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46401E" w14:textId="198E65AE" w:rsidR="00F62EEE" w:rsidRPr="00A50FE3" w:rsidRDefault="00F62EEE" w:rsidP="00F62EEE">
      <w:pPr>
        <w:pStyle w:val="Heading1"/>
        <w:rPr>
          <w:lang w:val="en-US"/>
        </w:rPr>
      </w:pPr>
      <w:r>
        <w:rPr>
          <w:lang w:val="en-US"/>
        </w:rPr>
        <w:t xml:space="preserve">Multimedia Appendix </w:t>
      </w:r>
      <w:r w:rsidR="00027CD4">
        <w:rPr>
          <w:lang w:val="en-US"/>
        </w:rPr>
        <w:t>7</w:t>
      </w:r>
      <w:r>
        <w:rPr>
          <w:lang w:val="en-US"/>
        </w:rPr>
        <w:t xml:space="preserve">. </w:t>
      </w:r>
      <w:r w:rsidRPr="00A50FE3">
        <w:rPr>
          <w:lang w:val="en-US"/>
        </w:rPr>
        <w:t xml:space="preserve">Overview of the outcome measurements and found effects per empirical evaluation study </w:t>
      </w:r>
    </w:p>
    <w:p w14:paraId="61D5333C" w14:textId="4B1B6F1F" w:rsidR="00F62EEE" w:rsidRDefault="00F62EEE">
      <w:pPr>
        <w:rPr>
          <w:lang w:val="en-US"/>
        </w:rPr>
      </w:pP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1701"/>
        <w:gridCol w:w="5529"/>
        <w:gridCol w:w="6804"/>
      </w:tblGrid>
      <w:tr w:rsidR="00F62EEE" w:rsidRPr="00F62EEE" w14:paraId="5B242F37" w14:textId="77777777" w:rsidTr="00F62EEE">
        <w:trPr>
          <w:trHeight w:val="20"/>
        </w:trPr>
        <w:tc>
          <w:tcPr>
            <w:tcW w:w="1701" w:type="dxa"/>
          </w:tcPr>
          <w:p w14:paraId="125031CE" w14:textId="77777777" w:rsidR="00F62EEE" w:rsidRPr="00F62EEE" w:rsidRDefault="00F62EEE" w:rsidP="006C19A9">
            <w:pPr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F62EEE">
              <w:rPr>
                <w:rFonts w:ascii="Cambria" w:hAnsi="Cambria" w:cs="Calibr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5529" w:type="dxa"/>
            <w:hideMark/>
          </w:tcPr>
          <w:p w14:paraId="29935978" w14:textId="77777777" w:rsidR="00F62EEE" w:rsidRPr="00F62EEE" w:rsidRDefault="00F62EEE" w:rsidP="006C19A9">
            <w:pPr>
              <w:rPr>
                <w:rFonts w:ascii="Cambria" w:hAnsi="Cambria" w:cs="Calibri"/>
                <w:b/>
                <w:bCs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b/>
                <w:bCs/>
                <w:sz w:val="20"/>
                <w:szCs w:val="20"/>
                <w:lang w:val="en-US"/>
              </w:rPr>
              <w:t>Primary and secondary outcome measurements</w:t>
            </w:r>
          </w:p>
        </w:tc>
        <w:tc>
          <w:tcPr>
            <w:tcW w:w="6804" w:type="dxa"/>
            <w:hideMark/>
          </w:tcPr>
          <w:p w14:paraId="14DC1BD3" w14:textId="4A22D9A1" w:rsidR="00F62EEE" w:rsidRPr="006520F5" w:rsidRDefault="00F62EEE" w:rsidP="006C19A9">
            <w:pPr>
              <w:rPr>
                <w:rFonts w:ascii="Cambria" w:hAnsi="Cambria" w:cs="Calibr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F62EEE">
              <w:rPr>
                <w:rFonts w:ascii="Cambria" w:hAnsi="Cambria" w:cs="Calibri"/>
                <w:b/>
                <w:bCs/>
                <w:sz w:val="20"/>
                <w:szCs w:val="20"/>
                <w:lang w:val="en-US"/>
              </w:rPr>
              <w:t>Results</w:t>
            </w:r>
          </w:p>
        </w:tc>
      </w:tr>
      <w:tr w:rsidR="00F62EEE" w:rsidRPr="00F62EEE" w14:paraId="3CE5CB03" w14:textId="77777777" w:rsidTr="00F62EEE">
        <w:trPr>
          <w:trHeight w:val="20"/>
        </w:trPr>
        <w:tc>
          <w:tcPr>
            <w:tcW w:w="1701" w:type="dxa"/>
          </w:tcPr>
          <w:p w14:paraId="1634285A" w14:textId="77777777" w:rsidR="00F62EEE" w:rsidRPr="00F62EEE" w:rsidRDefault="00F62EEE" w:rsidP="006C19A9">
            <w:pPr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F62EEE">
              <w:rPr>
                <w:rFonts w:ascii="Cambria" w:hAnsi="Cambria" w:cs="Calibri"/>
                <w:b/>
                <w:bCs/>
                <w:sz w:val="20"/>
                <w:szCs w:val="20"/>
              </w:rPr>
              <w:t>RCT studies</w:t>
            </w:r>
          </w:p>
        </w:tc>
        <w:tc>
          <w:tcPr>
            <w:tcW w:w="5529" w:type="dxa"/>
          </w:tcPr>
          <w:p w14:paraId="69FCB03A" w14:textId="77777777" w:rsidR="00F62EEE" w:rsidRPr="00F62EEE" w:rsidRDefault="00F62EEE" w:rsidP="006C19A9">
            <w:pPr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</w:tcPr>
          <w:p w14:paraId="1E018F5E" w14:textId="77777777" w:rsidR="00F62EEE" w:rsidRPr="00F62EEE" w:rsidRDefault="00F62EEE" w:rsidP="006C19A9">
            <w:pPr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</w:pPr>
          </w:p>
        </w:tc>
      </w:tr>
      <w:tr w:rsidR="00F62EEE" w:rsidRPr="00F62EEE" w14:paraId="2369342C" w14:textId="77777777" w:rsidTr="00F62EEE">
        <w:trPr>
          <w:trHeight w:val="20"/>
        </w:trPr>
        <w:tc>
          <w:tcPr>
            <w:tcW w:w="1701" w:type="dxa"/>
          </w:tcPr>
          <w:p w14:paraId="56A9FEF7" w14:textId="77777777" w:rsidR="00F62EEE" w:rsidRPr="00F62EEE" w:rsidRDefault="00F62EEE" w:rsidP="006C19A9">
            <w:pPr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t>Cancer Aftercare Guide (Kanker Nazorg Wijzer)</w:t>
            </w:r>
          </w:p>
        </w:tc>
        <w:tc>
          <w:tcPr>
            <w:tcW w:w="5529" w:type="dxa"/>
          </w:tcPr>
          <w:p w14:paraId="52A73181" w14:textId="77777777" w:rsidR="00F62EEE" w:rsidRPr="00F62EEE" w:rsidRDefault="00F62EEE" w:rsidP="006C19A9">
            <w:pPr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</w:tcPr>
          <w:p w14:paraId="732311A7" w14:textId="77777777" w:rsidR="00F62EEE" w:rsidRPr="00F62EEE" w:rsidRDefault="00F62EEE" w:rsidP="006C19A9">
            <w:pPr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</w:pPr>
          </w:p>
        </w:tc>
      </w:tr>
      <w:tr w:rsidR="00F62EEE" w:rsidRPr="00C82623" w14:paraId="4E460E6F" w14:textId="77777777" w:rsidTr="00F62EEE">
        <w:trPr>
          <w:trHeight w:val="20"/>
        </w:trPr>
        <w:tc>
          <w:tcPr>
            <w:tcW w:w="1701" w:type="dxa"/>
          </w:tcPr>
          <w:p w14:paraId="1603433E" w14:textId="71FCB6FE" w:rsidR="00F62EEE" w:rsidRPr="00F62EEE" w:rsidRDefault="00F62EEE" w:rsidP="006C19A9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</w:pP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t xml:space="preserve">Study 1 </w:t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XaWxsZW1zPC9BdXRob3I+PFllYXI+MjAxNzwvWWVhcj48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</w:fldData>
              </w:fldChar>
            </w:r>
            <w:r w:rsidR="00D86B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 w:rsidR="00D86B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XaWxsZW1zPC9BdXRob3I+PFllYXI+MjAxNzwvWWVhcj48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</w:fldData>
              </w:fldChar>
            </w:r>
            <w:r w:rsidR="00D86B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 w:rsidR="00D86B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</w:r>
            <w:r w:rsidR="00D86B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="00D86B21">
              <w:rPr>
                <w:rFonts w:ascii="Cambria" w:eastAsia="Times New Roman" w:hAnsi="Cambria" w:cs="Calibri"/>
                <w:noProof/>
                <w:color w:val="000000"/>
                <w:sz w:val="20"/>
                <w:szCs w:val="20"/>
                <w:lang w:eastAsia="nl-NL"/>
              </w:rPr>
              <w:t>[1]</w:t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5529" w:type="dxa"/>
            <w:hideMark/>
          </w:tcPr>
          <w:p w14:paraId="16377166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Emotional and social functioning (EORTC QLQ-C30); Anxiety and depression (HADS); Fatigue (CIS). </w:t>
            </w:r>
          </w:p>
        </w:tc>
        <w:tc>
          <w:tcPr>
            <w:tcW w:w="6804" w:type="dxa"/>
            <w:hideMark/>
          </w:tcPr>
          <w:p w14:paraId="680621A8" w14:textId="75D4B1B2" w:rsidR="00F62EEE" w:rsidRPr="00F02E86" w:rsidRDefault="00F62EEE" w:rsidP="006C19A9">
            <w:pPr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e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After six months: Emotional functioning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*</w:t>
            </w:r>
            <w:r w:rsidR="00F02E86" w:rsidRPr="00F02E86">
              <w:rPr>
                <w:lang w:val="en-US"/>
              </w:rPr>
              <w:t xml:space="preserve"> 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F02E86" w:rsidRPr="00F02E8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3.47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F02E86" w:rsidRPr="00F02E86">
              <w:rPr>
                <w:rFonts w:ascii="Cambria" w:hAnsi="Cambria" w:cs="Calibri"/>
                <w:sz w:val="20"/>
                <w:szCs w:val="20"/>
                <w:lang w:val="en-US"/>
              </w:rPr>
              <w:t>=0.022, f</w:t>
            </w:r>
            <w:r w:rsidR="00F504E7" w:rsidRPr="00F504E7">
              <w:rPr>
                <w:rFonts w:ascii="Cambria" w:hAnsi="Cambria" w:cs="Calibri"/>
                <w:sz w:val="20"/>
                <w:szCs w:val="20"/>
                <w:lang w:val="en-US"/>
              </w:rPr>
              <w:t>²</w:t>
            </w:r>
            <w:r w:rsidR="00F02E86" w:rsidRPr="00F02E86">
              <w:rPr>
                <w:rFonts w:ascii="Cambria" w:hAnsi="Cambria" w:cs="Calibri"/>
                <w:sz w:val="20"/>
                <w:szCs w:val="20"/>
                <w:lang w:val="en-US"/>
              </w:rPr>
              <w:t>=0.013, d=0.15</w:t>
            </w:r>
            <w:r w:rsidR="00F02E86">
              <w:rPr>
                <w:rFonts w:ascii="Cambria" w:hAnsi="Cambria" w:cs="Calibri"/>
                <w:sz w:val="20"/>
                <w:szCs w:val="20"/>
                <w:lang w:val="en-US"/>
              </w:rPr>
              <w:t>)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. Social functioning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</w:t>
            </w:r>
            <w:r w:rsidRPr="00F02E86">
              <w:rPr>
                <w:rFonts w:ascii="Cambria" w:hAnsi="Cambria" w:cs="Calibri"/>
                <w:sz w:val="20"/>
                <w:szCs w:val="20"/>
                <w:lang w:val="en-US"/>
              </w:rPr>
              <w:t>*</w:t>
            </w:r>
            <w:r w:rsidR="00F02E86" w:rsidRPr="00F02E8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F02E86" w:rsidRPr="00F02E8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3.95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F02E86" w:rsidRPr="00F02E8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=0.011, </w:t>
            </w:r>
            <w:r w:rsidR="00F504E7">
              <w:rPr>
                <w:rFonts w:ascii="Cambria" w:hAnsi="Cambria" w:cs="Calibri"/>
                <w:sz w:val="20"/>
                <w:szCs w:val="20"/>
                <w:lang w:val="en-US"/>
              </w:rPr>
              <w:t>f</w:t>
            </w:r>
            <w:r w:rsidR="00F504E7" w:rsidRPr="00F504E7">
              <w:rPr>
                <w:rFonts w:ascii="Cambria" w:hAnsi="Cambria" w:cs="Calibri"/>
                <w:sz w:val="20"/>
                <w:szCs w:val="20"/>
                <w:lang w:val="en-US"/>
              </w:rPr>
              <w:t>²</w:t>
            </w:r>
            <w:r w:rsidR="00F02E86" w:rsidRPr="00F02E86">
              <w:rPr>
                <w:rFonts w:ascii="Cambria" w:hAnsi="Cambria" w:cs="Calibri"/>
                <w:sz w:val="20"/>
                <w:szCs w:val="20"/>
                <w:lang w:val="en-US"/>
              </w:rPr>
              <w:t>=0.017, d=0.15)</w:t>
            </w:r>
            <w:r w:rsidRPr="00F02E86">
              <w:rPr>
                <w:rFonts w:ascii="Cambria" w:hAnsi="Cambria" w:cs="Calibri"/>
                <w:sz w:val="20"/>
                <w:szCs w:val="20"/>
                <w:lang w:val="en-US"/>
              </w:rPr>
              <w:t>;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MT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sig.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  <w:t>g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After six months: Depression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**</w:t>
            </w:r>
            <w:r w:rsidR="00B9243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F02E86" w:rsidRPr="00F02E86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F02E86" w:rsidRPr="00F02E8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-0.63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F02E86" w:rsidRPr="00F02E86">
              <w:rPr>
                <w:rFonts w:ascii="Cambria" w:hAnsi="Cambria" w:cs="Calibri"/>
                <w:sz w:val="20"/>
                <w:szCs w:val="20"/>
                <w:lang w:val="en-US"/>
              </w:rPr>
              <w:t>=0.007, f</w:t>
            </w:r>
            <w:r w:rsidR="00F504E7" w:rsidRPr="00F504E7">
              <w:rPr>
                <w:rFonts w:ascii="Cambria" w:hAnsi="Cambria" w:cs="Calibri"/>
                <w:sz w:val="20"/>
                <w:szCs w:val="20"/>
                <w:lang w:val="en-US"/>
              </w:rPr>
              <w:t>²</w:t>
            </w:r>
            <w:r w:rsidR="00F02E86" w:rsidRPr="00F02E86">
              <w:rPr>
                <w:rFonts w:ascii="Cambria" w:hAnsi="Cambria" w:cs="Calibri"/>
                <w:sz w:val="20"/>
                <w:szCs w:val="20"/>
                <w:lang w:val="en-US"/>
              </w:rPr>
              <w:t>=0.019, d=0.21)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; MT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sig;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ITT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*. Fatigue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</w:t>
            </w:r>
            <w:r w:rsidR="00F02E86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F02E86" w:rsidRPr="00F02E86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F02E86" w:rsidRPr="00F02E8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-4.36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F02E86" w:rsidRPr="00F02E86">
              <w:rPr>
                <w:rFonts w:ascii="Cambria" w:hAnsi="Cambria" w:cs="Calibri"/>
                <w:sz w:val="20"/>
                <w:szCs w:val="20"/>
                <w:lang w:val="en-US"/>
              </w:rPr>
              <w:t>=0.020, f</w:t>
            </w:r>
            <w:r w:rsidR="00F504E7" w:rsidRPr="00F504E7">
              <w:rPr>
                <w:rFonts w:ascii="Cambria" w:hAnsi="Cambria" w:cs="Calibri"/>
                <w:sz w:val="20"/>
                <w:szCs w:val="20"/>
                <w:lang w:val="en-US"/>
              </w:rPr>
              <w:t>²</w:t>
            </w:r>
            <w:r w:rsidR="00F02E86" w:rsidRPr="00F02E86">
              <w:rPr>
                <w:rFonts w:ascii="Cambria" w:hAnsi="Cambria" w:cs="Calibri"/>
                <w:sz w:val="20"/>
                <w:szCs w:val="20"/>
                <w:lang w:val="en-US"/>
              </w:rPr>
              <w:t>=0.013, d=0.21)</w:t>
            </w:r>
            <w:r w:rsidRPr="00F02E86">
              <w:rPr>
                <w:rFonts w:ascii="Cambria" w:hAnsi="Cambria" w:cs="Calibri"/>
                <w:sz w:val="20"/>
                <w:szCs w:val="20"/>
                <w:lang w:val="en-US"/>
              </w:rPr>
              <w:t>;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MT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sig;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ITT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</w:t>
            </w:r>
            <w:r w:rsidR="00F504E7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  <w:t xml:space="preserve">h: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Participants in the IC who completed the six months measurement on average used 2.2 modules. </w:t>
            </w:r>
            <w:r w:rsidRPr="00F02E86">
              <w:rPr>
                <w:rFonts w:ascii="Cambria" w:hAnsi="Cambria" w:cs="Calibri"/>
                <w:sz w:val="20"/>
                <w:szCs w:val="20"/>
                <w:lang w:val="en-US"/>
              </w:rPr>
              <w:t>Loss to follow-up in the IC was 16.2%.</w:t>
            </w:r>
          </w:p>
        </w:tc>
      </w:tr>
      <w:tr w:rsidR="00F62EEE" w:rsidRPr="00646F77" w14:paraId="2D088F9A" w14:textId="77777777" w:rsidTr="00F62EEE">
        <w:trPr>
          <w:trHeight w:val="904"/>
        </w:trPr>
        <w:tc>
          <w:tcPr>
            <w:tcW w:w="1701" w:type="dxa"/>
          </w:tcPr>
          <w:p w14:paraId="70A4A172" w14:textId="23D9C5C6" w:rsidR="00F62EEE" w:rsidRPr="00F62EEE" w:rsidRDefault="00F62EEE" w:rsidP="006C19A9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</w:pP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t xml:space="preserve">Study 2 </w:t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fldChar w:fldCharType="begin"/>
            </w:r>
            <w:r w:rsidR="00D86B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Willems&lt;/Author&gt;&lt;Year&gt;2017&lt;/Year&gt;&lt;RecNum&gt;1236&lt;/RecNum&gt;&lt;DisplayText&gt;[2]&lt;/DisplayText&gt;&lt;record&gt;&lt;rec-number&gt;1236&lt;/rec-number&gt;&lt;foreign-keys&gt;&lt;key app="EN" db-id="29fsswv0pp5fw0epfx7vffzedrexwtrpetsp" timestamp="1623662135"&gt;1236&lt;/key&gt;&lt;/foreign-keys&gt;&lt;ref-type name="Journal Article"&gt;17&lt;/ref-type&gt;&lt;contributors&gt;&lt;authors&gt;&lt;author&gt;Willems, R. A.&lt;/author&gt;&lt;author&gt;Mesters, I.&lt;/author&gt;&lt;author&gt;Lechner, L.&lt;/author&gt;&lt;author&gt;Kanera, I. M.&lt;/author&gt;&lt;author&gt;Bolman, C. A. W.&lt;/author&gt;&lt;/authors&gt;&lt;/contributors&gt;&lt;titles&gt;&lt;title&gt;Long-term effectiveness and moderators of a web-based tailored intervention for cancer survivors on social and emotional functioning, depression, and fatigue: randomized controlled trial&lt;/title&gt;&lt;secondary-title&gt;Journal of cancer survivorship&lt;/secondary-title&gt;&lt;/titles&gt;&lt;periodical&gt;&lt;full-title&gt;Journal of cancer survivorship&lt;/full-title&gt;&lt;/periodical&gt;&lt;pages&gt;691‐703&lt;/pages&gt;&lt;volume&gt;11&lt;/volume&gt;&lt;number&gt;6&lt;/number&gt;&lt;keywords&gt;&lt;keyword&gt;Cancer Survivors [*psychology]&lt;/keyword&gt;&lt;keyword&gt;Depression [*psychology]&lt;/keyword&gt;&lt;keyword&gt;Emotions&lt;/keyword&gt;&lt;keyword&gt;Fatigue [*psychology]&lt;/keyword&gt;&lt;keyword&gt;Female&lt;/keyword&gt;&lt;keyword&gt;Humans&lt;/keyword&gt;&lt;keyword&gt;Internet [*statistics &amp;amp; numerical data]&lt;/keyword&gt;&lt;keyword&gt;Male&lt;/keyword&gt;&lt;keyword&gt;Middle Aged&lt;/keyword&gt;&lt;keyword&gt;Neoplasms [mortality, *psychology]&lt;/keyword&gt;&lt;keyword&gt;Quality of Life [*psychology]&lt;/keyword&gt;&lt;/keywords&gt;&lt;dates&gt;&lt;year&gt;2017&lt;/year&gt;&lt;/dates&gt;&lt;accession-num&gt;CN-01458179&lt;/accession-num&gt;&lt;work-type&gt;Journal Article; Randomized Controlled Trial&lt;/work-type&gt;&lt;urls&gt;&lt;related-urls&gt;&lt;url&gt;https://www.cochranelibrary.com/central/doi/10.1002/central/CN-01458179/full&lt;/url&gt;&lt;/related-urls&gt;&lt;/urls&gt;&lt;custom3&gt;PUBMED 28698999&lt;/custom3&gt;&lt;electronic-resource-num&gt;10.1007/s11764-017-0625-0&lt;/electronic-resource-num&gt;&lt;/record&gt;&lt;/Cite&gt;&lt;/EndNote&gt;</w:instrText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="00D86B21">
              <w:rPr>
                <w:rFonts w:ascii="Cambria" w:eastAsia="Times New Roman" w:hAnsi="Cambria" w:cs="Calibri"/>
                <w:noProof/>
                <w:color w:val="000000"/>
                <w:sz w:val="20"/>
                <w:szCs w:val="20"/>
                <w:lang w:eastAsia="nl-NL"/>
              </w:rPr>
              <w:t>[2]</w:t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5529" w:type="dxa"/>
            <w:hideMark/>
          </w:tcPr>
          <w:p w14:paraId="76D28C8B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Emotional and social functioning (EORTC QLQ-C30); Depression (HADS); Fatigue (CIS).</w:t>
            </w:r>
          </w:p>
        </w:tc>
        <w:tc>
          <w:tcPr>
            <w:tcW w:w="6804" w:type="dxa"/>
            <w:hideMark/>
          </w:tcPr>
          <w:p w14:paraId="0666B3B3" w14:textId="12484FF8" w:rsidR="00F62EEE" w:rsidRPr="00F62EEE" w:rsidRDefault="00F62EEE" w:rsidP="006C19A9">
            <w:pPr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e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</w:t>
            </w:r>
            <w:r w:rsidRPr="00B2047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After twelve months: Emotional functioning </w:t>
            </w:r>
            <w:r w:rsidRPr="00B36DE3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</w:t>
            </w:r>
            <w:r w:rsidR="002658E7" w:rsidRPr="00B36DE3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.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2.65, SE=1.60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>=.096, d=0.08)</w:t>
            </w:r>
            <w:r w:rsidRPr="00B2047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. Social functioning </w:t>
            </w:r>
            <w:r w:rsidRPr="00B36DE3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</w:t>
            </w:r>
            <w:r w:rsidR="002658E7" w:rsidRPr="00B36DE3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.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1.31, SE=1.67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>=.435, d=0.02)</w:t>
            </w:r>
            <w:r w:rsidR="002658E7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Pr="00B2047A">
              <w:rPr>
                <w:rFonts w:ascii="Cambria" w:hAnsi="Cambria" w:cs="Calibri"/>
                <w:sz w:val="20"/>
                <w:szCs w:val="20"/>
                <w:lang w:val="en-US"/>
              </w:rPr>
              <w:br/>
              <w:t xml:space="preserve">g: After twelve months: Depression </w:t>
            </w:r>
            <w:r w:rsidRPr="00B36DE3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−0.25, SE=0.21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>=.227, d=0.10).</w:t>
            </w:r>
            <w:r w:rsidRPr="00B2047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Fatigue </w:t>
            </w:r>
            <w:r w:rsidRPr="00B36DE3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−1.01, SE=1.98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>=.611, d=0.04)</w:t>
            </w:r>
            <w:r w:rsidR="00F504E7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br/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h: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Overall appreciation of the KNW is 7.48 (10 point scale)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.</w:t>
            </w:r>
          </w:p>
        </w:tc>
      </w:tr>
      <w:tr w:rsidR="00F62EEE" w:rsidRPr="00646F77" w14:paraId="17764A59" w14:textId="77777777" w:rsidTr="00F62EEE">
        <w:trPr>
          <w:trHeight w:val="20"/>
        </w:trPr>
        <w:tc>
          <w:tcPr>
            <w:tcW w:w="1701" w:type="dxa"/>
          </w:tcPr>
          <w:p w14:paraId="3C79DBEA" w14:textId="04FF9A10" w:rsidR="00F62EEE" w:rsidRPr="00F62EEE" w:rsidRDefault="00F62EEE" w:rsidP="006C19A9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</w:pP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t xml:space="preserve">Study 3 </w:t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fldChar w:fldCharType="begin"/>
            </w:r>
            <w:r w:rsidR="00D86B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Kanera&lt;/Author&gt;&lt;Year&gt;2016&lt;/Year&gt;&lt;RecNum&gt;1234&lt;/RecNum&gt;&lt;DisplayText&gt;[3]&lt;/DisplayText&gt;&lt;record&gt;&lt;rec-number&gt;1234&lt;/rec-number&gt;&lt;foreign-keys&gt;&lt;key app="EN" db-id="29fsswv0pp5fw0epfx7vffzedrexwtrpetsp" timestamp="1623662135"&gt;1234&lt;/key&gt;&lt;/foreign-keys&gt;&lt;ref-type name="Journal Article"&gt;17&lt;/ref-type&gt;&lt;contributors&gt;&lt;authors&gt;&lt;author&gt;Kanera, I. M.&lt;/author&gt;&lt;author&gt;Bolman, C. A.&lt;/author&gt;&lt;author&gt;Willems, R. A.&lt;/author&gt;&lt;author&gt;Mesters, I.&lt;/author&gt;&lt;author&gt;Lechner, L.&lt;/author&gt;&lt;/authors&gt;&lt;/contributors&gt;&lt;titles&gt;&lt;title&gt;Lifestyle-related effects of the web-based Kanker Nazorg Wijzer (Cancer Aftercare Guide) intervention for cancer survivors: a randomized controlled trial&lt;/title&gt;&lt;secondary-title&gt;Journal of cancer survivorship&lt;/secondary-title&gt;&lt;/titles&gt;&lt;periodical&gt;&lt;full-title&gt;Journal of cancer survivorship&lt;/full-title&gt;&lt;/periodical&gt;&lt;pages&gt;883‐897&lt;/pages&gt;&lt;volume&gt;10&lt;/volume&gt;&lt;number&gt;5&lt;/number&gt;&lt;keywords&gt;&lt;keyword&gt;Aftercare&lt;/keyword&gt;&lt;keyword&gt;Diet&lt;/keyword&gt;&lt;keyword&gt;Exercise&lt;/keyword&gt;&lt;keyword&gt;Female&lt;/keyword&gt;&lt;keyword&gt;Health Behavior&lt;/keyword&gt;&lt;keyword&gt;Humans&lt;/keyword&gt;&lt;keyword&gt;Internet&lt;/keyword&gt;&lt;keyword&gt;Life Style&lt;/keyword&gt;&lt;keyword&gt;Male&lt;/keyword&gt;&lt;keyword&gt;Middle Aged&lt;/keyword&gt;&lt;keyword&gt;Neoplasms [*psychology, therapy]&lt;/keyword&gt;&lt;keyword&gt;Quality of Life&lt;/keyword&gt;&lt;keyword&gt;Self Care&lt;/keyword&gt;&lt;keyword&gt;Survivors [*psychology]&lt;/keyword&gt;&lt;keyword&gt;Telemedicine&lt;/keyword&gt;&lt;/keywords&gt;&lt;dates&gt;&lt;year&gt;2016&lt;/year&gt;&lt;/dates&gt;&lt;accession-num&gt;CN-01414363&lt;/accession-num&gt;&lt;work-type&gt;Journal Article; Randomized Controlled Trial&lt;/work-type&gt;&lt;urls&gt;&lt;related-urls&gt;&lt;url&gt;https://www.cochranelibrary.com/central/doi/10.1002/central/CN-01414363/full&lt;/url&gt;&lt;/related-urls&gt;&lt;/urls&gt;&lt;custom3&gt;PUBMED 26984534&lt;/custom3&gt;&lt;electronic-resource-num&gt;10.1007/s11764-016-0535-6&lt;/electronic-resource-num&gt;&lt;/record&gt;&lt;/Cite&gt;&lt;/EndNote&gt;</w:instrText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="00D86B21">
              <w:rPr>
                <w:rFonts w:ascii="Cambria" w:eastAsia="Times New Roman" w:hAnsi="Cambria" w:cs="Calibri"/>
                <w:noProof/>
                <w:color w:val="000000"/>
                <w:sz w:val="20"/>
                <w:szCs w:val="20"/>
                <w:lang w:eastAsia="nl-NL"/>
              </w:rPr>
              <w:t>[3]</w:t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5529" w:type="dxa"/>
            <w:hideMark/>
          </w:tcPr>
          <w:p w14:paraId="29F67919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Physical activity (SQUASH); Dietary behaviour (Standard Questionnaire on Food Consumption); Smoking behaviour (Measuring Instruments for Research on Smoking and Smoking Cessation). </w:t>
            </w:r>
          </w:p>
        </w:tc>
        <w:tc>
          <w:tcPr>
            <w:tcW w:w="6804" w:type="dxa"/>
            <w:hideMark/>
          </w:tcPr>
          <w:p w14:paraId="6F908CCB" w14:textId="086A3459" w:rsidR="00F62EEE" w:rsidRPr="00F62EEE" w:rsidRDefault="00F62EEE" w:rsidP="00B2047A">
            <w:pPr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c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After six months: Moderate PA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*</w:t>
            </w:r>
            <w:r w:rsidR="00B2047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117.738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>=.037, d=–0.25, f</w:t>
            </w:r>
            <w:r w:rsidR="002658E7" w:rsidRPr="00F504E7">
              <w:rPr>
                <w:rFonts w:ascii="Cambria" w:hAnsi="Cambria" w:cs="Calibri"/>
                <w:sz w:val="20"/>
                <w:szCs w:val="20"/>
                <w:lang w:val="en-US"/>
              </w:rPr>
              <w:t>²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>=.007)</w:t>
            </w:r>
            <w:r w:rsidR="00B2047A">
              <w:rPr>
                <w:rFonts w:ascii="Cambria" w:hAnsi="Cambria" w:cs="Calibri"/>
                <w:sz w:val="20"/>
                <w:szCs w:val="20"/>
                <w:lang w:val="en-US"/>
              </w:rPr>
              <w:t>;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MT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. Vegetable consumption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</w:t>
            </w:r>
            <w:r w:rsidR="00B2047A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9.15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>=.027, d=−0.37, f</w:t>
            </w:r>
            <w:r w:rsidR="002658E7" w:rsidRPr="00F504E7">
              <w:rPr>
                <w:rFonts w:ascii="Cambria" w:hAnsi="Cambria" w:cs="Calibri"/>
                <w:sz w:val="20"/>
                <w:szCs w:val="20"/>
                <w:lang w:val="en-US"/>
              </w:rPr>
              <w:t>²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>=−.013</w:t>
            </w:r>
            <w:r w:rsidR="00B9243B">
              <w:rPr>
                <w:rFonts w:ascii="Cambria" w:hAnsi="Cambria" w:cs="Calibri"/>
                <w:sz w:val="20"/>
                <w:szCs w:val="20"/>
                <w:lang w:val="en-US"/>
              </w:rPr>
              <w:t>)</w:t>
            </w:r>
            <w:r w:rsid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;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 xml:space="preserve">ITT </w:t>
            </w:r>
            <w:r w:rsidR="00C82623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</w:t>
            </w:r>
            <w:r w:rsid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0F5AE8" w:rsidRP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9.57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0F5AE8" w:rsidRPr="000F5AE8">
              <w:rPr>
                <w:rFonts w:ascii="Cambria" w:hAnsi="Cambria" w:cs="Calibri"/>
                <w:sz w:val="20"/>
                <w:szCs w:val="20"/>
                <w:lang w:val="en-US"/>
              </w:rPr>
              <w:t>.023</w:t>
            </w:r>
            <w:r w:rsidR="00B2047A" w:rsidRPr="002658E7">
              <w:rPr>
                <w:rFonts w:ascii="Cambria" w:hAnsi="Cambria" w:cs="Calibri"/>
                <w:sz w:val="20"/>
                <w:szCs w:val="20"/>
                <w:lang w:val="en-US"/>
              </w:rPr>
              <w:t>)</w:t>
            </w:r>
            <w:r w:rsidRPr="002658E7">
              <w:rPr>
                <w:rFonts w:ascii="Cambria" w:hAnsi="Cambria" w:cs="Calibri"/>
                <w:sz w:val="20"/>
                <w:szCs w:val="20"/>
                <w:lang w:val="en-US"/>
              </w:rPr>
              <w:t>;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MT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n.s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Other PA outcome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0F5AE8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0F5AE8" w:rsidRPr="00B9243B">
              <w:rPr>
                <w:rFonts w:ascii="Cambria" w:hAnsi="Cambria" w:cs="Calibri"/>
                <w:sz w:val="20"/>
                <w:szCs w:val="20"/>
                <w:lang w:val="en-US"/>
              </w:rPr>
              <w:t>(d=0.01 to 0.10; f</w:t>
            </w:r>
            <w:r w:rsidR="002658E7" w:rsidRPr="00B9243B">
              <w:rPr>
                <w:rFonts w:ascii="Cambria" w:hAnsi="Cambria" w:cs="Calibri"/>
                <w:sz w:val="20"/>
                <w:szCs w:val="20"/>
                <w:lang w:val="en-US"/>
              </w:rPr>
              <w:t>²</w:t>
            </w:r>
            <w:r w:rsidR="000F5AE8" w:rsidRPr="00B9243B">
              <w:rPr>
                <w:rFonts w:ascii="Cambria" w:hAnsi="Cambria" w:cs="Calibri"/>
                <w:sz w:val="20"/>
                <w:szCs w:val="20"/>
                <w:lang w:val="en-US"/>
              </w:rPr>
              <w:t>=.000 to .006)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;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MT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Other dietary outcome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6519A3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6519A3" w:rsidRPr="006519A3">
              <w:rPr>
                <w:rFonts w:ascii="Cambria" w:hAnsi="Cambria" w:cs="Calibri"/>
                <w:sz w:val="20"/>
                <w:szCs w:val="20"/>
                <w:lang w:val="en-US"/>
              </w:rPr>
              <w:t>(d=-.28 to -.15, f²=.000 to .004)</w:t>
            </w:r>
            <w:r w:rsidR="006519A3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Smoking behaviour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</w:t>
            </w:r>
            <w:r w:rsidRPr="00B2047A">
              <w:rPr>
                <w:rFonts w:ascii="Cambria" w:hAnsi="Cambria" w:cs="Calibri"/>
                <w:sz w:val="20"/>
                <w:szCs w:val="20"/>
                <w:lang w:val="en-US"/>
              </w:rPr>
              <w:t>s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X</w:t>
            </w:r>
            <w:r w:rsidR="002658E7" w:rsidRPr="00F504E7">
              <w:rPr>
                <w:rFonts w:ascii="Cambria" w:hAnsi="Cambria" w:cs="Calibri"/>
                <w:sz w:val="20"/>
                <w:szCs w:val="20"/>
                <w:lang w:val="en-US"/>
              </w:rPr>
              <w:t>²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=1.42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>=.233, OR 2.89</w:t>
            </w:r>
            <w:r w:rsidR="00B9243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). </w:t>
            </w:r>
            <w:r w:rsidR="00B9243B">
              <w:rPr>
                <w:rFonts w:ascii="Cambria" w:hAnsi="Cambria" w:cs="Calibri"/>
                <w:sz w:val="20"/>
                <w:szCs w:val="20"/>
                <w:lang w:val="en-US"/>
              </w:rPr>
              <w:br/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h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: Loss to follow-up after six months was low (11.5%) vs mean percentage of dropouts (19.7%) of web-based trials for cancer survivors.</w:t>
            </w:r>
          </w:p>
        </w:tc>
      </w:tr>
      <w:tr w:rsidR="00F62EEE" w:rsidRPr="00646F77" w14:paraId="761F0D18" w14:textId="77777777" w:rsidTr="00B9243B">
        <w:trPr>
          <w:trHeight w:val="709"/>
        </w:trPr>
        <w:tc>
          <w:tcPr>
            <w:tcW w:w="1701" w:type="dxa"/>
          </w:tcPr>
          <w:p w14:paraId="300F02E3" w14:textId="0272D86A" w:rsidR="00F62EEE" w:rsidRPr="00F62EEE" w:rsidRDefault="00F62EEE" w:rsidP="006C19A9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</w:pP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lastRenderedPageBreak/>
              <w:t xml:space="preserve">Study 4 </w:t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LYW5lcmE8L0F1dGhvcj48WWVhcj4yMDE3PC9ZZWFyPjxS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</w:fldData>
              </w:fldChar>
            </w:r>
            <w:r w:rsidR="00D86B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 w:rsidR="00D86B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LYW5lcmE8L0F1dGhvcj48WWVhcj4yMDE3PC9ZZWFyPjxS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</w:fldData>
              </w:fldChar>
            </w:r>
            <w:r w:rsidR="00D86B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 w:rsidR="00D86B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</w:r>
            <w:r w:rsidR="00D86B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="00D86B21">
              <w:rPr>
                <w:rFonts w:ascii="Cambria" w:eastAsia="Times New Roman" w:hAnsi="Cambria" w:cs="Calibri"/>
                <w:noProof/>
                <w:color w:val="000000"/>
                <w:sz w:val="20"/>
                <w:szCs w:val="20"/>
                <w:lang w:eastAsia="nl-NL"/>
              </w:rPr>
              <w:t>[4]</w:t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5529" w:type="dxa"/>
            <w:hideMark/>
          </w:tcPr>
          <w:p w14:paraId="4AEE8E0A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Moderate physical activity (SQUASH); Vegetable consumption (Dutch Standard Questionnaire on Food Consumption).</w:t>
            </w:r>
          </w:p>
        </w:tc>
        <w:tc>
          <w:tcPr>
            <w:tcW w:w="6804" w:type="dxa"/>
            <w:hideMark/>
          </w:tcPr>
          <w:p w14:paraId="3CCBEBBA" w14:textId="2C917244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c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After </w:t>
            </w:r>
            <w:r w:rsidRPr="00B2047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twelve months: Moderate physical activity </w:t>
            </w:r>
            <w:r w:rsidR="005449DF" w:rsidRPr="00B9243B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</w:t>
            </w:r>
            <w:r w:rsidRPr="00B2047A">
              <w:rPr>
                <w:rFonts w:ascii="Cambria" w:hAnsi="Cambria" w:cs="Calibri"/>
                <w:sz w:val="20"/>
                <w:szCs w:val="20"/>
                <w:lang w:val="en-US"/>
              </w:rPr>
              <w:t>**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128.475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>=.010, d=.35)</w:t>
            </w:r>
            <w:r w:rsidRPr="00B2047A">
              <w:rPr>
                <w:rFonts w:ascii="Cambria" w:hAnsi="Cambria" w:cs="Calibri"/>
                <w:sz w:val="20"/>
                <w:szCs w:val="20"/>
                <w:lang w:val="en-US"/>
              </w:rPr>
              <w:t>. Vegetable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consumption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B2047A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B2047A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5.860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B2047A" w:rsidRPr="00B2047A">
              <w:rPr>
                <w:rFonts w:ascii="Cambria" w:hAnsi="Cambria" w:cs="Calibri"/>
                <w:sz w:val="20"/>
                <w:szCs w:val="20"/>
                <w:lang w:val="en-US"/>
              </w:rPr>
              <w:t>=.121</w:t>
            </w:r>
            <w:r w:rsidR="000F5AE8">
              <w:rPr>
                <w:rFonts w:ascii="Cambria" w:hAnsi="Cambria" w:cs="Calibri"/>
                <w:sz w:val="20"/>
                <w:szCs w:val="20"/>
                <w:lang w:val="en-US"/>
              </w:rPr>
              <w:t>).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br/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h: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Loss to follow-up in the IC was 45.5%</w:t>
            </w:r>
            <w:r w:rsidR="00B9243B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</w:p>
        </w:tc>
      </w:tr>
      <w:tr w:rsidR="00F62EEE" w:rsidRPr="00F62EEE" w14:paraId="3190DC98" w14:textId="77777777" w:rsidTr="00B9243B">
        <w:trPr>
          <w:trHeight w:val="71"/>
        </w:trPr>
        <w:tc>
          <w:tcPr>
            <w:tcW w:w="1701" w:type="dxa"/>
          </w:tcPr>
          <w:p w14:paraId="20463959" w14:textId="77777777" w:rsidR="00F62EEE" w:rsidRPr="00F62EEE" w:rsidDel="00B53764" w:rsidRDefault="00F62EEE" w:rsidP="006C19A9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</w:pP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t>OncoCompass (OncoKompas)</w:t>
            </w:r>
          </w:p>
        </w:tc>
        <w:tc>
          <w:tcPr>
            <w:tcW w:w="5529" w:type="dxa"/>
          </w:tcPr>
          <w:p w14:paraId="4112C6E6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</w:tcPr>
          <w:p w14:paraId="08654EE8" w14:textId="77777777" w:rsidR="00F62EEE" w:rsidRPr="00F62EEE" w:rsidRDefault="00F62EEE" w:rsidP="006C19A9">
            <w:pPr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</w:pPr>
          </w:p>
        </w:tc>
      </w:tr>
      <w:tr w:rsidR="00F62EEE" w:rsidRPr="00646F77" w14:paraId="43FBEB24" w14:textId="77777777" w:rsidTr="00F62EEE">
        <w:trPr>
          <w:trHeight w:val="568"/>
        </w:trPr>
        <w:tc>
          <w:tcPr>
            <w:tcW w:w="1701" w:type="dxa"/>
          </w:tcPr>
          <w:p w14:paraId="1D6B838B" w14:textId="4C610F06" w:rsidR="00F62EEE" w:rsidRPr="00F62EEE" w:rsidRDefault="00F62EEE" w:rsidP="006C19A9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</w:pP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  <w:t>Study 1</w:t>
            </w:r>
            <w:r w:rsidRPr="00F62EEE">
              <w:rPr>
                <w:rFonts w:ascii="Cambria" w:hAnsi="Cambria" w:cs="Calibri"/>
                <w:sz w:val="20"/>
                <w:szCs w:val="20"/>
              </w:rPr>
              <w:t xml:space="preserve"> 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2YW4gZGVyIEhvdXQ8L0F1dGhvcj48WWVhcj4yMDIwPC9Z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</w:fldData>
              </w:fldChar>
            </w:r>
            <w:r w:rsidR="00D86B21">
              <w:rPr>
                <w:rFonts w:ascii="Cambria" w:hAnsi="Cambria" w:cs="Calibri"/>
                <w:sz w:val="20"/>
                <w:szCs w:val="20"/>
              </w:rPr>
              <w:instrText xml:space="preserve"> ADDIN EN.CITE </w:instrText>
            </w:r>
            <w:r w:rsidR="00D86B21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2YW4gZGVyIEhvdXQ8L0F1dGhvcj48WWVhcj4yMDIwPC9Z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</w:fldData>
              </w:fldChar>
            </w:r>
            <w:r w:rsidR="00D86B21">
              <w:rPr>
                <w:rFonts w:ascii="Cambria" w:hAnsi="Cambria" w:cs="Calibri"/>
                <w:sz w:val="20"/>
                <w:szCs w:val="20"/>
              </w:rPr>
              <w:instrText xml:space="preserve"> ADDIN EN.CITE.DATA </w:instrText>
            </w:r>
            <w:r w:rsidR="00D86B21">
              <w:rPr>
                <w:rFonts w:ascii="Cambria" w:hAnsi="Cambria" w:cs="Calibri"/>
                <w:sz w:val="20"/>
                <w:szCs w:val="20"/>
              </w:rPr>
            </w:r>
            <w:r w:rsidR="00D86B21">
              <w:rPr>
                <w:rFonts w:ascii="Cambria" w:hAnsi="Cambria" w:cs="Calibri"/>
                <w:sz w:val="20"/>
                <w:szCs w:val="20"/>
              </w:rPr>
              <w:fldChar w:fldCharType="end"/>
            </w:r>
            <w:r w:rsidRPr="00F62EEE">
              <w:rPr>
                <w:rFonts w:ascii="Cambria" w:hAnsi="Cambria" w:cs="Calibri"/>
                <w:sz w:val="20"/>
                <w:szCs w:val="20"/>
              </w:rPr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D86B21">
              <w:rPr>
                <w:rFonts w:ascii="Cambria" w:hAnsi="Cambria" w:cs="Calibri"/>
                <w:noProof/>
                <w:sz w:val="20"/>
                <w:szCs w:val="20"/>
              </w:rPr>
              <w:t>[5]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5529" w:type="dxa"/>
            <w:hideMark/>
          </w:tcPr>
          <w:p w14:paraId="40A23A8C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Patient's knowledge, skills and confidence for self-management (Patient Activation Measure); HRQL (EORTC QLQ-C30); Mental adjustment to cancer (mental adjustment to cancer scale); Need for supportive care (Supportive Care Needs Survey Short); Self-efficacy (General Self-Efficacy scale); Personal control (Pearlin &amp; Schooler Mastery Scale); Perceived efficacy in patient-physician interaction (Perceived Efficacy Patient-Physician Interactions scale); Tumour-specific symptoms (EORTC tumour-specific questionnaires).</w:t>
            </w:r>
          </w:p>
        </w:tc>
        <w:tc>
          <w:tcPr>
            <w:tcW w:w="6804" w:type="dxa"/>
            <w:hideMark/>
          </w:tcPr>
          <w:p w14:paraId="2AACD88A" w14:textId="5297AF0C" w:rsidR="00F62EEE" w:rsidRPr="00F62EEE" w:rsidRDefault="00F62EEE" w:rsidP="006C19A9">
            <w:pPr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b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: The course of symptoms in head and neck cancer survivors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pain in the mouth (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5A1103" w:rsidRPr="000F5AE8">
              <w:rPr>
                <w:rFonts w:ascii="Cambria" w:hAnsi="Cambria" w:cs="Calibri"/>
                <w:sz w:val="20"/>
                <w:szCs w:val="20"/>
                <w:lang w:val="en-US"/>
              </w:rPr>
              <w:t>=0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="005A1103" w:rsidRPr="000F5AE8">
              <w:rPr>
                <w:rFonts w:ascii="Cambria" w:hAnsi="Cambria" w:cs="Calibri"/>
                <w:sz w:val="20"/>
                <w:szCs w:val="20"/>
                <w:lang w:val="en-US"/>
              </w:rPr>
              <w:t>0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>10</w:t>
            </w:r>
            <w:r w:rsidR="005A1103" w:rsidRP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; difference at </w:t>
            </w:r>
            <w:r w:rsidR="00826D12">
              <w:rPr>
                <w:rFonts w:ascii="Cambria" w:hAnsi="Cambria" w:cs="Calibri"/>
                <w:sz w:val="20"/>
                <w:szCs w:val="20"/>
                <w:lang w:val="en-US"/>
              </w:rPr>
              <w:t>six month</w:t>
            </w:r>
            <w:r w:rsidR="005A1103" w:rsidRP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s follow-up 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>-8.6</w:t>
            </w:r>
            <w:r w:rsidR="005A1103" w:rsidRP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[95% CI 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>-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>14.2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>;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>3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>.1</w:t>
            </w:r>
            <w:r w:rsidR="005A1103" w:rsidRPr="000F5AE8">
              <w:rPr>
                <w:rFonts w:ascii="Cambria" w:hAnsi="Cambria" w:cs="Calibri"/>
                <w:sz w:val="20"/>
                <w:szCs w:val="20"/>
                <w:lang w:val="en-US"/>
              </w:rPr>
              <w:t>])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>, social eating (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5A1103" w:rsidRPr="000F5AE8">
              <w:rPr>
                <w:rFonts w:ascii="Cambria" w:hAnsi="Cambria" w:cs="Calibri"/>
                <w:sz w:val="20"/>
                <w:szCs w:val="20"/>
                <w:lang w:val="en-US"/>
              </w:rPr>
              <w:t>0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="005A1103" w:rsidRPr="000F5AE8">
              <w:rPr>
                <w:rFonts w:ascii="Cambria" w:hAnsi="Cambria" w:cs="Calibri"/>
                <w:sz w:val="20"/>
                <w:szCs w:val="20"/>
                <w:lang w:val="en-US"/>
              </w:rPr>
              <w:t>0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>38</w:t>
            </w:r>
            <w:r w:rsidR="005A1103" w:rsidRP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; difference at </w:t>
            </w:r>
            <w:r w:rsidR="00826D12">
              <w:rPr>
                <w:rFonts w:ascii="Cambria" w:hAnsi="Cambria" w:cs="Calibri"/>
                <w:sz w:val="20"/>
                <w:szCs w:val="20"/>
                <w:lang w:val="en-US"/>
              </w:rPr>
              <w:t>six month</w:t>
            </w:r>
            <w:r w:rsidR="005A1103" w:rsidRP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s follow-up 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>-9.6</w:t>
            </w:r>
            <w:r w:rsidR="005A1103" w:rsidRP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[95% CI 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>-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>18.2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; 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>1.0</w:t>
            </w:r>
            <w:r w:rsidR="005A1103" w:rsidRPr="000F5AE8">
              <w:rPr>
                <w:rFonts w:ascii="Cambria" w:hAnsi="Cambria" w:cs="Calibri"/>
                <w:sz w:val="20"/>
                <w:szCs w:val="20"/>
                <w:lang w:val="en-US"/>
              </w:rPr>
              <w:t>])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>, swallowing (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5A1103" w:rsidRPr="000F5AE8">
              <w:rPr>
                <w:rFonts w:ascii="Cambria" w:hAnsi="Cambria" w:cs="Calibri"/>
                <w:sz w:val="20"/>
                <w:szCs w:val="20"/>
                <w:lang w:val="en-US"/>
              </w:rPr>
              <w:t>0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="005A1103" w:rsidRPr="000F5AE8">
              <w:rPr>
                <w:rFonts w:ascii="Cambria" w:hAnsi="Cambria" w:cs="Calibri"/>
                <w:sz w:val="20"/>
                <w:szCs w:val="20"/>
                <w:lang w:val="en-US"/>
              </w:rPr>
              <w:t>0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>45</w:t>
            </w:r>
            <w:r w:rsidR="005A1103" w:rsidRP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; difference at </w:t>
            </w:r>
            <w:r w:rsidR="00826D12">
              <w:rPr>
                <w:rFonts w:ascii="Cambria" w:hAnsi="Cambria" w:cs="Calibri"/>
                <w:sz w:val="20"/>
                <w:szCs w:val="20"/>
                <w:lang w:val="en-US"/>
              </w:rPr>
              <w:t>six month</w:t>
            </w:r>
            <w:r w:rsidR="005A1103" w:rsidRP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s follow-up 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>-6.2</w:t>
            </w:r>
            <w:r w:rsidR="005A1103" w:rsidRP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[95% CI 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>-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>12.5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; 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>0.2</w:t>
            </w:r>
            <w:r w:rsidR="005A1103" w:rsidRPr="000F5AE8">
              <w:rPr>
                <w:rFonts w:ascii="Cambria" w:hAnsi="Cambria" w:cs="Calibri"/>
                <w:sz w:val="20"/>
                <w:szCs w:val="20"/>
                <w:lang w:val="en-US"/>
              </w:rPr>
              <w:t>])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>, coughing (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5A1103" w:rsidRPr="000F5AE8">
              <w:rPr>
                <w:rFonts w:ascii="Cambria" w:hAnsi="Cambria" w:cs="Calibri"/>
                <w:sz w:val="20"/>
                <w:szCs w:val="20"/>
                <w:lang w:val="en-US"/>
              </w:rPr>
              <w:t>0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="005A1103" w:rsidRPr="000F5AE8">
              <w:rPr>
                <w:rFonts w:ascii="Cambria" w:hAnsi="Cambria" w:cs="Calibri"/>
                <w:sz w:val="20"/>
                <w:szCs w:val="20"/>
                <w:lang w:val="en-US"/>
              </w:rPr>
              <w:t>0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>17</w:t>
            </w:r>
            <w:r w:rsidR="005A1103" w:rsidRP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; difference at </w:t>
            </w:r>
            <w:r w:rsidR="00826D12">
              <w:rPr>
                <w:rFonts w:ascii="Cambria" w:hAnsi="Cambria" w:cs="Calibri"/>
                <w:sz w:val="20"/>
                <w:szCs w:val="20"/>
                <w:lang w:val="en-US"/>
              </w:rPr>
              <w:t>six month</w:t>
            </w:r>
            <w:r w:rsidR="005A1103" w:rsidRP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s follow-up 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>-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>7.2</w:t>
            </w:r>
            <w:r w:rsidR="005A1103" w:rsidRP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[95% CI 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>-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>14.2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; 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>-0.2</w:t>
            </w:r>
            <w:r w:rsidR="005A1103" w:rsidRPr="000F5AE8">
              <w:rPr>
                <w:rFonts w:ascii="Cambria" w:hAnsi="Cambria" w:cs="Calibri"/>
                <w:sz w:val="20"/>
                <w:szCs w:val="20"/>
                <w:lang w:val="en-US"/>
              </w:rPr>
              <w:t>])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and trismus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6C19A9" w:rsidRPr="000F5AE8">
              <w:rPr>
                <w:rFonts w:ascii="Cambria" w:hAnsi="Cambria" w:cs="Calibri"/>
                <w:sz w:val="20"/>
                <w:szCs w:val="20"/>
                <w:lang w:val="en-US"/>
              </w:rPr>
              <w:t>0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="006C19A9" w:rsidRPr="000F5AE8">
              <w:rPr>
                <w:rFonts w:ascii="Cambria" w:hAnsi="Cambria" w:cs="Calibri"/>
                <w:sz w:val="20"/>
                <w:szCs w:val="20"/>
                <w:lang w:val="en-US"/>
              </w:rPr>
              <w:t>0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>46</w:t>
            </w:r>
            <w:r w:rsidR="006C19A9" w:rsidRP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; difference at </w:t>
            </w:r>
            <w:r w:rsidR="00826D12">
              <w:rPr>
                <w:rFonts w:ascii="Cambria" w:hAnsi="Cambria" w:cs="Calibri"/>
                <w:sz w:val="20"/>
                <w:szCs w:val="20"/>
                <w:lang w:val="en-US"/>
              </w:rPr>
              <w:t>six month</w:t>
            </w:r>
            <w:r w:rsidR="006C19A9" w:rsidRP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s follow-up 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>-11.9</w:t>
            </w:r>
            <w:r w:rsidR="006C19A9" w:rsidRP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[95% CI 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>-21.5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; 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>-2.4</w:t>
            </w:r>
            <w:r w:rsidR="006C19A9" w:rsidRPr="000F5AE8">
              <w:rPr>
                <w:rFonts w:ascii="Cambria" w:hAnsi="Cambria" w:cs="Calibri"/>
                <w:sz w:val="20"/>
                <w:szCs w:val="20"/>
                <w:lang w:val="en-US"/>
              </w:rPr>
              <w:t>]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>)</w:t>
            </w:r>
            <w:r w:rsidR="00B9243B">
              <w:rPr>
                <w:rFonts w:ascii="Cambria" w:hAnsi="Cambria" w:cs="Calibri"/>
                <w:sz w:val="20"/>
                <w:szCs w:val="20"/>
                <w:lang w:val="en-US"/>
              </w:rPr>
              <w:t>)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, colorectal cancer survivors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weight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6C19A9" w:rsidRPr="000F5AE8">
              <w:rPr>
                <w:rFonts w:ascii="Cambria" w:hAnsi="Cambria" w:cs="Calibri"/>
                <w:sz w:val="20"/>
                <w:szCs w:val="20"/>
                <w:lang w:val="en-US"/>
              </w:rPr>
              <w:t>0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="006C19A9" w:rsidRPr="000F5AE8">
              <w:rPr>
                <w:rFonts w:ascii="Cambria" w:hAnsi="Cambria" w:cs="Calibri"/>
                <w:sz w:val="20"/>
                <w:szCs w:val="20"/>
                <w:lang w:val="en-US"/>
              </w:rPr>
              <w:t>0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>28</w:t>
            </w:r>
            <w:r w:rsidR="006C19A9" w:rsidRP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; difference at </w:t>
            </w:r>
            <w:r w:rsidR="00826D12">
              <w:rPr>
                <w:rFonts w:ascii="Cambria" w:hAnsi="Cambria" w:cs="Calibri"/>
                <w:sz w:val="20"/>
                <w:szCs w:val="20"/>
                <w:lang w:val="en-US"/>
              </w:rPr>
              <w:t>six month</w:t>
            </w:r>
            <w:r w:rsidR="006C19A9" w:rsidRP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s follow-up 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>-10.7</w:t>
            </w:r>
            <w:r w:rsidR="006C19A9" w:rsidRP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[95% CI 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>-18.1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; 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>-3.3</w:t>
            </w:r>
            <w:r w:rsidR="006C19A9" w:rsidRPr="000F5AE8">
              <w:rPr>
                <w:rFonts w:ascii="Cambria" w:hAnsi="Cambria" w:cs="Calibri"/>
                <w:sz w:val="20"/>
                <w:szCs w:val="20"/>
                <w:lang w:val="en-US"/>
              </w:rPr>
              <w:t>]</w:t>
            </w:r>
            <w:r w:rsidR="008668F9">
              <w:rPr>
                <w:rFonts w:ascii="Cambria" w:hAnsi="Cambria" w:cs="Calibri"/>
                <w:sz w:val="20"/>
                <w:szCs w:val="20"/>
                <w:lang w:val="en-US"/>
              </w:rPr>
              <w:t>)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>)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and high-grade non-Hodgkin lymphoma survivors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emotional impacts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6C19A9" w:rsidRPr="000F5AE8">
              <w:rPr>
                <w:rFonts w:ascii="Cambria" w:hAnsi="Cambria" w:cs="Calibri"/>
                <w:sz w:val="20"/>
                <w:szCs w:val="20"/>
                <w:lang w:val="en-US"/>
              </w:rPr>
              <w:t>0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="006C19A9" w:rsidRPr="000F5AE8">
              <w:rPr>
                <w:rFonts w:ascii="Cambria" w:hAnsi="Cambria" w:cs="Calibri"/>
                <w:sz w:val="20"/>
                <w:szCs w:val="20"/>
                <w:lang w:val="en-US"/>
              </w:rPr>
              <w:t>0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>49</w:t>
            </w:r>
            <w:r w:rsidR="006C19A9" w:rsidRP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; difference at </w:t>
            </w:r>
            <w:r w:rsidR="00826D12">
              <w:rPr>
                <w:rFonts w:ascii="Cambria" w:hAnsi="Cambria" w:cs="Calibri"/>
                <w:sz w:val="20"/>
                <w:szCs w:val="20"/>
                <w:lang w:val="en-US"/>
              </w:rPr>
              <w:t>six month</w:t>
            </w:r>
            <w:r w:rsidR="006C19A9" w:rsidRP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s follow-up 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>-3.2</w:t>
            </w:r>
            <w:r w:rsidR="006C19A9" w:rsidRP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[95% CI 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>-12.4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>;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6.0</w:t>
            </w:r>
            <w:r w:rsidR="006C19A9" w:rsidRPr="000F5AE8">
              <w:rPr>
                <w:rFonts w:ascii="Cambria" w:hAnsi="Cambria" w:cs="Calibri"/>
                <w:sz w:val="20"/>
                <w:szCs w:val="20"/>
                <w:lang w:val="en-US"/>
              </w:rPr>
              <w:t>]</w:t>
            </w:r>
            <w:r w:rsidR="008668F9">
              <w:rPr>
                <w:rFonts w:ascii="Cambria" w:hAnsi="Cambria" w:cs="Calibri"/>
                <w:sz w:val="20"/>
                <w:szCs w:val="20"/>
                <w:lang w:val="en-US"/>
              </w:rPr>
              <w:t>)</w:t>
            </w:r>
            <w:r w:rsidR="005A1103">
              <w:rPr>
                <w:rFonts w:ascii="Cambria" w:hAnsi="Cambria" w:cs="Calibri"/>
                <w:sz w:val="20"/>
                <w:szCs w:val="20"/>
                <w:lang w:val="en-US"/>
              </w:rPr>
              <w:t>)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</w:t>
            </w:r>
            <w:r w:rsidR="005A1103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The course of symptoms in BC survivor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3840E0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3840E0" w:rsidRPr="003840E0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86323F" w:rsidRPr="003840E0">
              <w:rPr>
                <w:rFonts w:ascii="Cambria" w:hAnsi="Cambria" w:cs="Calibri"/>
                <w:sz w:val="20"/>
                <w:szCs w:val="20"/>
                <w:lang w:val="en-US"/>
              </w:rPr>
              <w:t>0.31 to 0.98</w:t>
            </w:r>
            <w:r w:rsidR="0086323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; </w:t>
            </w:r>
            <w:r w:rsidR="003840E0" w:rsidRPr="003840E0">
              <w:rPr>
                <w:rFonts w:ascii="Cambria" w:hAnsi="Cambria" w:cs="Calibri"/>
                <w:sz w:val="20"/>
                <w:szCs w:val="20"/>
                <w:lang w:val="en-US"/>
              </w:rPr>
              <w:t xml:space="preserve">difference 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 xml:space="preserve">at </w:t>
            </w:r>
            <w:r w:rsidR="00826D12">
              <w:rPr>
                <w:rFonts w:ascii="Cambria" w:hAnsi="Cambria" w:cs="Calibri"/>
                <w:sz w:val="20"/>
                <w:szCs w:val="20"/>
                <w:lang w:val="en-US"/>
              </w:rPr>
              <w:t>six month</w:t>
            </w:r>
            <w:r w:rsidR="006C19A9">
              <w:rPr>
                <w:rFonts w:ascii="Cambria" w:hAnsi="Cambria" w:cs="Calibri"/>
                <w:sz w:val="20"/>
                <w:szCs w:val="20"/>
                <w:lang w:val="en-US"/>
              </w:rPr>
              <w:t xml:space="preserve">s follow up </w:t>
            </w:r>
            <w:r w:rsidR="003840E0" w:rsidRPr="003840E0">
              <w:rPr>
                <w:rFonts w:ascii="Cambria" w:hAnsi="Cambria" w:cs="Calibri"/>
                <w:sz w:val="20"/>
                <w:szCs w:val="20"/>
                <w:lang w:val="en-US"/>
              </w:rPr>
              <w:t>ranged from -3.3 to 5.2)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  <w:t>e: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HRQOL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</w:t>
            </w:r>
            <w:r w:rsidR="00DE01FB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DE01FB" w:rsidRPr="000F5AE8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DE01FB" w:rsidRPr="000F5AE8">
              <w:rPr>
                <w:rFonts w:ascii="Cambria" w:hAnsi="Cambria" w:cs="Calibri"/>
                <w:sz w:val="20"/>
                <w:szCs w:val="20"/>
                <w:lang w:val="en-US"/>
              </w:rPr>
              <w:t>0</w:t>
            </w:r>
            <w:r w:rsidR="003840E0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="00DE01FB" w:rsidRP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048; difference at </w:t>
            </w:r>
            <w:r w:rsidR="00826D12">
              <w:rPr>
                <w:rFonts w:ascii="Cambria" w:hAnsi="Cambria" w:cs="Calibri"/>
                <w:sz w:val="20"/>
                <w:szCs w:val="20"/>
                <w:lang w:val="en-US"/>
              </w:rPr>
              <w:t>six month</w:t>
            </w:r>
            <w:r w:rsidR="00DE01FB" w:rsidRPr="000F5AE8">
              <w:rPr>
                <w:rFonts w:ascii="Cambria" w:hAnsi="Cambria" w:cs="Calibri"/>
                <w:sz w:val="20"/>
                <w:szCs w:val="20"/>
                <w:lang w:val="en-US"/>
              </w:rPr>
              <w:t>s follow-</w:t>
            </w:r>
            <w:r w:rsidR="00DE01FB" w:rsidRPr="00FE71FE">
              <w:rPr>
                <w:rFonts w:ascii="Cambria" w:hAnsi="Cambria" w:cs="Calibri"/>
                <w:sz w:val="20"/>
                <w:szCs w:val="20"/>
                <w:lang w:val="en-US"/>
              </w:rPr>
              <w:t>up 2</w:t>
            </w:r>
            <w:r w:rsidR="003840E0" w:rsidRPr="00FE71FE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="00DE01FB" w:rsidRPr="00FE71FE">
              <w:rPr>
                <w:rFonts w:ascii="Cambria" w:hAnsi="Cambria" w:cs="Calibri"/>
                <w:sz w:val="20"/>
                <w:szCs w:val="20"/>
                <w:lang w:val="en-US"/>
              </w:rPr>
              <w:t>3</w:t>
            </w:r>
            <w:r w:rsidR="00DE01FB" w:rsidRPr="000F5A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[95% CI 0</w:t>
            </w:r>
            <w:r w:rsidR="00B36DE3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="00DE01FB" w:rsidRPr="000F5AE8">
              <w:rPr>
                <w:rFonts w:ascii="Cambria" w:hAnsi="Cambria" w:cs="Calibri"/>
                <w:sz w:val="20"/>
                <w:szCs w:val="20"/>
                <w:lang w:val="en-US"/>
              </w:rPr>
              <w:t>0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; </w:t>
            </w:r>
            <w:r w:rsidR="00DE01FB" w:rsidRPr="000F5AE8">
              <w:rPr>
                <w:rFonts w:ascii="Cambria" w:hAnsi="Cambria" w:cs="Calibri"/>
                <w:sz w:val="20"/>
                <w:szCs w:val="20"/>
                <w:lang w:val="en-US"/>
              </w:rPr>
              <w:t>4</w:t>
            </w:r>
            <w:r w:rsidR="00B36DE3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="00DE01FB" w:rsidRPr="000F5AE8">
              <w:rPr>
                <w:rFonts w:ascii="Cambria" w:hAnsi="Cambria" w:cs="Calibri"/>
                <w:sz w:val="20"/>
                <w:szCs w:val="20"/>
                <w:lang w:val="en-US"/>
              </w:rPr>
              <w:t>5])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  <w:t>g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Course of mental adjustment to cancer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</w:t>
            </w:r>
            <w:r w:rsidR="0086323F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. </w:t>
            </w:r>
            <w:r w:rsidR="0086323F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86323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0.77 to 1.00; difference at </w:t>
            </w:r>
            <w:r w:rsidR="00826D12">
              <w:rPr>
                <w:rFonts w:ascii="Cambria" w:hAnsi="Cambria" w:cs="Calibri"/>
                <w:sz w:val="20"/>
                <w:szCs w:val="20"/>
                <w:lang w:val="en-US"/>
              </w:rPr>
              <w:t>six month</w:t>
            </w:r>
            <w:r w:rsidR="0086323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s follow up ranged from -1.1 to 0.5)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br/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h: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Course of supportive care need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86323F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6323F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86323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0.18 to 0.50; difference at </w:t>
            </w:r>
            <w:r w:rsidR="00826D12">
              <w:rPr>
                <w:rFonts w:ascii="Cambria" w:hAnsi="Cambria" w:cs="Calibri"/>
                <w:sz w:val="20"/>
                <w:szCs w:val="20"/>
                <w:lang w:val="en-US"/>
              </w:rPr>
              <w:t>six month</w:t>
            </w:r>
            <w:r w:rsidR="0086323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s </w:t>
            </w:r>
            <w:r w:rsidR="0086323F" w:rsidRPr="00FE71FE">
              <w:rPr>
                <w:rFonts w:ascii="Cambria" w:hAnsi="Cambria" w:cs="Calibri"/>
                <w:sz w:val="20"/>
                <w:szCs w:val="20"/>
                <w:lang w:val="en-US"/>
              </w:rPr>
              <w:t>follow up ranged from -5.2 to -1.0).</w:t>
            </w:r>
            <w:r w:rsidRPr="00FE71F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E71F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Patient-physician interaction over time </w:t>
            </w:r>
            <w:r w:rsidRPr="00FE71F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86323F" w:rsidRPr="00FE71F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6323F" w:rsidRPr="00FE71FE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86323F" w:rsidRPr="00FE71F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0.22; difference at </w:t>
            </w:r>
            <w:r w:rsidR="00826D12">
              <w:rPr>
                <w:rFonts w:ascii="Cambria" w:hAnsi="Cambria" w:cs="Calibri"/>
                <w:sz w:val="20"/>
                <w:szCs w:val="20"/>
                <w:lang w:val="en-US"/>
              </w:rPr>
              <w:t>six month</w:t>
            </w:r>
            <w:r w:rsidR="0086323F" w:rsidRPr="00FE71FE">
              <w:rPr>
                <w:rFonts w:ascii="Cambria" w:hAnsi="Cambria" w:cs="Calibri"/>
                <w:sz w:val="20"/>
                <w:szCs w:val="20"/>
                <w:lang w:val="en-US"/>
              </w:rPr>
              <w:t>s follow-up 0.4 [95% CI -0.1</w:t>
            </w:r>
            <w:r w:rsidR="00B36DE3">
              <w:rPr>
                <w:rFonts w:ascii="Cambria" w:hAnsi="Cambria" w:cs="Calibri"/>
                <w:sz w:val="20"/>
                <w:szCs w:val="20"/>
                <w:lang w:val="en-US"/>
              </w:rPr>
              <w:t>;</w:t>
            </w:r>
            <w:r w:rsidR="0086323F" w:rsidRPr="00FE71F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0.9]).</w:t>
            </w:r>
            <w:r w:rsidRPr="00FE71F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E71F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Self-efficacy </w:t>
            </w:r>
            <w:r w:rsidRPr="00FE71F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86323F" w:rsidRPr="00FE71F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6323F" w:rsidRPr="00FE71FE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86323F" w:rsidRPr="00FE71F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0.31, difference at </w:t>
            </w:r>
            <w:r w:rsidR="00826D12">
              <w:rPr>
                <w:rFonts w:ascii="Cambria" w:hAnsi="Cambria" w:cs="Calibri"/>
                <w:sz w:val="20"/>
                <w:szCs w:val="20"/>
                <w:lang w:val="en-US"/>
              </w:rPr>
              <w:t>six month</w:t>
            </w:r>
            <w:r w:rsidR="0086323F" w:rsidRPr="00FE71FE">
              <w:rPr>
                <w:rFonts w:ascii="Cambria" w:hAnsi="Cambria" w:cs="Calibri"/>
                <w:sz w:val="20"/>
                <w:szCs w:val="20"/>
                <w:lang w:val="en-US"/>
              </w:rPr>
              <w:t>s follow up 0.5 [95% CI -0.4</w:t>
            </w:r>
            <w:r w:rsidR="00B36DE3">
              <w:rPr>
                <w:rFonts w:ascii="Cambria" w:hAnsi="Cambria" w:cs="Calibri"/>
                <w:sz w:val="20"/>
                <w:szCs w:val="20"/>
                <w:lang w:val="en-US"/>
              </w:rPr>
              <w:t xml:space="preserve">; </w:t>
            </w:r>
            <w:r w:rsidR="0086323F" w:rsidRPr="00FE71FE">
              <w:rPr>
                <w:rFonts w:ascii="Cambria" w:hAnsi="Cambria" w:cs="Calibri"/>
                <w:sz w:val="20"/>
                <w:szCs w:val="20"/>
                <w:lang w:val="en-US"/>
              </w:rPr>
              <w:t>1.4]).</w:t>
            </w:r>
            <w:r w:rsidRPr="00FE71F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E71F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Personal control </w:t>
            </w:r>
            <w:r w:rsidRPr="00FE71F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86323F" w:rsidRPr="00FE71F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6323F" w:rsidRPr="00FE71FE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86323F" w:rsidRPr="00FE71F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0.68, difference at </w:t>
            </w:r>
            <w:r w:rsidR="00826D12">
              <w:rPr>
                <w:rFonts w:ascii="Cambria" w:hAnsi="Cambria" w:cs="Calibri"/>
                <w:sz w:val="20"/>
                <w:szCs w:val="20"/>
                <w:lang w:val="en-US"/>
              </w:rPr>
              <w:t>six month</w:t>
            </w:r>
            <w:r w:rsidR="0086323F" w:rsidRPr="00FE71FE">
              <w:rPr>
                <w:rFonts w:ascii="Cambria" w:hAnsi="Cambria" w:cs="Calibri"/>
                <w:sz w:val="20"/>
                <w:szCs w:val="20"/>
                <w:lang w:val="en-US"/>
              </w:rPr>
              <w:t>s follow up 0.9 [95% CI 0.0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>;</w:t>
            </w:r>
            <w:r w:rsidR="0086323F" w:rsidRPr="00FE71F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1.</w:t>
            </w:r>
            <w:r w:rsidR="00FE71FE" w:rsidRPr="00FE71FE">
              <w:rPr>
                <w:rFonts w:ascii="Cambria" w:hAnsi="Cambria" w:cs="Calibri"/>
                <w:sz w:val="20"/>
                <w:szCs w:val="20"/>
                <w:lang w:val="en-US"/>
              </w:rPr>
              <w:t>7</w:t>
            </w:r>
            <w:r w:rsidR="0086323F" w:rsidRPr="00FE71FE">
              <w:rPr>
                <w:rFonts w:ascii="Cambria" w:hAnsi="Cambria" w:cs="Calibri"/>
                <w:sz w:val="20"/>
                <w:szCs w:val="20"/>
                <w:lang w:val="en-US"/>
              </w:rPr>
              <w:t>]).</w:t>
            </w:r>
            <w:r w:rsidR="0086323F" w:rsidRPr="00FE71F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E71F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Patient activation </w:t>
            </w:r>
            <w:r w:rsidRPr="00B36DE3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</w:t>
            </w:r>
            <w:r w:rsidRPr="00B36DE3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="00DE01FB" w:rsidRPr="00FE71F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difference at </w:t>
            </w:r>
            <w:r w:rsidR="00826D12">
              <w:rPr>
                <w:rFonts w:ascii="Cambria" w:hAnsi="Cambria" w:cs="Calibri"/>
                <w:sz w:val="20"/>
                <w:szCs w:val="20"/>
                <w:lang w:val="en-US"/>
              </w:rPr>
              <w:t>six month</w:t>
            </w:r>
            <w:r w:rsidR="00DE01FB" w:rsidRPr="00FE71FE">
              <w:rPr>
                <w:rFonts w:ascii="Cambria" w:hAnsi="Cambria" w:cs="Calibri"/>
                <w:sz w:val="20"/>
                <w:szCs w:val="20"/>
                <w:lang w:val="en-US"/>
              </w:rPr>
              <w:t>s follow-up 1</w:t>
            </w:r>
            <w:r w:rsidR="003840E0" w:rsidRPr="00FE71FE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="00DE01FB" w:rsidRPr="00FE71FE">
              <w:rPr>
                <w:rFonts w:ascii="Cambria" w:hAnsi="Cambria" w:cs="Calibri"/>
                <w:sz w:val="20"/>
                <w:szCs w:val="20"/>
                <w:lang w:val="en-US"/>
              </w:rPr>
              <w:t>7 [95% CI−0</w:t>
            </w:r>
            <w:r w:rsidR="003840E0" w:rsidRPr="00FE71FE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="00DE01FB" w:rsidRPr="00FE71FE">
              <w:rPr>
                <w:rFonts w:ascii="Cambria" w:hAnsi="Cambria" w:cs="Calibri"/>
                <w:sz w:val="20"/>
                <w:szCs w:val="20"/>
                <w:lang w:val="en-US"/>
              </w:rPr>
              <w:t>8</w:t>
            </w:r>
            <w:r w:rsidR="00B36DE3">
              <w:rPr>
                <w:rFonts w:ascii="Cambria" w:hAnsi="Cambria" w:cs="Calibri"/>
                <w:sz w:val="20"/>
                <w:szCs w:val="20"/>
                <w:lang w:val="en-US"/>
              </w:rPr>
              <w:t xml:space="preserve">; </w:t>
            </w:r>
            <w:r w:rsidR="00DE01FB" w:rsidRPr="00FE71FE">
              <w:rPr>
                <w:rFonts w:ascii="Cambria" w:hAnsi="Cambria" w:cs="Calibri"/>
                <w:sz w:val="20"/>
                <w:szCs w:val="20"/>
                <w:lang w:val="en-US"/>
              </w:rPr>
              <w:t>4</w:t>
            </w:r>
            <w:r w:rsidR="003840E0" w:rsidRPr="00FE71FE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="00DE01FB" w:rsidRPr="00FE71F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1;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DE01FB" w:rsidRPr="00FE71FE">
              <w:rPr>
                <w:rFonts w:ascii="Cambria" w:hAnsi="Cambria" w:cs="Calibri"/>
                <w:sz w:val="20"/>
                <w:szCs w:val="20"/>
                <w:lang w:val="en-US"/>
              </w:rPr>
              <w:t>0</w:t>
            </w:r>
            <w:r w:rsidR="003840E0" w:rsidRPr="00FE71FE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="00DE01FB" w:rsidRPr="00FE71FE">
              <w:rPr>
                <w:rFonts w:ascii="Cambria" w:hAnsi="Cambria" w:cs="Calibri"/>
                <w:sz w:val="20"/>
                <w:szCs w:val="20"/>
                <w:lang w:val="en-US"/>
              </w:rPr>
              <w:t>41]).</w:t>
            </w:r>
            <w:r w:rsidRPr="00FE71F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In the IC, 78% activated their account, and 52% used the intervention as intended.</w:t>
            </w:r>
          </w:p>
        </w:tc>
      </w:tr>
      <w:tr w:rsidR="00F62EEE" w:rsidRPr="00646F77" w14:paraId="26039767" w14:textId="77777777" w:rsidTr="00F62EEE">
        <w:trPr>
          <w:trHeight w:val="1418"/>
        </w:trPr>
        <w:tc>
          <w:tcPr>
            <w:tcW w:w="1701" w:type="dxa"/>
          </w:tcPr>
          <w:p w14:paraId="3278A915" w14:textId="536B3D5C" w:rsidR="00F62EEE" w:rsidRPr="00F62EEE" w:rsidRDefault="00F62EEE" w:rsidP="006C19A9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nl-NL"/>
              </w:rPr>
            </w:pPr>
            <w:r w:rsidRPr="00F62EEE">
              <w:rPr>
                <w:rFonts w:ascii="Cambria" w:hAnsi="Cambria" w:cs="Calibri"/>
                <w:sz w:val="20"/>
                <w:szCs w:val="20"/>
              </w:rPr>
              <w:lastRenderedPageBreak/>
              <w:t xml:space="preserve">Study 2 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="00D86B21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van der Hout&lt;/Author&gt;&lt;Year&gt;2021&lt;/Year&gt;&lt;RecNum&gt;1854&lt;/RecNum&gt;&lt;DisplayText&gt;[6]&lt;/DisplayText&gt;&lt;record&gt;&lt;rec-number&gt;1854&lt;/rec-number&gt;&lt;foreign-keys&gt;&lt;key app="EN" db-id="29fsswv0pp5fw0epfx7vffzedrexwtrpetsp" timestamp="1639403577"&gt;1854&lt;/key&gt;&lt;/foreign-keys&gt;&lt;ref-type name="Journal Article"&gt;17&lt;/ref-type&gt;&lt;contributors&gt;&lt;authors&gt;&lt;author&gt;van der Hout, A&lt;/author&gt;&lt;author&gt;Jansen, Femke&lt;/author&gt;&lt;author&gt;van Uden-Kraan, Cornelia F&lt;/author&gt;&lt;author&gt;Coupé, VM&lt;/author&gt;&lt;author&gt;Holtmaat, K&lt;/author&gt;&lt;author&gt;Nieuwenhuijzen, GA&lt;/author&gt;&lt;author&gt;Hardillo, JA&lt;/author&gt;&lt;author&gt;de Jong, RJ Baatenburg&lt;/author&gt;&lt;author&gt;Tiren-Verbeet, NL&lt;/author&gt;&lt;author&gt;Sommeijer, DW&lt;/author&gt;&lt;/authors&gt;&lt;/contributors&gt;&lt;titles&gt;&lt;title&gt;Cost-utility of an eHealth application ‘Oncokompas’ that supports cancer survivors in self-management: results of a randomised controlled trial&lt;/title&gt;&lt;secondary-title&gt;Journal of Cancer Survivorship&lt;/secondary-title&gt;&lt;/titles&gt;&lt;periodical&gt;&lt;full-title&gt;Journal of cancer survivorship&lt;/full-title&gt;&lt;/periodical&gt;&lt;pages&gt;77-86&lt;/pages&gt;&lt;volume&gt;15&lt;/volume&gt;&lt;number&gt;1&lt;/number&gt;&lt;dates&gt;&lt;year&gt;2021&lt;/year&gt;&lt;/dates&gt;&lt;isbn&gt;1932-2267&lt;/isbn&gt;&lt;urls&gt;&lt;/urls&gt;&lt;/record&gt;&lt;/Cite&gt;&lt;/EndNote&gt;</w:instrTex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D86B21">
              <w:rPr>
                <w:rFonts w:ascii="Cambria" w:hAnsi="Cambria" w:cs="Calibri"/>
                <w:noProof/>
                <w:sz w:val="20"/>
                <w:szCs w:val="20"/>
              </w:rPr>
              <w:t>[6]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5529" w:type="dxa"/>
            <w:hideMark/>
          </w:tcPr>
          <w:p w14:paraId="59FB5EC6" w14:textId="4B7BBA8A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Direct medical and direct non-medical costs (iMTA iMCQ); Indirect non-medical costs (iPCQ); Productivity losses (absenteeism and presenteeism in the past </w:t>
            </w:r>
            <w:r w:rsidR="00826D12">
              <w:rPr>
                <w:rFonts w:ascii="Cambria" w:hAnsi="Cambria" w:cs="Calibri"/>
                <w:sz w:val="20"/>
                <w:szCs w:val="20"/>
                <w:lang w:val="en-US"/>
              </w:rPr>
              <w:t>three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months); HRQoL (EQ-5D); Utility score (Dutch index tariff); Intervention costs (total cost divided by users per year).</w:t>
            </w:r>
          </w:p>
        </w:tc>
        <w:tc>
          <w:tcPr>
            <w:tcW w:w="6804" w:type="dxa"/>
            <w:hideMark/>
          </w:tcPr>
          <w:p w14:paraId="1B6FAB19" w14:textId="3CB081A0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h: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The loss to follow up in the IC was 36%</w:t>
            </w:r>
            <w:r w:rsidR="008668F9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br/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l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: OncoCompass is likely to be equally effective on utilities and not more expensive than usual care.</w:t>
            </w:r>
          </w:p>
        </w:tc>
      </w:tr>
      <w:tr w:rsidR="00F62EEE" w:rsidRPr="00646F77" w14:paraId="7F332C18" w14:textId="77777777" w:rsidTr="00F62EEE">
        <w:trPr>
          <w:trHeight w:val="20"/>
        </w:trPr>
        <w:tc>
          <w:tcPr>
            <w:tcW w:w="1701" w:type="dxa"/>
          </w:tcPr>
          <w:p w14:paraId="72D42288" w14:textId="7121B60E" w:rsidR="00F62EEE" w:rsidRPr="00F62EEE" w:rsidRDefault="00F62EEE" w:rsidP="006C19A9">
            <w:pPr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</w:pPr>
            <w:r w:rsidRPr="00F62EEE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t xml:space="preserve">Everything under control (Alles onder controle) </w:t>
            </w:r>
            <w:r w:rsidRPr="00F62EEE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Cb2VsZTwvQXV0aG9yPjxZZWFyPjIwMTg8L1llYXI+PFJl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</w:fldData>
              </w:fldChar>
            </w:r>
            <w:r w:rsidR="00D86B21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instrText xml:space="preserve"> ADDIN EN.CITE </w:instrText>
            </w:r>
            <w:r w:rsidR="00D86B21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Cb2VsZTwvQXV0aG9yPjxZZWFyPjIwMTg8L1llYXI+PFJl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</w:fldData>
              </w:fldChar>
            </w:r>
            <w:r w:rsidR="00D86B21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="00D86B21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</w:r>
            <w:r w:rsidR="00D86B21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fldChar w:fldCharType="end"/>
            </w:r>
            <w:r w:rsidRPr="00F62EEE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</w:r>
            <w:r w:rsidRPr="00F62EEE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fldChar w:fldCharType="separate"/>
            </w:r>
            <w:r w:rsidR="00D86B21">
              <w:rPr>
                <w:rFonts w:ascii="Cambria" w:eastAsia="Times New Roman" w:hAnsi="Cambria" w:cs="Calibri"/>
                <w:noProof/>
                <w:sz w:val="20"/>
                <w:szCs w:val="20"/>
                <w:lang w:val="en-US" w:eastAsia="nl-NL"/>
              </w:rPr>
              <w:t>[7]</w:t>
            </w:r>
            <w:r w:rsidRPr="00F62EEE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5529" w:type="dxa"/>
            <w:hideMark/>
          </w:tcPr>
          <w:p w14:paraId="4F3DAC9F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Depressive symptoms (CES-D); Fatigue (CIS); HRQL (SF-36); Disease-specific HRQoL (EORTC Brain Cancer Module); Cognitive functioning (MOS cognitive functioning scale); Use of supportive care (TIC-P); Patient satisfaction (study-specific questionnaire). </w:t>
            </w:r>
          </w:p>
        </w:tc>
        <w:tc>
          <w:tcPr>
            <w:tcW w:w="6804" w:type="dxa"/>
            <w:hideMark/>
          </w:tcPr>
          <w:p w14:paraId="0C143B4A" w14:textId="5A69B4DC" w:rsidR="00F62EEE" w:rsidRPr="00F62EEE" w:rsidRDefault="00F62EEE" w:rsidP="006C19A9">
            <w:pPr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e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</w:t>
            </w:r>
            <w:r w:rsidR="00240F65">
              <w:rPr>
                <w:rFonts w:ascii="Cambria" w:hAnsi="Cambria" w:cs="Calibri"/>
                <w:sz w:val="20"/>
                <w:szCs w:val="20"/>
                <w:lang w:val="en-US"/>
              </w:rPr>
              <w:t>After six and twelve weeks (</w:t>
            </w:r>
            <w:r w:rsidR="00240F65" w:rsidRPr="00F62EEE">
              <w:rPr>
                <w:rFonts w:ascii="Cambria" w:hAnsi="Cambria" w:cs="Calibri"/>
                <w:sz w:val="20"/>
                <w:szCs w:val="20"/>
                <w:lang w:val="en-US"/>
              </w:rPr>
              <w:t>GI vs GWL group and Total glioma group vs Non-CNS cancer group)</w:t>
            </w:r>
            <w:r w:rsidR="00240F65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Physical health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FE71F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  <w:t>g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After six weeks: Depression (GI vs GWL group and Total glioma group vs Non-CNS cancer group)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Fatigue (GI vs GWL group)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</w:t>
            </w:r>
            <w:r w:rsidR="00DE01FB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DE01FB" w:rsidRPr="00DE01FB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DE01FB" w:rsidRPr="00DE01F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0.054, d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DE01FB" w:rsidRPr="00DE01FB">
              <w:rPr>
                <w:rFonts w:ascii="Cambria" w:hAnsi="Cambria" w:cs="Calibri"/>
                <w:sz w:val="20"/>
                <w:szCs w:val="20"/>
                <w:lang w:val="en-US"/>
              </w:rPr>
              <w:t>0.306)</w:t>
            </w:r>
            <w:r w:rsidRPr="00DE01F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After twelve </w:t>
            </w:r>
            <w:r w:rsidRPr="00240F65">
              <w:rPr>
                <w:rFonts w:ascii="Cambria" w:hAnsi="Cambria" w:cs="Calibri"/>
                <w:sz w:val="20"/>
                <w:szCs w:val="20"/>
                <w:lang w:val="en-US"/>
              </w:rPr>
              <w:t xml:space="preserve">weeks: depression </w:t>
            </w:r>
            <w:r w:rsidRPr="00240F65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n.s. </w:t>
            </w:r>
            <w:r w:rsidRPr="00240F65">
              <w:rPr>
                <w:rFonts w:ascii="Cambria" w:hAnsi="Cambria" w:cs="Calibri"/>
                <w:sz w:val="20"/>
                <w:szCs w:val="20"/>
                <w:lang w:val="en-US"/>
              </w:rPr>
              <w:t xml:space="preserve">Fatigue </w:t>
            </w:r>
            <w:r w:rsidRPr="00240F65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n.s. </w:t>
            </w:r>
            <w:r w:rsidRPr="00240F65">
              <w:rPr>
                <w:rFonts w:ascii="Cambria" w:hAnsi="Cambria" w:cs="Calibri"/>
                <w:sz w:val="20"/>
                <w:szCs w:val="20"/>
                <w:lang w:val="en-US"/>
              </w:rPr>
              <w:t xml:space="preserve">Other measures (GI vs GWL group) </w:t>
            </w:r>
            <w:r w:rsidRPr="00240F65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  <w:t>h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: Most patients said they had benefitted from participating (73% glioma; 67% non-CNS), and the program was useful (92% in both groups) and informative (86% glioma; 92% non-CNS). The participation rate was 40%. The adherence of the IC was 85% for the introduction and 77, 52, 40, 37 and 35% for modules one through five, respectively.</w:t>
            </w:r>
          </w:p>
        </w:tc>
      </w:tr>
      <w:tr w:rsidR="00F62EEE" w:rsidRPr="00C82623" w14:paraId="0B07ACF1" w14:textId="77777777" w:rsidTr="00F62EEE">
        <w:trPr>
          <w:trHeight w:val="20"/>
        </w:trPr>
        <w:tc>
          <w:tcPr>
            <w:tcW w:w="1701" w:type="dxa"/>
          </w:tcPr>
          <w:p w14:paraId="692F86FB" w14:textId="3B1A3A2F" w:rsidR="00F62EEE" w:rsidRPr="00F62EEE" w:rsidRDefault="00F62EEE" w:rsidP="006C19A9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</w:pP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t xml:space="preserve">Prostate cancer decision aid (Prostaatkanker keuzehulp) </w:t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DdXlwZXJzPC9BdXRob3I+PFllYXI+MjAxODwvWWVhcj48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</w:fldData>
              </w:fldChar>
            </w:r>
            <w:r w:rsidR="00D86B2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 w:rsidR="00D86B2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DdXlwZXJzPC9BdXRob3I+PFllYXI+MjAxODwvWWVhcj48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</w:fldData>
              </w:fldChar>
            </w:r>
            <w:r w:rsidR="00D86B2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="00D86B2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</w:r>
            <w:r w:rsidR="00D86B2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="00D86B21">
              <w:rPr>
                <w:rFonts w:ascii="Cambria" w:eastAsia="Times New Roman" w:hAnsi="Cambria" w:cs="Calibri"/>
                <w:noProof/>
                <w:color w:val="000000"/>
                <w:sz w:val="20"/>
                <w:szCs w:val="20"/>
                <w:lang w:val="en-US" w:eastAsia="nl-NL"/>
              </w:rPr>
              <w:t>[8]</w:t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5529" w:type="dxa"/>
            <w:hideMark/>
          </w:tcPr>
          <w:p w14:paraId="5F5A4B89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Decisional conflict (DCS); Patient’s perceived role during decision-making (Problem-Solving Decision-Making Scale); Perceived preparedness to make treatment decision (Preparation for Decision-making Scale); Pca knowledge (perceived knowledge level per treatment and objective test based on the Pca Decision Quality Instrument); Satisfaction with timing and format of the information (SCIP-B).</w:t>
            </w:r>
          </w:p>
        </w:tc>
        <w:tc>
          <w:tcPr>
            <w:tcW w:w="6804" w:type="dxa"/>
            <w:hideMark/>
          </w:tcPr>
          <w:p w14:paraId="2610A661" w14:textId="05E9A170" w:rsidR="00F62EEE" w:rsidRPr="00240F65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240F65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h: </w:t>
            </w:r>
            <w:r w:rsidRPr="00240F65">
              <w:rPr>
                <w:rFonts w:ascii="Cambria" w:hAnsi="Cambria" w:cs="Calibri"/>
                <w:sz w:val="20"/>
                <w:szCs w:val="20"/>
                <w:lang w:val="en-US"/>
              </w:rPr>
              <w:t xml:space="preserve">Satisfaction with information </w:t>
            </w:r>
            <w:r w:rsidRPr="00240F65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</w:t>
            </w:r>
            <w:r w:rsidRPr="00240F65">
              <w:rPr>
                <w:rFonts w:ascii="Cambria" w:hAnsi="Cambria" w:cs="Calibri"/>
                <w:sz w:val="20"/>
                <w:szCs w:val="20"/>
                <w:lang w:val="en-US"/>
              </w:rPr>
              <w:t>*</w:t>
            </w:r>
            <w:r w:rsidR="00240F65" w:rsidRPr="00240F65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β=-0.25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240F65" w:rsidRPr="00240F65">
              <w:rPr>
                <w:rFonts w:ascii="Cambria" w:hAnsi="Cambria" w:cs="Calibri"/>
                <w:sz w:val="20"/>
                <w:szCs w:val="20"/>
                <w:lang w:val="en-US"/>
              </w:rPr>
              <w:t>0.04)</w:t>
            </w:r>
            <w:r w:rsidRPr="00240F65">
              <w:rPr>
                <w:rFonts w:ascii="Cambria" w:hAnsi="Cambria" w:cs="Calibri"/>
                <w:sz w:val="20"/>
                <w:szCs w:val="20"/>
                <w:lang w:val="en-US"/>
              </w:rPr>
              <w:t xml:space="preserve">. Involvement </w:t>
            </w:r>
            <w:r w:rsidR="00240F65" w:rsidRPr="00240F65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240F65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240F65" w:rsidRPr="00240F65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Pr="00240F65">
              <w:rPr>
                <w:rFonts w:ascii="Cambria" w:hAnsi="Cambria" w:cs="Calibri"/>
                <w:sz w:val="20"/>
                <w:szCs w:val="20"/>
                <w:lang w:val="en-US"/>
              </w:rPr>
              <w:t xml:space="preserve">Decisional conflict </w:t>
            </w:r>
            <w:r w:rsidRPr="00240F65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Pr="00240F65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Knowledge scores </w:t>
            </w:r>
            <w:r w:rsidR="00240F65" w:rsidRPr="00240F65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240F65" w:rsidRPr="00240F65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Pr="00240F65">
              <w:rPr>
                <w:rFonts w:ascii="Cambria" w:hAnsi="Cambria" w:cs="Calibri"/>
                <w:sz w:val="20"/>
                <w:szCs w:val="20"/>
                <w:lang w:val="en-US"/>
              </w:rPr>
              <w:t xml:space="preserve">Subjective knowledge </w:t>
            </w:r>
            <w:r w:rsidRPr="00240F65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</w:t>
            </w:r>
            <w:r w:rsidRPr="00240F65">
              <w:rPr>
                <w:rFonts w:ascii="Cambria" w:hAnsi="Cambria" w:cs="Calibri"/>
                <w:sz w:val="20"/>
                <w:szCs w:val="20"/>
                <w:lang w:val="en-US"/>
              </w:rPr>
              <w:t>**</w:t>
            </w:r>
            <w:r w:rsidR="00240F65" w:rsidRPr="00240F65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β=0.43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240F65" w:rsidRPr="00240F65">
              <w:rPr>
                <w:rFonts w:ascii="Cambria" w:hAnsi="Cambria" w:cs="Calibri"/>
                <w:sz w:val="20"/>
                <w:szCs w:val="20"/>
                <w:lang w:val="en-US"/>
              </w:rPr>
              <w:t>0.01)</w:t>
            </w:r>
            <w:r w:rsidRPr="00240F65">
              <w:rPr>
                <w:rFonts w:ascii="Cambria" w:hAnsi="Cambria" w:cs="Calibri"/>
                <w:sz w:val="20"/>
                <w:szCs w:val="20"/>
                <w:lang w:val="en-US"/>
              </w:rPr>
              <w:t xml:space="preserve">. Objective knowledge </w:t>
            </w:r>
            <w:r w:rsidR="00240F65" w:rsidRPr="00240F65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</w:p>
          <w:p w14:paraId="67CBA862" w14:textId="77777777" w:rsidR="00F62EEE" w:rsidRPr="00240F65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</w:p>
        </w:tc>
      </w:tr>
      <w:tr w:rsidR="00F62EEE" w:rsidRPr="00646F77" w14:paraId="2C3B4360" w14:textId="77777777" w:rsidTr="00F62EEE">
        <w:trPr>
          <w:trHeight w:val="1134"/>
        </w:trPr>
        <w:tc>
          <w:tcPr>
            <w:tcW w:w="1701" w:type="dxa"/>
          </w:tcPr>
          <w:p w14:paraId="40825E43" w14:textId="090BC70C" w:rsidR="00F62EEE" w:rsidRPr="00F62EEE" w:rsidRDefault="00F62EEE" w:rsidP="006C19A9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</w:pP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t xml:space="preserve">Less tired (Minder Moe) </w:t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begin"/>
            </w:r>
            <w:r w:rsidR="00D86B2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Bruggeman-Everts&lt;/Author&gt;&lt;Year&gt;2017&lt;/Year&gt;&lt;RecNum&gt;1838&lt;/RecNum&gt;&lt;DisplayText&gt;[9]&lt;/DisplayText&gt;&lt;record&gt;&lt;rec-number&gt;1838&lt;/rec-number&gt;&lt;foreign-keys&gt;&lt;key app="EN" db-id="29fsswv0pp5fw0epfx7vffzedrexwtrpetsp" timestamp="1639393695"&gt;1838&lt;/key&gt;&lt;/foreign-keys&gt;&lt;ref-type name="Journal Article"&gt;17&lt;/ref-type&gt;&lt;contributors&gt;&lt;authors&gt;&lt;author&gt;Bruggeman-Everts, Fieke Z&lt;/author&gt;&lt;author&gt;Wolvers, Marije DJ&lt;/author&gt;&lt;author&gt;Van de Schoot, Rens&lt;/author&gt;&lt;author&gt;Vollenbroek-Hutten, Miriam MR&lt;/author&gt;&lt;author&gt;Van der Lee, Marije L&lt;/author&gt;&lt;/authors&gt;&lt;/contributors&gt;&lt;titles&gt;&lt;title&gt;Effectiveness of two web-based interventions for chronic cancer-related fatigue compared to an active control condition: results of the “Fitter na kanker” randomized controlled trial&lt;/title&gt;&lt;secondary-title&gt;Journal of medical Internet research&lt;/secondary-title&gt;&lt;/titles&gt;&lt;periodical&gt;&lt;full-title&gt;Journal of medical Internet research&lt;/full-title&gt;&lt;/periodical&gt;&lt;pages&gt;e336&lt;/pages&gt;&lt;volume&gt;19&lt;/volume&gt;&lt;number&gt;10&lt;/number&gt;&lt;dates&gt;&lt;year&gt;2017&lt;/year&gt;&lt;/dates&gt;&lt;urls&gt;&lt;/urls&gt;&lt;/record&gt;&lt;/Cite&gt;&lt;/EndNote&gt;</w:instrText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="00D86B21">
              <w:rPr>
                <w:rFonts w:ascii="Cambria" w:eastAsia="Times New Roman" w:hAnsi="Cambria" w:cs="Calibri"/>
                <w:noProof/>
                <w:color w:val="000000"/>
                <w:sz w:val="20"/>
                <w:szCs w:val="20"/>
                <w:lang w:val="en-US" w:eastAsia="nl-NL"/>
              </w:rPr>
              <w:t>[9]</w:t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5529" w:type="dxa"/>
            <w:hideMark/>
          </w:tcPr>
          <w:p w14:paraId="6466F978" w14:textId="77777777" w:rsidR="00F62EEE" w:rsidRPr="00510C97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510C97">
              <w:rPr>
                <w:rFonts w:ascii="Cambria" w:hAnsi="Cambria" w:cs="Calibri"/>
                <w:sz w:val="20"/>
                <w:szCs w:val="20"/>
                <w:lang w:val="en-US"/>
              </w:rPr>
              <w:t xml:space="preserve">Fatigue severity (CIS-FS); Positive and negative affect (Positive and Negative Affect Schedule); Psychic complaints (HADS). </w:t>
            </w:r>
          </w:p>
        </w:tc>
        <w:tc>
          <w:tcPr>
            <w:tcW w:w="6804" w:type="dxa"/>
            <w:hideMark/>
          </w:tcPr>
          <w:p w14:paraId="5D7D5539" w14:textId="4A2650E2" w:rsidR="00F62EEE" w:rsidRPr="00510C97" w:rsidRDefault="00F62EEE" w:rsidP="006C19A9">
            <w:pPr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</w:pPr>
            <w:r w:rsidRPr="00510C97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g</w:t>
            </w:r>
            <w:r w:rsidRPr="00510C97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Fatigue severity </w:t>
            </w:r>
            <w:r w:rsidR="00510C97" w:rsidRPr="00510C97">
              <w:rPr>
                <w:rFonts w:ascii="Cambria" w:hAnsi="Cambria" w:cs="Calibri"/>
                <w:sz w:val="20"/>
                <w:szCs w:val="20"/>
                <w:lang w:val="en-US"/>
              </w:rPr>
              <w:t xml:space="preserve">(AAF vs psycho-education X²=28.28, </w:t>
            </w:r>
            <w:r w:rsidR="00DC62D0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510C97" w:rsidRPr="00510C97">
              <w:rPr>
                <w:rFonts w:ascii="Cambria" w:hAnsi="Cambria" w:cs="Calibri"/>
                <w:sz w:val="20"/>
                <w:szCs w:val="20"/>
                <w:lang w:val="en-US"/>
              </w:rPr>
              <w:t xml:space="preserve">&lt;0.001; eMBCT vs psycho-education X²=10.89, P=0.004) </w:t>
            </w:r>
            <w:r w:rsidRPr="00510C97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sig*. </w:t>
            </w:r>
            <w:r w:rsidRPr="00510C97">
              <w:rPr>
                <w:rFonts w:ascii="Cambria" w:hAnsi="Cambria" w:cs="Calibri"/>
                <w:sz w:val="20"/>
                <w:szCs w:val="20"/>
                <w:lang w:val="en-US"/>
              </w:rPr>
              <w:t>Psychic complaints</w:t>
            </w:r>
            <w:r w:rsidR="00510C97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AAF vs psycho-education and eMBCT vs psycho-education)</w:t>
            </w:r>
            <w:r w:rsidRPr="00510C97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Pr="00510C97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n.s. </w:t>
            </w:r>
            <w:r w:rsidRPr="00510C97">
              <w:rPr>
                <w:rFonts w:ascii="Cambria" w:hAnsi="Cambria" w:cs="Calibri"/>
                <w:sz w:val="20"/>
                <w:szCs w:val="20"/>
                <w:lang w:val="en-US"/>
              </w:rPr>
              <w:t>Positive and negative affect</w:t>
            </w:r>
            <w:r w:rsidR="00510C97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AAF vs psycho-education and eMBCT vs psycho-education)</w:t>
            </w:r>
            <w:r w:rsidRPr="00510C97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Pr="00510C97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n.s. </w:t>
            </w:r>
            <w:r w:rsidRPr="00510C97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  <w:t xml:space="preserve">h: </w:t>
            </w:r>
            <w:r w:rsidR="00826D12">
              <w:rPr>
                <w:rFonts w:ascii="Cambria" w:hAnsi="Cambria" w:cs="Calibri"/>
                <w:sz w:val="20"/>
                <w:szCs w:val="20"/>
                <w:lang w:val="en-US"/>
              </w:rPr>
              <w:t>The p</w:t>
            </w:r>
            <w:r w:rsidRPr="00510C97">
              <w:rPr>
                <w:rFonts w:ascii="Cambria" w:hAnsi="Cambria" w:cs="Calibri"/>
                <w:sz w:val="20"/>
                <w:szCs w:val="20"/>
                <w:lang w:val="en-US"/>
              </w:rPr>
              <w:t>roportion of participants who dropped out before completing six weeks of the protocol was 18% in the AAF condition, 38% in the eMBCT and 6% in the psycho-education condition.</w:t>
            </w:r>
          </w:p>
        </w:tc>
      </w:tr>
      <w:tr w:rsidR="00F62EEE" w:rsidRPr="00646F77" w14:paraId="6CFB045E" w14:textId="77777777" w:rsidTr="00F62EEE">
        <w:trPr>
          <w:trHeight w:val="20"/>
        </w:trPr>
        <w:tc>
          <w:tcPr>
            <w:tcW w:w="1701" w:type="dxa"/>
          </w:tcPr>
          <w:p w14:paraId="78948147" w14:textId="683B74A6" w:rsidR="00F62EEE" w:rsidRPr="00F62EEE" w:rsidRDefault="00F62EEE" w:rsidP="006C19A9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</w:pP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t xml:space="preserve">Less tired for anxiety/ </w:t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lastRenderedPageBreak/>
              <w:t xml:space="preserve">depression complaints </w:t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begin"/>
            </w:r>
            <w:r w:rsidR="00D86B2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Compen&lt;/Author&gt;&lt;Year&gt;2018&lt;/Year&gt;&lt;RecNum&gt;1841&lt;/RecNum&gt;&lt;DisplayText&gt;[10]&lt;/DisplayText&gt;&lt;record&gt;&lt;rec-number&gt;1841&lt;/rec-number&gt;&lt;foreign-keys&gt;&lt;key app="EN" db-id="29fsswv0pp5fw0epfx7vffzedrexwtrpetsp" timestamp="1639394000"&gt;1841&lt;/key&gt;&lt;/foreign-keys&gt;&lt;ref-type name="Journal Article"&gt;17&lt;/ref-type&gt;&lt;contributors&gt;&lt;authors&gt;&lt;author&gt;Compen, FR&lt;/author&gt;&lt;author&gt;Bisseling, EM&lt;/author&gt;&lt;author&gt;Schellekens, MPJ&lt;/author&gt;&lt;author&gt;Donders, Rogier&lt;/author&gt;&lt;author&gt;Carlson, Linda&lt;/author&gt;&lt;author&gt;Lee, M&lt;/author&gt;&lt;author&gt;Speckens, AEM&lt;/author&gt;&lt;/authors&gt;&lt;/contributors&gt;&lt;titles&gt;&lt;title&gt;Face-to-face and internet-based mindfulness-based cognitive therapy compared with treatment as usual in reducing psychological distress in patients with cancer: a multicenter randomized controlled trial&lt;/title&gt;&lt;/titles&gt;&lt;dates&gt;&lt;year&gt;2018&lt;/year&gt;&lt;/dates&gt;&lt;urls&gt;&lt;/urls&gt;&lt;/record&gt;&lt;/Cite&gt;&lt;/EndNote&gt;</w:instrText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="00D86B21">
              <w:rPr>
                <w:rFonts w:ascii="Cambria" w:eastAsia="Times New Roman" w:hAnsi="Cambria" w:cs="Calibri"/>
                <w:noProof/>
                <w:color w:val="000000"/>
                <w:sz w:val="20"/>
                <w:szCs w:val="20"/>
                <w:lang w:val="en-US" w:eastAsia="nl-NL"/>
              </w:rPr>
              <w:t>[10]</w:t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5529" w:type="dxa"/>
            <w:hideMark/>
          </w:tcPr>
          <w:p w14:paraId="743084F7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lastRenderedPageBreak/>
              <w:t xml:space="preserve">Psychological distress (HADS); Psychiatric diagnosis (Structured Clinical Interview for DSM-IV-TR Axis I Disorders); Fear of cancer recurrence (Fear of Cancer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lastRenderedPageBreak/>
              <w:t>Recurrence Inventory); Rumination (Rumination and Reflection Questionnaire); HRQoL (SF using Dutch norms); Mindfulness skills (Five Facet Mindfulness Questionnaire-SF); Positive mental health (Mental Health Continuum-SF).</w:t>
            </w:r>
          </w:p>
        </w:tc>
        <w:tc>
          <w:tcPr>
            <w:tcW w:w="6804" w:type="dxa"/>
            <w:hideMark/>
          </w:tcPr>
          <w:p w14:paraId="0469E175" w14:textId="2DFCFB67" w:rsidR="00F62EEE" w:rsidRPr="00AF302A" w:rsidRDefault="00F62EEE" w:rsidP="00AF302A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510C97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lastRenderedPageBreak/>
              <w:t xml:space="preserve">b: </w:t>
            </w:r>
            <w:r w:rsidRPr="00510C97">
              <w:rPr>
                <w:rFonts w:ascii="Cambria" w:hAnsi="Cambria" w:cs="Calibri"/>
                <w:sz w:val="20"/>
                <w:szCs w:val="20"/>
                <w:lang w:val="en-US"/>
              </w:rPr>
              <w:t xml:space="preserve">Psychiatric diagnosis </w:t>
            </w:r>
            <w:r w:rsidRPr="00510C97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Pr="00510C97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510C97" w:rsidRPr="00510C97">
              <w:rPr>
                <w:rFonts w:ascii="Cambria" w:hAnsi="Cambria" w:cs="Calibri"/>
                <w:sz w:val="20"/>
                <w:szCs w:val="20"/>
                <w:lang w:val="en-US"/>
              </w:rPr>
              <w:t>(MBCT: 32% v 16%; x2 [1, n=126]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510C97" w:rsidRPr="00510C97">
              <w:rPr>
                <w:rFonts w:ascii="Cambria" w:hAnsi="Cambria" w:cs="Calibri"/>
                <w:sz w:val="20"/>
                <w:szCs w:val="20"/>
                <w:lang w:val="en-US"/>
              </w:rPr>
              <w:t>4.73;P=.030; and eMBCT: 29% v 16%; x2</w:t>
            </w:r>
            <w:r w:rsidR="00510C97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510C97" w:rsidRPr="00510C97">
              <w:rPr>
                <w:rFonts w:ascii="Cambria" w:hAnsi="Cambria" w:cs="Calibri"/>
                <w:sz w:val="20"/>
                <w:szCs w:val="20"/>
                <w:lang w:val="en-US"/>
              </w:rPr>
              <w:t>[1, n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510C97" w:rsidRPr="00510C97">
              <w:rPr>
                <w:rFonts w:ascii="Cambria" w:hAnsi="Cambria" w:cs="Calibri"/>
                <w:sz w:val="20"/>
                <w:szCs w:val="20"/>
                <w:lang w:val="en-US"/>
              </w:rPr>
              <w:t>138]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510C97" w:rsidRPr="00510C97">
              <w:rPr>
                <w:rFonts w:ascii="Cambria" w:hAnsi="Cambria" w:cs="Calibri"/>
                <w:sz w:val="20"/>
                <w:szCs w:val="20"/>
                <w:lang w:val="en-US"/>
              </w:rPr>
              <w:t>3.15; P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510C97" w:rsidRPr="00510C97">
              <w:rPr>
                <w:rFonts w:ascii="Cambria" w:hAnsi="Cambria" w:cs="Calibri"/>
                <w:sz w:val="20"/>
                <w:szCs w:val="20"/>
                <w:lang w:val="en-US"/>
              </w:rPr>
              <w:t>.076).</w:t>
            </w:r>
            <w:r w:rsidRPr="00510C97">
              <w:rPr>
                <w:rFonts w:ascii="Cambria" w:hAnsi="Cambria" w:cs="Calibri"/>
                <w:sz w:val="20"/>
                <w:szCs w:val="20"/>
                <w:lang w:val="en-US"/>
              </w:rPr>
              <w:br/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c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</w:t>
            </w:r>
            <w:r w:rsidR="00AF302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TAU vs MBCT and TAU vs EMBCT: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Mindfulness skill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</w:t>
            </w:r>
            <w:r w:rsidR="00AF302A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AF302A" w:rsidRPr="00AF302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(Cohen’s d, .47 </w:t>
            </w:r>
            <w:r w:rsidR="00AF302A" w:rsidRPr="00AF302A">
              <w:rPr>
                <w:rFonts w:ascii="Cambria" w:hAnsi="Cambria" w:cs="Calibri"/>
                <w:sz w:val="20"/>
                <w:szCs w:val="20"/>
                <w:lang w:val="en-US"/>
              </w:rPr>
              <w:lastRenderedPageBreak/>
              <w:t>and .82, respectively)</w:t>
            </w:r>
            <w:r w:rsidRPr="00AF302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. </w:t>
            </w:r>
            <w:r w:rsidRPr="00AF302A">
              <w:rPr>
                <w:rFonts w:ascii="Cambria" w:hAnsi="Cambria" w:cs="Calibri"/>
                <w:sz w:val="20"/>
                <w:szCs w:val="20"/>
                <w:lang w:val="en-US"/>
              </w:rPr>
              <w:br/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e: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Mental HRQoL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</w:t>
            </w:r>
            <w:r w:rsidR="00AF302A" w:rsidRPr="00AF302A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AF302A" w:rsidRPr="00AF302A">
              <w:rPr>
                <w:rFonts w:ascii="Cambria" w:hAnsi="Cambria" w:cs="Calibri"/>
                <w:sz w:val="20"/>
                <w:szCs w:val="20"/>
                <w:lang w:val="en-US"/>
              </w:rPr>
              <w:t>(Cohen’s d, .59 and.67, respectively)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.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Positive mental health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</w:t>
            </w:r>
            <w:r w:rsidR="00AF302A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AF302A" w:rsidRPr="00AF302A">
              <w:rPr>
                <w:rFonts w:ascii="Cambria" w:hAnsi="Cambria" w:cs="Calibri"/>
                <w:sz w:val="20"/>
                <w:szCs w:val="20"/>
                <w:lang w:val="en-US"/>
              </w:rPr>
              <w:t>(Cohen’s d, .1</w:t>
            </w:r>
            <w:r w:rsidR="00AF302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2 </w:t>
            </w:r>
            <w:r w:rsidR="00AF302A" w:rsidRPr="00AF302A">
              <w:rPr>
                <w:rFonts w:ascii="Cambria" w:hAnsi="Cambria" w:cs="Calibri"/>
                <w:sz w:val="20"/>
                <w:szCs w:val="20"/>
                <w:lang w:val="en-US"/>
              </w:rPr>
              <w:t>and .44, respectively)</w:t>
            </w:r>
            <w:r w:rsidRPr="00AF302A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Physical HRQoL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AF302A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AF302A" w:rsidRPr="00AF302A">
              <w:rPr>
                <w:rFonts w:ascii="Cambria" w:hAnsi="Cambria" w:cs="Calibri"/>
                <w:sz w:val="20"/>
                <w:szCs w:val="20"/>
                <w:lang w:val="en-US"/>
              </w:rPr>
              <w:t>(Cohen’s d, .35 and .24, respectively).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br/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g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Psychological distres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*</w:t>
            </w:r>
            <w:r w:rsidR="00AF302A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AF302A" w:rsidRPr="00AF302A">
              <w:rPr>
                <w:rFonts w:ascii="Cambria" w:hAnsi="Cambria" w:cs="Calibri"/>
                <w:sz w:val="20"/>
                <w:szCs w:val="20"/>
                <w:lang w:val="en-US"/>
              </w:rPr>
              <w:t>(Cohen’s d, .45 and .71, respectively</w:t>
            </w:r>
            <w:r w:rsidR="00AF302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; </w:t>
            </w:r>
            <w:r w:rsidR="00AF302A" w:rsidRPr="00AF302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MBCT </w:t>
            </w:r>
            <w:r w:rsidR="00063E41">
              <w:rPr>
                <w:rFonts w:ascii="Cambria" w:hAnsi="Cambria" w:cs="Calibri"/>
                <w:sz w:val="20"/>
                <w:szCs w:val="20"/>
                <w:lang w:val="en-US"/>
              </w:rPr>
              <w:t>vs</w:t>
            </w:r>
            <w:r w:rsidR="00AF302A" w:rsidRPr="00AF302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TAU (36% v 14%; x2</w:t>
            </w:r>
            <w:r w:rsidR="00AF302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AF302A" w:rsidRPr="00AF302A">
              <w:rPr>
                <w:rFonts w:ascii="Cambria" w:hAnsi="Cambria" w:cs="Calibri"/>
                <w:sz w:val="20"/>
                <w:szCs w:val="20"/>
                <w:lang w:val="en-US"/>
              </w:rPr>
              <w:t>[1, n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AF302A" w:rsidRPr="00AF302A">
              <w:rPr>
                <w:rFonts w:ascii="Cambria" w:hAnsi="Cambria" w:cs="Calibri"/>
                <w:sz w:val="20"/>
                <w:szCs w:val="20"/>
                <w:lang w:val="en-US"/>
              </w:rPr>
              <w:t>134]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AF302A" w:rsidRPr="00AF302A">
              <w:rPr>
                <w:rFonts w:ascii="Cambria" w:hAnsi="Cambria" w:cs="Calibri"/>
                <w:sz w:val="20"/>
                <w:szCs w:val="20"/>
                <w:lang w:val="en-US"/>
              </w:rPr>
              <w:t>8.44; P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AF302A" w:rsidRPr="00AF302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.004) and eMBCT </w:t>
            </w:r>
            <w:r w:rsidR="00063E41">
              <w:rPr>
                <w:rFonts w:ascii="Cambria" w:hAnsi="Cambria" w:cs="Calibri"/>
                <w:sz w:val="20"/>
                <w:szCs w:val="20"/>
                <w:lang w:val="en-US"/>
              </w:rPr>
              <w:t xml:space="preserve">vs </w:t>
            </w:r>
            <w:r w:rsidR="00AF302A" w:rsidRPr="00AF302A">
              <w:rPr>
                <w:rFonts w:ascii="Cambria" w:hAnsi="Cambria" w:cs="Calibri"/>
                <w:sz w:val="20"/>
                <w:szCs w:val="20"/>
                <w:lang w:val="en-US"/>
              </w:rPr>
              <w:t>TAU (37% v 14%; x2</w:t>
            </w:r>
            <w:r w:rsidR="00AF302A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AF302A" w:rsidRPr="00AF302A">
              <w:rPr>
                <w:rFonts w:ascii="Cambria" w:hAnsi="Cambria" w:cs="Calibri"/>
                <w:sz w:val="20"/>
                <w:szCs w:val="20"/>
                <w:lang w:val="en-US"/>
              </w:rPr>
              <w:t>[1, n=145]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AF302A" w:rsidRPr="00AF302A">
              <w:rPr>
                <w:rFonts w:ascii="Cambria" w:hAnsi="Cambria" w:cs="Calibri"/>
                <w:sz w:val="20"/>
                <w:szCs w:val="20"/>
                <w:lang w:val="en-US"/>
              </w:rPr>
              <w:t>9.95; P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AF302A" w:rsidRPr="00AF302A">
              <w:rPr>
                <w:rFonts w:ascii="Cambria" w:hAnsi="Cambria" w:cs="Calibri"/>
                <w:sz w:val="20"/>
                <w:szCs w:val="20"/>
                <w:lang w:val="en-US"/>
              </w:rPr>
              <w:t>.002</w:t>
            </w:r>
            <w:r w:rsidR="00063E41">
              <w:rPr>
                <w:rFonts w:ascii="Cambria" w:hAnsi="Cambria" w:cs="Calibri"/>
                <w:sz w:val="20"/>
                <w:szCs w:val="20"/>
                <w:lang w:val="en-US"/>
              </w:rPr>
              <w:t>)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Fear of cancer recurrence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</w:t>
            </w:r>
            <w:r w:rsidR="00510C97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510C97" w:rsidRPr="00AF302A">
              <w:rPr>
                <w:rFonts w:ascii="Cambria" w:hAnsi="Cambria" w:cs="Calibri"/>
                <w:sz w:val="20"/>
                <w:szCs w:val="20"/>
                <w:lang w:val="en-US"/>
              </w:rPr>
              <w:t>(Cohen’s d, .27 and .53, respectively)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Rumination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</w:t>
            </w:r>
            <w:r w:rsidR="00063E41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063E41" w:rsidRPr="00063E41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(</w:t>
            </w:r>
            <w:r w:rsidR="00063E41" w:rsidRPr="00063E41">
              <w:rPr>
                <w:rFonts w:ascii="Cambria" w:hAnsi="Cambria" w:cs="Calibri"/>
                <w:sz w:val="20"/>
                <w:szCs w:val="20"/>
                <w:lang w:val="en-US"/>
              </w:rPr>
              <w:t>Cohen’s d, .42 and .51, respectively)</w:t>
            </w:r>
            <w:r w:rsidRPr="00063E41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  <w:t xml:space="preserve">h: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90.9% started MBCT, and 92.2% completed four or more sessions. 91.1% started eMBCT, and 71 completed four or more sessions. The dropout rate was higher in EMBCT than in the MBCT</w:t>
            </w:r>
            <w:r w:rsidR="00B172ED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</w:p>
        </w:tc>
      </w:tr>
      <w:tr w:rsidR="00F62EEE" w:rsidRPr="00646F77" w14:paraId="77BD8D99" w14:textId="77777777" w:rsidTr="00F62EEE">
        <w:trPr>
          <w:trHeight w:val="20"/>
        </w:trPr>
        <w:tc>
          <w:tcPr>
            <w:tcW w:w="1701" w:type="dxa"/>
          </w:tcPr>
          <w:p w14:paraId="74E37332" w14:textId="5BB8B7CE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</w:rPr>
            </w:pPr>
            <w:r w:rsidRPr="00F62EEE">
              <w:rPr>
                <w:rFonts w:ascii="Cambria" w:hAnsi="Cambria" w:cs="Calibri"/>
                <w:sz w:val="20"/>
                <w:szCs w:val="20"/>
              </w:rPr>
              <w:lastRenderedPageBreak/>
              <w:t xml:space="preserve">BREATH 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="00D86B21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van den Berg&lt;/Author&gt;&lt;Year&gt;2015&lt;/Year&gt;&lt;RecNum&gt;1842&lt;/RecNum&gt;&lt;DisplayText&gt;[11]&lt;/DisplayText&gt;&lt;record&gt;&lt;rec-number&gt;1842&lt;/rec-number&gt;&lt;foreign-keys&gt;&lt;key app="EN" db-id="29fsswv0pp5fw0epfx7vffzedrexwtrpetsp" timestamp="1639398292"&gt;1842&lt;/key&gt;&lt;/foreign-keys&gt;&lt;ref-type name="Journal Article"&gt;17&lt;/ref-type&gt;&lt;contributors&gt;&lt;authors&gt;&lt;author&gt;van den Berg, Sanne W&lt;/author&gt;&lt;author&gt;Gielissen, Marieke FM&lt;/author&gt;&lt;author&gt;Custers, José AE&lt;/author&gt;&lt;author&gt;van der Graaf, Winette TA&lt;/author&gt;&lt;author&gt;Ottevanger, Petronella B&lt;/author&gt;&lt;author&gt;Prins, Judith B&lt;/author&gt;&lt;/authors&gt;&lt;/contributors&gt;&lt;titles&gt;&lt;title&gt;BREATH: web-based self-management for psychological adjustment after primary breast cancer--results of a multicenter randomized controlled trial&lt;/title&gt;&lt;/titles&gt;&lt;dates&gt;&lt;year&gt;2015&lt;/year&gt;&lt;/dates&gt;&lt;urls&gt;&lt;/urls&gt;&lt;/record&gt;&lt;/Cite&gt;&lt;/EndNote&gt;</w:instrTex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D86B21">
              <w:rPr>
                <w:rFonts w:ascii="Cambria" w:hAnsi="Cambria" w:cs="Calibri"/>
                <w:noProof/>
                <w:sz w:val="20"/>
                <w:szCs w:val="20"/>
              </w:rPr>
              <w:t>[11]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5529" w:type="dxa"/>
            <w:hideMark/>
          </w:tcPr>
          <w:p w14:paraId="54C7387A" w14:textId="77777777" w:rsidR="00F62EEE" w:rsidRPr="00F62EEE" w:rsidRDefault="00F62EEE" w:rsidP="006C19A9">
            <w:pPr>
              <w:autoSpaceDE w:val="0"/>
              <w:autoSpaceDN w:val="0"/>
              <w:adjustRightInd w:val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Psychological distress (SCL-90); Psychological empowerment (CEQ); Negative adjustment: general</w:t>
            </w:r>
          </w:p>
          <w:p w14:paraId="79CE8F23" w14:textId="77777777" w:rsidR="00F62EEE" w:rsidRPr="00F62EEE" w:rsidRDefault="00F62EEE" w:rsidP="006C19A9">
            <w:pPr>
              <w:autoSpaceDE w:val="0"/>
              <w:autoSpaceDN w:val="0"/>
              <w:adjustRightInd w:val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and cancer-specific distress (DT), fatigue (CIS-fatigue), helplessness (Illness Cognition Questionnaire) and fear of cancer recurrence (CWS and CAS) and positive adjustment: self-efficacy (SES), remoralization (RS), personal control (Mastery Scale), quality of life (QLQ-C30 and QLQ-BR23), fulfilment (PAQ), re-evaluation (PAQ), new ways of living (PAQ) and valuing life (PAQ).</w:t>
            </w:r>
          </w:p>
        </w:tc>
        <w:tc>
          <w:tcPr>
            <w:tcW w:w="6804" w:type="dxa"/>
            <w:hideMark/>
          </w:tcPr>
          <w:p w14:paraId="0456245C" w14:textId="168E18A9" w:rsidR="00F62EEE" w:rsidRPr="00DB7745" w:rsidRDefault="00F62EEE" w:rsidP="00DB7745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g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At T1: Distres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</w:t>
            </w:r>
            <w:r w:rsidR="006F1F9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6F1F9E" w:rsidRPr="006F1F9E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B172ED">
              <w:rPr>
                <w:rFonts w:ascii="Cambria" w:hAnsi="Cambria" w:cs="Calibri"/>
                <w:sz w:val="20"/>
                <w:szCs w:val="20"/>
                <w:lang w:val="en-US"/>
              </w:rPr>
              <w:t>-</w:t>
            </w:r>
            <w:r w:rsidR="00B172ED" w:rsidRPr="00B172ED">
              <w:rPr>
                <w:rFonts w:ascii="Cambria" w:hAnsi="Cambria" w:cs="Calibri"/>
                <w:sz w:val="20"/>
                <w:szCs w:val="20"/>
                <w:lang w:val="en-US"/>
              </w:rPr>
              <w:t>7.79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[</w:t>
            </w:r>
            <w:r w:rsidR="00B172ED" w:rsidRPr="00B172ED">
              <w:rPr>
                <w:rFonts w:ascii="Cambria" w:hAnsi="Cambria" w:cs="Calibri"/>
                <w:sz w:val="20"/>
                <w:szCs w:val="20"/>
                <w:lang w:val="en-US"/>
              </w:rPr>
              <w:t xml:space="preserve">95% CI, </w:t>
            </w:r>
            <w:r w:rsidR="00B172ED">
              <w:rPr>
                <w:rFonts w:ascii="Cambria" w:hAnsi="Cambria" w:cs="Calibri"/>
                <w:sz w:val="20"/>
                <w:szCs w:val="20"/>
                <w:lang w:val="en-US"/>
              </w:rPr>
              <w:t>-</w:t>
            </w:r>
            <w:r w:rsidR="00B172ED" w:rsidRPr="00B172ED">
              <w:rPr>
                <w:rFonts w:ascii="Cambria" w:hAnsi="Cambria" w:cs="Calibri"/>
                <w:sz w:val="20"/>
                <w:szCs w:val="20"/>
                <w:lang w:val="en-US"/>
              </w:rPr>
              <w:t>14.31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>;</w:t>
            </w:r>
            <w:r w:rsidR="00B172ED" w:rsidRPr="00B172ED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B172ED">
              <w:rPr>
                <w:rFonts w:ascii="Cambria" w:hAnsi="Cambria" w:cs="Calibri"/>
                <w:sz w:val="20"/>
                <w:szCs w:val="20"/>
                <w:lang w:val="en-US"/>
              </w:rPr>
              <w:t>-</w:t>
            </w:r>
            <w:r w:rsidR="00B172ED" w:rsidRPr="00B172ED">
              <w:rPr>
                <w:rFonts w:ascii="Cambria" w:hAnsi="Cambria" w:cs="Calibri"/>
                <w:sz w:val="20"/>
                <w:szCs w:val="20"/>
                <w:lang w:val="en-US"/>
              </w:rPr>
              <w:t>1.27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>],</w:t>
            </w:r>
            <w:r w:rsidR="00B172ED" w:rsidRPr="00B172ED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P</w:t>
            </w:r>
            <w:r w:rsidR="00B172ED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B172ED" w:rsidRPr="00B172ED">
              <w:rPr>
                <w:rFonts w:ascii="Cambria" w:hAnsi="Cambria" w:cs="Calibri"/>
                <w:sz w:val="20"/>
                <w:szCs w:val="20"/>
                <w:lang w:val="en-US"/>
              </w:rPr>
              <w:t>.02</w:t>
            </w:r>
            <w:r w:rsidR="00B172ED">
              <w:rPr>
                <w:rFonts w:ascii="Cambria" w:hAnsi="Cambria" w:cs="Calibri"/>
                <w:sz w:val="20"/>
                <w:szCs w:val="20"/>
                <w:lang w:val="en-US"/>
              </w:rPr>
              <w:t xml:space="preserve">; </w:t>
            </w:r>
            <w:r w:rsidR="006F1F9E" w:rsidRPr="006F1F9E">
              <w:rPr>
                <w:rFonts w:ascii="Cambria" w:hAnsi="Cambria" w:cs="Calibri"/>
                <w:sz w:val="20"/>
                <w:szCs w:val="20"/>
                <w:lang w:val="en-US"/>
              </w:rPr>
              <w:t>d=0.33)</w:t>
            </w:r>
            <w:r w:rsidRPr="006F1F9E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Five out of seven negative adjustment variables (general and cancer-specific distress, fatigue, and two fear of cancer recurrence outcomes) and three out of ten positive adjustment variables (self-efficacy, remoralization, new ways of living)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</w:t>
            </w:r>
            <w:r w:rsidR="006F1F9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6F1F9E" w:rsidRPr="006F1F9E">
              <w:rPr>
                <w:rFonts w:ascii="Cambria" w:hAnsi="Cambria" w:cs="Calibri"/>
                <w:sz w:val="20"/>
                <w:szCs w:val="20"/>
                <w:lang w:val="en-US"/>
              </w:rPr>
              <w:t>(d= 0.37 to 0.55)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Clinically </w:t>
            </w:r>
            <w:r w:rsidR="005449DF" w:rsidRPr="005449DF">
              <w:rPr>
                <w:rFonts w:ascii="Cambria" w:hAnsi="Cambria" w:cs="Calibri"/>
                <w:sz w:val="20"/>
                <w:szCs w:val="20"/>
                <w:lang w:val="en-US"/>
              </w:rPr>
              <w:t>sig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nificant improvement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</w:t>
            </w:r>
            <w:r w:rsidRPr="004B5CE8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*</w:t>
            </w:r>
            <w:r w:rsidR="006F1F9E" w:rsidRPr="004B5CE8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6F1F9E" w:rsidRPr="004B5CE8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B7745" w:rsidRPr="004B5CE8">
              <w:rPr>
                <w:rFonts w:ascii="Cambria" w:hAnsi="Cambria" w:cs="Calibri"/>
                <w:sz w:val="20"/>
                <w:szCs w:val="20"/>
                <w:lang w:val="en-US"/>
              </w:rPr>
              <w:t>More CAU+BREATH participants (39 of 70 [56%]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>, [</w:t>
            </w:r>
            <w:r w:rsidR="00DB7745" w:rsidRPr="004B5CE8">
              <w:rPr>
                <w:rFonts w:ascii="Cambria" w:hAnsi="Cambria" w:cs="Calibri"/>
                <w:sz w:val="20"/>
                <w:szCs w:val="20"/>
                <w:lang w:val="en-US"/>
              </w:rPr>
              <w:t>95% CI, 44.1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>;</w:t>
            </w:r>
            <w:r w:rsidR="00DB7745" w:rsidRPr="004B5C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66.8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>])</w:t>
            </w:r>
            <w:r w:rsidR="00DB7745" w:rsidRPr="004B5C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than CAU-alone participants (32 of 80 [40%]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>, [</w:t>
            </w:r>
            <w:r w:rsidR="00DB7745" w:rsidRPr="004B5CE8">
              <w:rPr>
                <w:rFonts w:ascii="Cambria" w:hAnsi="Cambria" w:cs="Calibri"/>
                <w:sz w:val="20"/>
                <w:szCs w:val="20"/>
                <w:lang w:val="en-US"/>
              </w:rPr>
              <w:t>95% CI, 30.0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>;</w:t>
            </w:r>
            <w:r w:rsidR="00DB7745" w:rsidRPr="004B5C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51.0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]) </w:t>
            </w:r>
            <w:r w:rsidR="00DB7745" w:rsidRPr="004B5C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showed clinically </w:t>
            </w:r>
            <w:r w:rsidR="005449DF" w:rsidRPr="005449DF">
              <w:rPr>
                <w:rFonts w:ascii="Cambria" w:hAnsi="Cambria" w:cs="Calibri"/>
                <w:sz w:val="20"/>
                <w:szCs w:val="20"/>
                <w:lang w:val="en-US"/>
              </w:rPr>
              <w:t>sig</w:t>
            </w:r>
            <w:r w:rsidR="00DB7745" w:rsidRPr="004B5CE8">
              <w:rPr>
                <w:rFonts w:ascii="Cambria" w:hAnsi="Cambria" w:cs="Calibri"/>
                <w:sz w:val="20"/>
                <w:szCs w:val="20"/>
                <w:lang w:val="en-US"/>
              </w:rPr>
              <w:t>nificant improvement (P=.03).</w:t>
            </w:r>
            <w:r w:rsidRPr="004B5CE8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4B5CE8">
              <w:rPr>
                <w:rFonts w:ascii="Cambria" w:hAnsi="Cambria" w:cs="Calibri"/>
                <w:sz w:val="20"/>
                <w:szCs w:val="20"/>
                <w:lang w:val="en-US"/>
              </w:rPr>
              <w:t>At T2 and T3</w:t>
            </w:r>
            <w:r w:rsidRPr="004B5CE8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: </w:t>
            </w:r>
            <w:r w:rsidRPr="004B5C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Distress </w:t>
            </w:r>
            <w:r w:rsidRPr="004B5CE8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n.s. </w:t>
            </w:r>
            <w:r w:rsidRPr="004B5C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One negative adjustment variable (Fear of cancer recurrence) </w:t>
            </w:r>
            <w:r w:rsidRPr="004B5CE8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</w:t>
            </w:r>
            <w:r w:rsidRPr="004B5CE8">
              <w:rPr>
                <w:rFonts w:ascii="Cambria" w:hAnsi="Cambria" w:cs="Calibri"/>
                <w:sz w:val="20"/>
                <w:szCs w:val="20"/>
                <w:lang w:val="en-US"/>
              </w:rPr>
              <w:t>*</w:t>
            </w:r>
            <w:r w:rsidR="006A0D66" w:rsidRPr="004B5CE8">
              <w:rPr>
                <w:rFonts w:ascii="Cambria" w:hAnsi="Cambria" w:cs="Calibri"/>
                <w:sz w:val="20"/>
                <w:szCs w:val="20"/>
                <w:lang w:val="en-US"/>
              </w:rPr>
              <w:t>(F[3, 120= 4.563; P=.005)</w:t>
            </w:r>
            <w:r w:rsidRPr="004B5CE8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. </w:t>
            </w:r>
            <w:r w:rsidRPr="004B5C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One positive adjustment outcome (Acceptance) </w:t>
            </w:r>
            <w:r w:rsidRPr="004B5CE8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*</w:t>
            </w:r>
            <w:r w:rsidR="006310E2" w:rsidRPr="004B5CE8">
              <w:rPr>
                <w:lang w:val="en-US"/>
              </w:rPr>
              <w:t xml:space="preserve"> </w:t>
            </w:r>
            <w:r w:rsidR="006310E2" w:rsidRPr="004B5CE8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5449DF" w:rsidRPr="005449DF">
              <w:rPr>
                <w:rFonts w:ascii="Cambria" w:hAnsi="Cambria" w:cs="Calibri"/>
                <w:sz w:val="20"/>
                <w:szCs w:val="20"/>
                <w:lang w:val="en-US"/>
              </w:rPr>
              <w:t>sig</w:t>
            </w:r>
            <w:r w:rsidR="006310E2" w:rsidRPr="004B5CE8">
              <w:rPr>
                <w:rFonts w:ascii="Cambria" w:hAnsi="Cambria" w:cs="Calibri"/>
                <w:sz w:val="20"/>
                <w:szCs w:val="20"/>
                <w:lang w:val="en-US"/>
              </w:rPr>
              <w:t>nificantly</w:t>
            </w:r>
            <w:r w:rsidR="006310E2" w:rsidRPr="006310E2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improved in both groups (ICQ; F[3, 120]=8.531; P= .000</w:t>
            </w:r>
            <w:r w:rsidR="00DC62D0">
              <w:rPr>
                <w:rFonts w:ascii="Cambria" w:hAnsi="Cambria" w:cs="Calibri"/>
                <w:sz w:val="20"/>
                <w:szCs w:val="20"/>
                <w:lang w:val="en-US"/>
              </w:rPr>
              <w:t>)</w:t>
            </w:r>
            <w:r w:rsidR="006310E2" w:rsidRPr="006310E2">
              <w:rPr>
                <w:rFonts w:ascii="Cambria" w:hAnsi="Cambria" w:cs="Calibri"/>
                <w:sz w:val="20"/>
                <w:szCs w:val="20"/>
                <w:lang w:val="en-US"/>
              </w:rPr>
              <w:t xml:space="preserve">)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All other outcome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  <w:t xml:space="preserve">h: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At T1: Empowerment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. </w:t>
            </w:r>
            <w:r w:rsidR="00B172ED" w:rsidRPr="00B172ED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B172ED">
              <w:rPr>
                <w:rFonts w:ascii="Cambria" w:hAnsi="Cambria" w:cs="Calibri"/>
                <w:sz w:val="20"/>
                <w:szCs w:val="20"/>
                <w:lang w:val="en-US"/>
              </w:rPr>
              <w:t>-</w:t>
            </w:r>
            <w:r w:rsidR="00B172ED" w:rsidRPr="00B172ED">
              <w:rPr>
                <w:rFonts w:ascii="Cambria" w:hAnsi="Cambria" w:cs="Calibri"/>
                <w:sz w:val="20"/>
                <w:szCs w:val="20"/>
                <w:lang w:val="en-US"/>
              </w:rPr>
              <w:t>1.71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>, [</w:t>
            </w:r>
            <w:r w:rsidR="00B172ED" w:rsidRPr="00B172ED">
              <w:rPr>
                <w:rFonts w:ascii="Cambria" w:hAnsi="Cambria" w:cs="Calibri"/>
                <w:sz w:val="20"/>
                <w:szCs w:val="20"/>
                <w:lang w:val="en-US"/>
              </w:rPr>
              <w:t>95% CI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B172ED" w:rsidRPr="00B172ED">
              <w:rPr>
                <w:rFonts w:ascii="Cambria" w:hAnsi="Cambria" w:cs="Calibri"/>
                <w:sz w:val="20"/>
                <w:szCs w:val="20"/>
                <w:lang w:val="en-US"/>
              </w:rPr>
              <w:t>5.20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>;</w:t>
            </w:r>
            <w:r w:rsidR="00B172ED" w:rsidRPr="00B172ED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B172ED">
              <w:rPr>
                <w:rFonts w:ascii="Cambria" w:hAnsi="Cambria" w:cs="Calibri"/>
                <w:sz w:val="20"/>
                <w:szCs w:val="20"/>
                <w:lang w:val="en-US"/>
              </w:rPr>
              <w:t>-</w:t>
            </w:r>
            <w:r w:rsidR="00B172ED" w:rsidRPr="00B172ED">
              <w:rPr>
                <w:rFonts w:ascii="Cambria" w:hAnsi="Cambria" w:cs="Calibri"/>
                <w:sz w:val="20"/>
                <w:szCs w:val="20"/>
                <w:lang w:val="en-US"/>
              </w:rPr>
              <w:t>1.79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>],</w:t>
            </w:r>
            <w:r w:rsidR="00B172ED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B172ED" w:rsidRPr="00B172ED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B172ED" w:rsidRPr="00B172ED">
              <w:rPr>
                <w:rFonts w:ascii="Cambria" w:hAnsi="Cambria" w:cs="Calibri"/>
                <w:sz w:val="20"/>
                <w:szCs w:val="20"/>
                <w:lang w:val="en-US"/>
              </w:rPr>
              <w:t>.34)</w:t>
            </w:r>
            <w:r w:rsidR="00B172ED">
              <w:rPr>
                <w:rFonts w:ascii="Cambria" w:hAnsi="Cambria" w:cs="Calibri"/>
                <w:sz w:val="20"/>
                <w:szCs w:val="20"/>
                <w:lang w:val="en-US"/>
              </w:rPr>
              <w:t xml:space="preserve">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The frequency of logins ranged from 0 to 45. </w:t>
            </w:r>
            <w:r w:rsidRPr="00B172ED">
              <w:rPr>
                <w:rFonts w:ascii="Cambria" w:hAnsi="Cambria" w:cs="Calibri"/>
                <w:sz w:val="20"/>
                <w:szCs w:val="20"/>
                <w:lang w:val="en-US"/>
              </w:rPr>
              <w:t>Total duration ranged from 0 to 2.324 minutes.</w:t>
            </w:r>
          </w:p>
        </w:tc>
      </w:tr>
      <w:tr w:rsidR="00F62EEE" w:rsidRPr="00646F77" w14:paraId="000BF42C" w14:textId="77777777" w:rsidTr="00F62EEE">
        <w:trPr>
          <w:trHeight w:val="20"/>
        </w:trPr>
        <w:tc>
          <w:tcPr>
            <w:tcW w:w="1701" w:type="dxa"/>
          </w:tcPr>
          <w:p w14:paraId="3DEE1EEB" w14:textId="0E4E6812" w:rsidR="00F62EEE" w:rsidRPr="00F62EEE" w:rsidRDefault="00F62EEE" w:rsidP="006C19A9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</w:pP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t xml:space="preserve">Less fear after cancer (Minder angst bij kanker) </w:t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begin"/>
            </w:r>
            <w:r w:rsidR="00D86B2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van Helmondt&lt;/Author&gt;&lt;Year&gt;2020&lt;/Year&gt;&lt;RecNum&gt;1848&lt;/RecNum&gt;&lt;DisplayText&gt;[12]&lt;/DisplayText&gt;&lt;record&gt;&lt;rec-number&gt;1848&lt;/rec-number&gt;&lt;foreign-keys&gt;&lt;key app="EN" db-id="29fsswv0pp5fw0epfx7vffzedrexwtrpetsp" timestamp="1639398716"&gt;1848&lt;/key&gt;&lt;/foreign-keys&gt;&lt;ref-type name="Journal Article"&gt;17&lt;/ref-type&gt;&lt;contributors&gt;&lt;authors&gt;&lt;author&gt;van Helmondt, Sanne Jasperine&lt;/author&gt;&lt;author&gt;van der Lee, Marije Liesbeth&lt;/author&gt;&lt;author&gt;van Woezik, Rosalie Antonia Maria&lt;/author&gt;&lt;author&gt;Lodder, Paul&lt;/author&gt;&lt;author&gt;de Vries, Jolanda&lt;/author&gt;&lt;/authors&gt;&lt;/contributors&gt;&lt;titles&gt;&lt;title&gt;No effect of CBT‐based online self‐help training to reduce fear of cancer recurrence: First results of the CAREST multicenter randomized controlled trial&lt;/title&gt;&lt;secondary-title&gt;Psycho‐Oncology&lt;/secondary-title&gt;&lt;/titles&gt;&lt;periodical&gt;&lt;full-title&gt;Psycho‐oncology&lt;/full-title&gt;&lt;/periodical&gt;&lt;pages&gt;86-97&lt;/pages&gt;&lt;volume&gt;29&lt;/volume&gt;&lt;number&gt;1&lt;/number&gt;&lt;dates&gt;&lt;year&gt;2020&lt;/year&gt;&lt;/dates&gt;&lt;isbn&gt;1057-9249&lt;/isbn&gt;&lt;urls&gt;&lt;/urls&gt;&lt;/record&gt;&lt;/Cite&gt;&lt;/EndNote&gt;</w:instrText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="00D86B21">
              <w:rPr>
                <w:rFonts w:ascii="Cambria" w:eastAsia="Times New Roman" w:hAnsi="Cambria" w:cs="Calibri"/>
                <w:noProof/>
                <w:color w:val="000000"/>
                <w:sz w:val="20"/>
                <w:szCs w:val="20"/>
                <w:lang w:val="en-US" w:eastAsia="nl-NL"/>
              </w:rPr>
              <w:t>[12]</w:t>
            </w:r>
            <w:r w:rsidRPr="00F62EEE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29" w:type="dxa"/>
            <w:hideMark/>
          </w:tcPr>
          <w:p w14:paraId="7324EC6B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Fear of cancer recurrence (FCRI)</w:t>
            </w:r>
          </w:p>
        </w:tc>
        <w:tc>
          <w:tcPr>
            <w:tcW w:w="6804" w:type="dxa"/>
            <w:hideMark/>
          </w:tcPr>
          <w:p w14:paraId="6A8EB6E9" w14:textId="54BECAE5" w:rsidR="00F62EEE" w:rsidRPr="00F62EEE" w:rsidRDefault="00F62EEE" w:rsidP="00646F77">
            <w:pPr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g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Fear of cancer recurrence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</w:t>
            </w:r>
            <w:r w:rsidRPr="00530D53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</w:t>
            </w:r>
            <w:r w:rsidR="00530D53" w:rsidRPr="00530D53">
              <w:rPr>
                <w:i/>
                <w:iCs/>
                <w:lang w:val="en-US"/>
              </w:rPr>
              <w:t>.</w:t>
            </w:r>
            <w:r w:rsidR="00530D53">
              <w:rPr>
                <w:lang w:val="en-US"/>
              </w:rPr>
              <w:t xml:space="preserve"> </w:t>
            </w:r>
            <w:r w:rsidR="00646F77" w:rsidRPr="00530D53">
              <w:rPr>
                <w:rFonts w:ascii="Cambria" w:hAnsi="Cambria" w:cs="Calibri"/>
                <w:sz w:val="20"/>
                <w:szCs w:val="20"/>
                <w:lang w:val="en-US"/>
              </w:rPr>
              <w:t>(χ</w:t>
            </w:r>
            <w:r w:rsidR="00530D53" w:rsidRPr="00530D53">
              <w:rPr>
                <w:rFonts w:ascii="Cambria" w:hAnsi="Cambria" w:cs="Calibri"/>
                <w:sz w:val="20"/>
                <w:szCs w:val="20"/>
                <w:lang w:val="en-US"/>
              </w:rPr>
              <w:t>²</w:t>
            </w:r>
            <w:r w:rsidR="00646F77" w:rsidRPr="00530D53">
              <w:rPr>
                <w:rFonts w:ascii="Cambria" w:hAnsi="Cambria" w:cs="Calibri"/>
                <w:sz w:val="20"/>
                <w:szCs w:val="20"/>
                <w:lang w:val="en-US"/>
              </w:rPr>
              <w:t>= .23, P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646F77" w:rsidRPr="00530D53">
              <w:rPr>
                <w:rFonts w:ascii="Cambria" w:hAnsi="Cambria" w:cs="Calibri"/>
                <w:sz w:val="20"/>
                <w:szCs w:val="20"/>
                <w:lang w:val="en-US"/>
              </w:rPr>
              <w:t>.63)</w:t>
            </w:r>
            <w:r w:rsidR="00530D53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  <w:t>h: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The dropout rate in the IC was 30%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. </w:t>
            </w:r>
          </w:p>
        </w:tc>
      </w:tr>
      <w:tr w:rsidR="00F62EEE" w:rsidRPr="00646F77" w14:paraId="3DF9CD7A" w14:textId="77777777" w:rsidTr="00F62EEE">
        <w:trPr>
          <w:trHeight w:val="20"/>
        </w:trPr>
        <w:tc>
          <w:tcPr>
            <w:tcW w:w="1701" w:type="dxa"/>
          </w:tcPr>
          <w:p w14:paraId="65A2E232" w14:textId="448F2D31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</w:rPr>
            </w:pPr>
            <w:r w:rsidRPr="00F62EEE">
              <w:rPr>
                <w:rFonts w:ascii="Cambria" w:hAnsi="Cambria" w:cs="Calibri"/>
                <w:sz w:val="20"/>
                <w:szCs w:val="20"/>
              </w:rPr>
              <w:t xml:space="preserve">OncoActive 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Hb2xzdGVpam48L0F1dGhvcj48WWVhcj4yMDE4PC9ZZWFy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==
</w:fldData>
              </w:fldChar>
            </w:r>
            <w:r w:rsidR="00D86B21">
              <w:rPr>
                <w:rFonts w:ascii="Cambria" w:hAnsi="Cambria" w:cs="Calibri"/>
                <w:sz w:val="20"/>
                <w:szCs w:val="20"/>
              </w:rPr>
              <w:instrText xml:space="preserve"> ADDIN EN.CITE </w:instrText>
            </w:r>
            <w:r w:rsidR="00D86B21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Hb2xzdGVpam48L0F1dGhvcj48WWVhcj4yMDE4PC9ZZWFy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==
</w:fldData>
              </w:fldChar>
            </w:r>
            <w:r w:rsidR="00D86B21">
              <w:rPr>
                <w:rFonts w:ascii="Cambria" w:hAnsi="Cambria" w:cs="Calibri"/>
                <w:sz w:val="20"/>
                <w:szCs w:val="20"/>
              </w:rPr>
              <w:instrText xml:space="preserve"> ADDIN EN.CITE.DATA </w:instrText>
            </w:r>
            <w:r w:rsidR="00D86B21">
              <w:rPr>
                <w:rFonts w:ascii="Cambria" w:hAnsi="Cambria" w:cs="Calibri"/>
                <w:sz w:val="20"/>
                <w:szCs w:val="20"/>
              </w:rPr>
            </w:r>
            <w:r w:rsidR="00D86B21">
              <w:rPr>
                <w:rFonts w:ascii="Cambria" w:hAnsi="Cambria" w:cs="Calibri"/>
                <w:sz w:val="20"/>
                <w:szCs w:val="20"/>
              </w:rPr>
              <w:fldChar w:fldCharType="end"/>
            </w:r>
            <w:r w:rsidRPr="00F62EEE">
              <w:rPr>
                <w:rFonts w:ascii="Cambria" w:hAnsi="Cambria" w:cs="Calibri"/>
                <w:sz w:val="20"/>
                <w:szCs w:val="20"/>
              </w:rPr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D86B21">
              <w:rPr>
                <w:rFonts w:ascii="Cambria" w:hAnsi="Cambria" w:cs="Calibri"/>
                <w:noProof/>
                <w:sz w:val="20"/>
                <w:szCs w:val="20"/>
              </w:rPr>
              <w:t>[13]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5529" w:type="dxa"/>
            <w:hideMark/>
          </w:tcPr>
          <w:p w14:paraId="34CC8A6F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PA (SQUASH and an ActiGraph GT3X-BT accelerometer); Fatigue (CIS); Distress (HADS);  HRQoL (EORTC QLQ-C30);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lastRenderedPageBreak/>
              <w:t xml:space="preserve">Global health status (2 items on a 7-point scale); Physical functioning (four items on a 5-point scale). </w:t>
            </w:r>
          </w:p>
        </w:tc>
        <w:tc>
          <w:tcPr>
            <w:tcW w:w="6804" w:type="dxa"/>
            <w:hideMark/>
          </w:tcPr>
          <w:p w14:paraId="25E78584" w14:textId="62D9681A" w:rsidR="00F62EEE" w:rsidRPr="00F62EEE" w:rsidRDefault="00F62EEE" w:rsidP="006C19A9">
            <w:pPr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lastRenderedPageBreak/>
              <w:t>c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At three months: PA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</w:t>
            </w:r>
            <w:r w:rsidR="008575D7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575D7" w:rsidRPr="00646F77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8575D7" w:rsidRPr="00646F77">
              <w:rPr>
                <w:rFonts w:ascii="Cambria" w:hAnsi="Cambria" w:cs="Calibri"/>
                <w:sz w:val="20"/>
                <w:szCs w:val="20"/>
                <w:lang w:val="en-US"/>
              </w:rPr>
              <w:t xml:space="preserve">133.55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8575D7" w:rsidRPr="00646F77">
              <w:rPr>
                <w:rFonts w:ascii="Cambria" w:hAnsi="Cambria" w:cs="Calibri"/>
                <w:sz w:val="20"/>
                <w:szCs w:val="20"/>
                <w:lang w:val="en-US"/>
              </w:rPr>
              <w:t>.04)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;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ITT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.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br/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e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At three months: Physical functioning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*</w:t>
            </w:r>
            <w:r w:rsidR="008575D7" w:rsidRPr="008575D7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575D7" w:rsidRPr="00646F77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8575D7" w:rsidRPr="00646F77">
              <w:rPr>
                <w:rFonts w:ascii="Cambria" w:hAnsi="Cambria" w:cs="Calibri"/>
                <w:sz w:val="20"/>
                <w:szCs w:val="20"/>
                <w:lang w:val="en-US"/>
              </w:rPr>
              <w:t xml:space="preserve">2.61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8575D7" w:rsidRPr="00646F77">
              <w:rPr>
                <w:rFonts w:ascii="Cambria" w:hAnsi="Cambria" w:cs="Calibri"/>
                <w:sz w:val="20"/>
                <w:szCs w:val="20"/>
                <w:lang w:val="en-US"/>
              </w:rPr>
              <w:t>.003)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;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ITT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sig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lastRenderedPageBreak/>
              <w:t xml:space="preserve">HRQoL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8575D7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575D7" w:rsidRPr="00646F77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8575D7" w:rsidRPr="00646F77">
              <w:rPr>
                <w:rFonts w:ascii="Cambria" w:hAnsi="Cambria" w:cs="Calibri"/>
                <w:sz w:val="20"/>
                <w:szCs w:val="20"/>
                <w:lang w:val="en-US"/>
              </w:rPr>
              <w:t xml:space="preserve">0.18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8575D7" w:rsidRPr="00646F77">
              <w:rPr>
                <w:rFonts w:ascii="Cambria" w:hAnsi="Cambria" w:cs="Calibri"/>
                <w:sz w:val="20"/>
                <w:szCs w:val="20"/>
                <w:lang w:val="en-US"/>
              </w:rPr>
              <w:t>.82).</w:t>
            </w:r>
            <w:r w:rsidRPr="00646F77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At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six months follow-up: physical functioning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</w:t>
            </w:r>
            <w:r w:rsidR="008575D7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575D7" w:rsidRPr="00646F77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8575D7" w:rsidRPr="00646F77">
              <w:rPr>
                <w:rFonts w:ascii="Cambria" w:hAnsi="Cambria" w:cs="Calibri"/>
                <w:sz w:val="20"/>
                <w:szCs w:val="20"/>
                <w:lang w:val="en-US"/>
              </w:rPr>
              <w:t xml:space="preserve">1.86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8575D7" w:rsidRPr="00646F77">
              <w:rPr>
                <w:rFonts w:ascii="Cambria" w:hAnsi="Cambria" w:cs="Calibri"/>
                <w:sz w:val="20"/>
                <w:szCs w:val="20"/>
                <w:lang w:val="en-US"/>
              </w:rPr>
              <w:t>.04)</w:t>
            </w:r>
            <w:r w:rsidRPr="00646F77">
              <w:rPr>
                <w:rFonts w:ascii="Cambria" w:hAnsi="Cambria" w:cs="Calibri"/>
                <w:sz w:val="20"/>
                <w:szCs w:val="20"/>
                <w:lang w:val="en-US"/>
              </w:rPr>
              <w:t>;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ITT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n.s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HRQoL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</w:t>
            </w:r>
            <w:r w:rsidR="008575D7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.</w:t>
            </w:r>
            <w:r w:rsidR="008575D7" w:rsidRPr="008575D7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575D7" w:rsidRPr="00646F77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8575D7" w:rsidRPr="00646F77">
              <w:rPr>
                <w:rFonts w:ascii="Cambria" w:hAnsi="Cambria" w:cs="Calibri"/>
                <w:sz w:val="20"/>
                <w:szCs w:val="20"/>
                <w:lang w:val="en-US"/>
              </w:rPr>
              <w:t xml:space="preserve">1.09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8575D7" w:rsidRPr="00646F77">
              <w:rPr>
                <w:rFonts w:ascii="Cambria" w:hAnsi="Cambria" w:cs="Calibri"/>
                <w:sz w:val="20"/>
                <w:szCs w:val="20"/>
                <w:lang w:val="en-US"/>
              </w:rPr>
              <w:t>.37).</w:t>
            </w:r>
            <w:r w:rsidRPr="00646F77">
              <w:rPr>
                <w:rFonts w:ascii="Cambria" w:hAnsi="Cambria" w:cs="Calibri"/>
                <w:sz w:val="20"/>
                <w:szCs w:val="20"/>
                <w:lang w:val="en-US"/>
              </w:rPr>
              <w:br/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g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At three months follow-up: Fatigue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</w:t>
            </w:r>
            <w:r w:rsidR="006A0D66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6A0D66" w:rsidRPr="006A0D66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6A0D66" w:rsidRPr="006A0D6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− 3.57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6A0D66" w:rsidRPr="006A0D66">
              <w:rPr>
                <w:rFonts w:ascii="Cambria" w:hAnsi="Cambria" w:cs="Calibri"/>
                <w:sz w:val="20"/>
                <w:szCs w:val="20"/>
                <w:lang w:val="en-US"/>
              </w:rPr>
              <w:t>.02)</w:t>
            </w:r>
            <w:r w:rsidRPr="006A0D66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At six months follow-up: Fatigue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*</w:t>
            </w:r>
            <w:r w:rsidR="006A0D66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6A0D66" w:rsidRPr="006A0D66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6A0D66" w:rsidRPr="006A0D6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− 4.16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6A0D66" w:rsidRPr="006A0D66">
              <w:rPr>
                <w:rFonts w:ascii="Cambria" w:hAnsi="Cambria" w:cs="Calibri"/>
                <w:sz w:val="20"/>
                <w:szCs w:val="20"/>
                <w:lang w:val="en-US"/>
              </w:rPr>
              <w:t>009)</w:t>
            </w:r>
            <w:r w:rsidRPr="006A0D6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. Depression </w:t>
            </w:r>
            <w:r w:rsidRPr="006A0D66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*</w:t>
            </w:r>
            <w:r w:rsidR="006A0D66" w:rsidRPr="006A0D6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6A0D66" w:rsidRPr="006A0D6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− 0.64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6A0D66" w:rsidRPr="006A0D66">
              <w:rPr>
                <w:rFonts w:ascii="Cambria" w:hAnsi="Cambria" w:cs="Calibri"/>
                <w:sz w:val="20"/>
                <w:szCs w:val="20"/>
                <w:lang w:val="en-US"/>
              </w:rPr>
              <w:t>.005)</w:t>
            </w:r>
            <w:r w:rsidRPr="006A0D6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, ITT </w:t>
            </w:r>
            <w:r w:rsidR="005449DF" w:rsidRPr="005449DF">
              <w:rPr>
                <w:rFonts w:ascii="Cambria" w:hAnsi="Cambria" w:cs="Calibri"/>
                <w:sz w:val="20"/>
                <w:szCs w:val="20"/>
                <w:lang w:val="en-US"/>
              </w:rPr>
              <w:t>sig</w:t>
            </w:r>
            <w:r w:rsidRPr="006A0D6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. Anxiety </w:t>
            </w:r>
            <w:r w:rsidRPr="006A0D66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6A0D66" w:rsidRPr="006A0D6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6A0D66" w:rsidRPr="006A0D6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0.14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6A0D66" w:rsidRPr="006A0D66">
              <w:rPr>
                <w:rFonts w:ascii="Cambria" w:hAnsi="Cambria" w:cs="Calibri"/>
                <w:sz w:val="20"/>
                <w:szCs w:val="20"/>
                <w:lang w:val="en-US"/>
              </w:rPr>
              <w:t>.54)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  <w:t xml:space="preserve">h: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Dropout rates were 4.4% at three months follow-up and 7.3% at six months follow-up.</w:t>
            </w:r>
          </w:p>
        </w:tc>
      </w:tr>
      <w:tr w:rsidR="00F62EEE" w:rsidRPr="00646F77" w14:paraId="2C103DAC" w14:textId="77777777" w:rsidTr="00F62EEE">
        <w:trPr>
          <w:trHeight w:val="20"/>
        </w:trPr>
        <w:tc>
          <w:tcPr>
            <w:tcW w:w="1701" w:type="dxa"/>
          </w:tcPr>
          <w:p w14:paraId="334CA7D3" w14:textId="12438466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</w:rPr>
            </w:pPr>
            <w:r w:rsidRPr="00F62EEE">
              <w:rPr>
                <w:rFonts w:ascii="Cambria" w:hAnsi="Cambria" w:cs="Calibri"/>
                <w:sz w:val="20"/>
                <w:szCs w:val="20"/>
              </w:rPr>
              <w:lastRenderedPageBreak/>
              <w:t xml:space="preserve">PatientTIME 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="00D86B21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van Bruinessen&lt;/Author&gt;&lt;Year&gt;2016&lt;/Year&gt;&lt;RecNum&gt;1225&lt;/RecNum&gt;&lt;DisplayText&gt;[14]&lt;/DisplayText&gt;&lt;record&gt;&lt;rec-number&gt;1225&lt;/rec-number&gt;&lt;foreign-keys&gt;&lt;key app="EN" db-id="29fsswv0pp5fw0epfx7vffzedrexwtrpetsp" timestamp="1623662135"&gt;1225&lt;/key&gt;&lt;/foreign-keys&gt;&lt;ref-type name="Journal Article"&gt;17&lt;/ref-type&gt;&lt;contributors&gt;&lt;authors&gt;&lt;author&gt;van Bruinessen, I. R.&lt;/author&gt;&lt;author&gt;van Weel-Baumgarten, E. M.&lt;/author&gt;&lt;author&gt;Gouw, H.&lt;/author&gt;&lt;author&gt;Zijlstra, J. M.&lt;/author&gt;&lt;author&gt;van Dulmen, S.&lt;/author&gt;&lt;/authors&gt;&lt;/contributors&gt;&lt;titles&gt;&lt;title&gt;An Integrated Process and Outcome Evaluation of a Web-Based Communication Tool for Patients With Malignant Lymphoma: randomized Controlled Trial&lt;/title&gt;&lt;secondary-title&gt;Journal of medical Internet research&lt;/secondary-title&gt;&lt;/titles&gt;&lt;periodical&gt;&lt;full-title&gt;Journal of medical Internet research&lt;/full-title&gt;&lt;/periodical&gt;&lt;pages&gt;e206&lt;/pages&gt;&lt;volume&gt;18&lt;/volume&gt;&lt;number&gt;7&lt;/number&gt;&lt;keywords&gt;&lt;keyword&gt;Adult&lt;/keyword&gt;&lt;keyword&gt;Aged&lt;/keyword&gt;&lt;keyword&gt;Communication&lt;/keyword&gt;&lt;keyword&gt;Female&lt;/keyword&gt;&lt;keyword&gt;Humans&lt;/keyword&gt;&lt;keyword&gt;Internet&lt;/keyword&gt;&lt;keyword&gt;Linear Models&lt;/keyword&gt;&lt;keyword&gt;Lymphoma&lt;/keyword&gt;&lt;keyword&gt;Male&lt;/keyword&gt;&lt;keyword&gt;Middle Aged&lt;/keyword&gt;&lt;keyword&gt;Netherlands&lt;/keyword&gt;&lt;keyword&gt;Outcome and Process Assessment, Health Care&lt;/keyword&gt;&lt;keyword&gt;Professional‐Patient Relations&lt;/keyword&gt;&lt;keyword&gt;Self Efficacy&lt;/keyword&gt;&lt;keyword&gt;Surveys and Questionnaires&lt;/keyword&gt;&lt;/keywords&gt;&lt;dates&gt;&lt;year&gt;2016&lt;/year&gt;&lt;/dates&gt;&lt;accession-num&gt;CN-01411235&lt;/accession-num&gt;&lt;work-type&gt;Journal Article; Randomized Controlled Trial&lt;/work-type&gt;&lt;urls&gt;&lt;related-urls&gt;&lt;url&gt;https://www.cochranelibrary.com/central/doi/10.1002/central/CN-01411235/full&lt;/url&gt;&lt;/related-urls&gt;&lt;/urls&gt;&lt;custom3&gt;PUBMED 27473173&lt;/custom3&gt;&lt;electronic-resource-num&gt;10.2196/jmir.5877&lt;/electronic-resource-num&gt;&lt;/record&gt;&lt;/Cite&gt;&lt;/EndNote&gt;</w:instrTex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D86B21">
              <w:rPr>
                <w:rFonts w:ascii="Cambria" w:hAnsi="Cambria" w:cs="Calibri"/>
                <w:noProof/>
                <w:sz w:val="20"/>
                <w:szCs w:val="20"/>
              </w:rPr>
              <w:t>[14]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5529" w:type="dxa"/>
            <w:hideMark/>
          </w:tcPr>
          <w:p w14:paraId="1ECF0FB6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Patients’ confidence in their ability to communicate with a healthcare provider (PEPPI); Usability (System Usability Scale).</w:t>
            </w:r>
          </w:p>
        </w:tc>
        <w:tc>
          <w:tcPr>
            <w:tcW w:w="6804" w:type="dxa"/>
            <w:hideMark/>
          </w:tcPr>
          <w:p w14:paraId="089A8C97" w14:textId="22B92883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h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: System usability scale: 73 points (100-point scale), considered “good”. At T1 and T2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: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PEPPI score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8575D7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575D7" w:rsidRPr="004B5CE8">
              <w:rPr>
                <w:rFonts w:ascii="Cambria" w:hAnsi="Cambria" w:cs="Calibri"/>
                <w:sz w:val="20"/>
                <w:szCs w:val="20"/>
                <w:lang w:val="en-US"/>
              </w:rPr>
              <w:t>(P=.78)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The participation rate was 90%. </w:t>
            </w:r>
          </w:p>
        </w:tc>
      </w:tr>
      <w:tr w:rsidR="00F62EEE" w:rsidRPr="00646F77" w14:paraId="65F3B6C6" w14:textId="77777777" w:rsidTr="00F62EEE">
        <w:trPr>
          <w:trHeight w:val="20"/>
        </w:trPr>
        <w:tc>
          <w:tcPr>
            <w:tcW w:w="1701" w:type="dxa"/>
          </w:tcPr>
          <w:p w14:paraId="061AA789" w14:textId="335F57DE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</w:rPr>
            </w:pPr>
            <w:r w:rsidRPr="00F62EEE">
              <w:rPr>
                <w:rFonts w:ascii="Cambria" w:hAnsi="Cambria" w:cs="Calibri"/>
                <w:sz w:val="20"/>
                <w:szCs w:val="20"/>
              </w:rPr>
              <w:t xml:space="preserve">ENCOURAGE 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="00D86B21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Admiraal&lt;/Author&gt;&lt;Year&gt;2017&lt;/Year&gt;&lt;RecNum&gt;1674&lt;/RecNum&gt;&lt;DisplayText&gt;[15]&lt;/DisplayText&gt;&lt;record&gt;&lt;rec-number&gt;1674&lt;/rec-number&gt;&lt;foreign-keys&gt;&lt;key app="EN" db-id="29fsswv0pp5fw0epfx7vffzedrexwtrpetsp" timestamp="1623664696"&gt;1674&lt;/key&gt;&lt;/foreign-keys&gt;&lt;ref-type name="Journal Article"&gt;17&lt;/ref-type&gt;&lt;contributors&gt;&lt;authors&gt;&lt;author&gt;Admiraal, J. M.&lt;/author&gt;&lt;author&gt;van der Velden, A. W. G.&lt;/author&gt;&lt;author&gt;Geerling, J. I.&lt;/author&gt;&lt;author&gt;Burgerhof, J. G. M.&lt;/author&gt;&lt;author&gt;Bouma, G.&lt;/author&gt;&lt;author&gt;Walenkamp, A. M. E.&lt;/author&gt;&lt;author&gt;de Vries, E. G. E.&lt;/author&gt;&lt;author&gt;Schroder, C. P.&lt;/author&gt;&lt;author&gt;Reyners, A. K. L.&lt;/author&gt;&lt;/authors&gt;&lt;/contributors&gt;&lt;titles&gt;&lt;title&gt;Web-Based Tailored Psychoeducation for Breast Cancer Patients at the Onset of the Survivorship Phase: A Multicenter Randomized Controlled Trial&lt;/title&gt;&lt;secondary-title&gt;Journal of Pain and Symptom Management&lt;/secondary-title&gt;&lt;/titles&gt;&lt;periodical&gt;&lt;full-title&gt;Journal of pain and symptom management&lt;/full-title&gt;&lt;/periodical&gt;&lt;pages&gt;466-475&lt;/pages&gt;&lt;volume&gt;54&lt;/volume&gt;&lt;number&gt;4&lt;/number&gt;&lt;dates&gt;&lt;year&gt;2017&lt;/year&gt;&lt;pub-dates&gt;&lt;date&gt;Oct&lt;/date&gt;&lt;/pub-dates&gt;&lt;/dates&gt;&lt;isbn&gt;0885-3924&lt;/isbn&gt;&lt;accession-num&gt;WOS:000414743800004&lt;/accession-num&gt;&lt;urls&gt;&lt;related-urls&gt;&lt;url&gt;&amp;lt;Go to ISI&amp;gt;://WOS:000414743800004&lt;/url&gt;&lt;/related-urls&gt;&lt;/urls&gt;&lt;electronic-resource-num&gt;10.1016/j.jpainsymman.2017.07.009&lt;/electronic-resource-num&gt;&lt;/record&gt;&lt;/Cite&gt;&lt;/EndNote&gt;</w:instrTex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D86B21">
              <w:rPr>
                <w:rFonts w:ascii="Cambria" w:hAnsi="Cambria" w:cs="Calibri"/>
                <w:noProof/>
                <w:sz w:val="20"/>
                <w:szCs w:val="20"/>
              </w:rPr>
              <w:t>[15]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5529" w:type="dxa"/>
            <w:hideMark/>
          </w:tcPr>
          <w:p w14:paraId="4799E126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Increased optimism and control over the future (CEO); Distress (DT/PL); QoL (EORTC QLQ-C30 and QLQ-BR23).</w:t>
            </w:r>
          </w:p>
        </w:tc>
        <w:tc>
          <w:tcPr>
            <w:tcW w:w="6804" w:type="dxa"/>
            <w:hideMark/>
          </w:tcPr>
          <w:p w14:paraId="755F595A" w14:textId="0ADF4BA6" w:rsidR="00F62EEE" w:rsidRPr="00F62EEE" w:rsidRDefault="00F62EEE" w:rsidP="006C19A9">
            <w:pPr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e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QoL at T2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n.s.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  <w:t>g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At T1: Increased acceptance </w:t>
            </w:r>
            <w:r w:rsidR="004B5CE8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Other primary outcome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n.s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At T2: All outcome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n.s.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  <w:t>h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Usefulness score of the program 3.75 (5-point scale) At T1: Being better-informed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</w:t>
            </w:r>
            <w:r w:rsidR="009640E4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9640E4" w:rsidRPr="009640E4">
              <w:rPr>
                <w:rFonts w:ascii="Cambria" w:hAnsi="Cambria" w:cs="Calibri"/>
                <w:sz w:val="20"/>
                <w:szCs w:val="20"/>
                <w:lang w:val="en-US"/>
              </w:rPr>
              <w:t xml:space="preserve">(group difference -0.31 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>[</w:t>
            </w:r>
            <w:r w:rsidR="009640E4" w:rsidRPr="009640E4">
              <w:rPr>
                <w:rFonts w:ascii="Cambria" w:hAnsi="Cambria" w:cs="Calibri"/>
                <w:sz w:val="20"/>
                <w:szCs w:val="20"/>
                <w:lang w:val="en-US"/>
              </w:rPr>
              <w:t>95% CI -0.57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>;</w:t>
            </w:r>
            <w:r w:rsidR="009640E4" w:rsidRPr="009640E4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-0.05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>]</w:t>
            </w:r>
            <w:r w:rsidR="009640E4" w:rsidRPr="009640E4">
              <w:rPr>
                <w:rFonts w:ascii="Cambria" w:hAnsi="Cambria" w:cs="Calibri"/>
                <w:sz w:val="20"/>
                <w:szCs w:val="20"/>
                <w:lang w:val="en-US"/>
              </w:rPr>
              <w:t xml:space="preserve">, </w:t>
            </w:r>
            <w:r w:rsidR="00C82623">
              <w:rPr>
                <w:rFonts w:ascii="Cambria" w:hAnsi="Cambria" w:cs="Calibri"/>
                <w:sz w:val="20"/>
                <w:szCs w:val="20"/>
                <w:lang w:val="en-US"/>
              </w:rPr>
              <w:t>P=</w:t>
            </w:r>
            <w:r w:rsidR="009640E4" w:rsidRPr="009640E4">
              <w:rPr>
                <w:rFonts w:ascii="Cambria" w:hAnsi="Cambria" w:cs="Calibri"/>
                <w:sz w:val="20"/>
                <w:szCs w:val="20"/>
                <w:lang w:val="en-US"/>
              </w:rPr>
              <w:t>0.020)</w:t>
            </w:r>
            <w:r w:rsidRPr="009640E4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At T2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: n.s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61% of the patients logged in more than once. </w:t>
            </w:r>
          </w:p>
        </w:tc>
      </w:tr>
      <w:tr w:rsidR="00F62EEE" w:rsidRPr="00646F77" w14:paraId="5971FA19" w14:textId="77777777" w:rsidTr="00F62EEE">
        <w:trPr>
          <w:trHeight w:val="20"/>
        </w:trPr>
        <w:tc>
          <w:tcPr>
            <w:tcW w:w="1701" w:type="dxa"/>
          </w:tcPr>
          <w:p w14:paraId="51B7A51E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t>Cancer, Intimacy and Sexuality (Kanker, Intimiteit en Seksualiteit)</w:t>
            </w:r>
          </w:p>
        </w:tc>
        <w:tc>
          <w:tcPr>
            <w:tcW w:w="5529" w:type="dxa"/>
          </w:tcPr>
          <w:p w14:paraId="0D464BEA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</w:tcPr>
          <w:p w14:paraId="5CDB0595" w14:textId="77777777" w:rsidR="00F62EEE" w:rsidRPr="00F62EEE" w:rsidRDefault="00F62EEE" w:rsidP="006C19A9">
            <w:pPr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</w:pPr>
          </w:p>
        </w:tc>
      </w:tr>
      <w:tr w:rsidR="00F62EEE" w:rsidRPr="00646F77" w14:paraId="45BC23AE" w14:textId="77777777" w:rsidTr="00250750">
        <w:trPr>
          <w:trHeight w:val="709"/>
        </w:trPr>
        <w:tc>
          <w:tcPr>
            <w:tcW w:w="1701" w:type="dxa"/>
          </w:tcPr>
          <w:p w14:paraId="04946A2D" w14:textId="56AB0888" w:rsidR="00F62EEE" w:rsidRPr="00F62EEE" w:rsidRDefault="00F62EEE" w:rsidP="006C19A9">
            <w:pPr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</w:pPr>
            <w:r w:rsidRPr="00F62EEE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t xml:space="preserve">Study 1 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="00D86B21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Hummel&lt;/Author&gt;&lt;Year&gt;2017&lt;/Year&gt;&lt;RecNum&gt;1849&lt;/RecNum&gt;&lt;DisplayText&gt;[16]&lt;/DisplayText&gt;&lt;record&gt;&lt;rec-number&gt;1849&lt;/rec-number&gt;&lt;foreign-keys&gt;&lt;key app="EN" db-id="29fsswv0pp5fw0epfx7vffzedrexwtrpetsp" timestamp="1639400315"&gt;1849&lt;/key&gt;&lt;/foreign-keys&gt;&lt;ref-type name="Journal Article"&gt;17&lt;/ref-type&gt;&lt;contributors&gt;&lt;authors&gt;&lt;author&gt;Hummel, Susanna B&lt;/author&gt;&lt;author&gt;van Lankveld, Jacques JDM&lt;/author&gt;&lt;author&gt;Oldenburg, Hester SA&lt;/author&gt;&lt;author&gt;Hahn, Daniela EE&lt;/author&gt;&lt;author&gt;Kieffer, Jacobien M&lt;/author&gt;&lt;author&gt;Gerritsma, Miranda A&lt;/author&gt;&lt;author&gt;Kuenen, Marianne A&lt;/author&gt;&lt;author&gt;Bijker, Nina&lt;/author&gt;&lt;author&gt;Borgstein, Paul J&lt;/author&gt;&lt;author&gt;Heuff, Gijsbert&lt;/author&gt;&lt;/authors&gt;&lt;/contributors&gt;&lt;titles&gt;&lt;title&gt;Efficacy of internet-based cognitive behavioral therapy in improving sexual functioning of breast cancer survivors: results of a randomized controlled trial&lt;/title&gt;&lt;secondary-title&gt;Journal of Clinical Oncology&lt;/secondary-title&gt;&lt;/titles&gt;&lt;periodical&gt;&lt;full-title&gt;Journal of clinical oncology&lt;/full-title&gt;&lt;/periodical&gt;&lt;pages&gt;1328-1340&lt;/pages&gt;&lt;volume&gt;35&lt;/volume&gt;&lt;number&gt;12&lt;/number&gt;&lt;dates&gt;&lt;year&gt;2017&lt;/year&gt;&lt;/dates&gt;&lt;isbn&gt;0732-183X&lt;/isbn&gt;&lt;urls&gt;&lt;/urls&gt;&lt;/record&gt;&lt;/Cite&gt;&lt;/EndNote&gt;</w:instrTex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D86B21">
              <w:rPr>
                <w:rFonts w:ascii="Cambria" w:hAnsi="Cambria" w:cs="Calibri"/>
                <w:noProof/>
                <w:sz w:val="20"/>
                <w:szCs w:val="20"/>
              </w:rPr>
              <w:t>[16]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5529" w:type="dxa"/>
            <w:hideMark/>
          </w:tcPr>
          <w:p w14:paraId="4CB9F2B3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Sexual functioning (FSFI and SAQ); Sexual distress (FSDS-R); Relationship intimacy (PAIR); Body image (QLQ-BR23); Marital functioning [MMQ]); Menopausal symptoms (FACT-ES); Psychological distress (HADS); HRQoL (SF-36).</w:t>
            </w:r>
          </w:p>
        </w:tc>
        <w:tc>
          <w:tcPr>
            <w:tcW w:w="6804" w:type="dxa"/>
            <w:hideMark/>
          </w:tcPr>
          <w:p w14:paraId="7024902E" w14:textId="28D59F07" w:rsidR="00F62EEE" w:rsidRPr="000A6D5B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e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</w:t>
            </w:r>
            <w:r w:rsidR="003D2BD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At </w:t>
            </w:r>
            <w:r w:rsidR="003F06F2">
              <w:rPr>
                <w:rFonts w:ascii="Cambria" w:hAnsi="Cambria" w:cs="Calibri"/>
                <w:sz w:val="20"/>
                <w:szCs w:val="20"/>
                <w:lang w:val="en-US"/>
              </w:rPr>
              <w:t xml:space="preserve">T1: </w:t>
            </w:r>
            <w:r w:rsidR="003F06F2"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Sexual desire </w:t>
            </w:r>
            <w:r w:rsidR="003F06F2"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*</w:t>
            </w:r>
            <w:r w:rsidR="003F06F2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3F06F2" w:rsidRPr="004B5CE8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3F06F2">
              <w:rPr>
                <w:rFonts w:ascii="Cambria" w:hAnsi="Cambria" w:cs="Calibri"/>
                <w:sz w:val="20"/>
                <w:szCs w:val="20"/>
                <w:lang w:val="en-US"/>
              </w:rPr>
              <w:t>respectively ES=.48, P=&lt;0.001). S</w:t>
            </w:r>
            <w:r w:rsidR="003F06F2"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exual pleasure </w:t>
            </w:r>
            <w:r w:rsidR="003F06F2"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*</w:t>
            </w:r>
            <w:r w:rsidR="003F06F2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3F06F2" w:rsidRPr="004B5CE8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3F06F2">
              <w:rPr>
                <w:rFonts w:ascii="Cambria" w:hAnsi="Cambria" w:cs="Calibri"/>
                <w:sz w:val="20"/>
                <w:szCs w:val="20"/>
                <w:lang w:val="en-US"/>
              </w:rPr>
              <w:t>respectively ES=.32, P=0.10).</w:t>
            </w:r>
            <w:r w:rsidR="0047672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47672B"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Discomfort during sex </w:t>
            </w:r>
            <w:r w:rsidR="0047672B"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*</w:t>
            </w:r>
            <w:r w:rsidR="0047672B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47672B" w:rsidRPr="004B5CE8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47672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ES=.49, P=0.003). </w:t>
            </w:r>
            <w:r w:rsidR="0047672B"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Orgasmic function </w:t>
            </w:r>
            <w:r w:rsidR="0047672B"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47672B"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Sexual satisfaction </w:t>
            </w:r>
            <w:r w:rsidR="0047672B"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47672B"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Sex frequency </w:t>
            </w:r>
            <w:r w:rsidR="0047672B"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47672B"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Relationship intimacy </w:t>
            </w:r>
            <w:r w:rsidR="0047672B"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47672B"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Marital functioning </w:t>
            </w:r>
            <w:r w:rsidR="0047672B"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n.s. </w:t>
            </w:r>
            <w:r w:rsidR="0047672B"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Health-related quality of life </w:t>
            </w:r>
            <w:r w:rsidR="0047672B"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47672B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47672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At </w:t>
            </w:r>
            <w:r w:rsidR="003D2BD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T2: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Overall sexual functioning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</w:t>
            </w:r>
            <w:r w:rsidR="003D2BDB" w:rsidRPr="003D2BDB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3D2BDB" w:rsidRPr="004B5CE8">
              <w:rPr>
                <w:rFonts w:ascii="Cambria" w:hAnsi="Cambria" w:cs="Calibri"/>
                <w:sz w:val="20"/>
                <w:szCs w:val="20"/>
                <w:lang w:val="en-US"/>
              </w:rPr>
              <w:t>(ES</w:t>
            </w:r>
            <w:r w:rsidR="00D8551E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3D2BDB" w:rsidRPr="004B5CE8">
              <w:rPr>
                <w:rFonts w:ascii="Cambria" w:hAnsi="Cambria" w:cs="Calibri"/>
                <w:sz w:val="20"/>
                <w:szCs w:val="20"/>
                <w:lang w:val="en-US"/>
              </w:rPr>
              <w:t>.43</w:t>
            </w:r>
            <w:r w:rsidR="00D8551E">
              <w:rPr>
                <w:rFonts w:ascii="Cambria" w:hAnsi="Cambria" w:cs="Calibri"/>
                <w:sz w:val="20"/>
                <w:szCs w:val="20"/>
                <w:lang w:val="en-US"/>
              </w:rPr>
              <w:t>, P=0.009</w:t>
            </w:r>
            <w:r w:rsidR="003D2BDB" w:rsidRPr="004B5CE8">
              <w:rPr>
                <w:rFonts w:ascii="Cambria" w:hAnsi="Cambria" w:cs="Calibri"/>
                <w:sz w:val="20"/>
                <w:szCs w:val="20"/>
                <w:lang w:val="en-US"/>
              </w:rPr>
              <w:t>)</w:t>
            </w:r>
            <w:r w:rsidRPr="004B5CE8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="00D8551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3F06F2">
              <w:rPr>
                <w:rFonts w:ascii="Cambria" w:hAnsi="Cambria" w:cs="Calibri"/>
                <w:sz w:val="20"/>
                <w:szCs w:val="20"/>
                <w:lang w:val="en-US"/>
              </w:rPr>
              <w:t xml:space="preserve">Sexual desire </w:t>
            </w:r>
            <w:r w:rsidR="003F06F2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* (</w:t>
            </w:r>
            <w:r w:rsidR="008575D7" w:rsidRPr="004B5CE8">
              <w:rPr>
                <w:rFonts w:ascii="Cambria" w:hAnsi="Cambria" w:cs="Calibri"/>
                <w:sz w:val="20"/>
                <w:szCs w:val="20"/>
                <w:lang w:val="en-US"/>
              </w:rPr>
              <w:t>ES</w:t>
            </w:r>
            <w:r w:rsidR="00D8551E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8575D7" w:rsidRPr="004B5CE8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="003D2BDB" w:rsidRPr="004B5CE8">
              <w:rPr>
                <w:rFonts w:ascii="Cambria" w:hAnsi="Cambria" w:cs="Calibri"/>
                <w:sz w:val="20"/>
                <w:szCs w:val="20"/>
                <w:lang w:val="en-US"/>
              </w:rPr>
              <w:t>72</w:t>
            </w:r>
            <w:r w:rsidR="00D8551E">
              <w:rPr>
                <w:rFonts w:ascii="Cambria" w:hAnsi="Cambria" w:cs="Calibri"/>
                <w:sz w:val="20"/>
                <w:szCs w:val="20"/>
                <w:lang w:val="en-US"/>
              </w:rPr>
              <w:t>, P=&lt;0.001</w:t>
            </w:r>
            <w:r w:rsidR="008575D7" w:rsidRPr="004B5CE8">
              <w:rPr>
                <w:rFonts w:ascii="Cambria" w:hAnsi="Cambria" w:cs="Calibri"/>
                <w:sz w:val="20"/>
                <w:szCs w:val="20"/>
                <w:lang w:val="en-US"/>
              </w:rPr>
              <w:t>)</w:t>
            </w:r>
            <w:r w:rsidR="003F06F2">
              <w:rPr>
                <w:rFonts w:ascii="Cambria" w:hAnsi="Cambria" w:cs="Calibri"/>
                <w:sz w:val="20"/>
                <w:szCs w:val="20"/>
                <w:lang w:val="en-US"/>
              </w:rPr>
              <w:t xml:space="preserve">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Sexual arousal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*</w:t>
            </w:r>
            <w:r w:rsidR="003D2BDB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3D2BDB" w:rsidRPr="004B5CE8">
              <w:rPr>
                <w:rFonts w:ascii="Cambria" w:hAnsi="Cambria" w:cs="Calibri"/>
                <w:sz w:val="20"/>
                <w:szCs w:val="20"/>
                <w:lang w:val="en-US"/>
              </w:rPr>
              <w:t>(ES</w:t>
            </w:r>
            <w:r w:rsidR="00D8551E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3D2BDB" w:rsidRPr="004B5CE8">
              <w:rPr>
                <w:rFonts w:ascii="Cambria" w:hAnsi="Cambria" w:cs="Calibri"/>
                <w:sz w:val="20"/>
                <w:szCs w:val="20"/>
                <w:lang w:val="en-US"/>
              </w:rPr>
              <w:t>.50</w:t>
            </w:r>
            <w:r w:rsidR="00D8551E">
              <w:rPr>
                <w:rFonts w:ascii="Cambria" w:hAnsi="Cambria" w:cs="Calibri"/>
                <w:sz w:val="20"/>
                <w:szCs w:val="20"/>
                <w:lang w:val="en-US"/>
              </w:rPr>
              <w:t>, P=0.002</w:t>
            </w:r>
            <w:r w:rsidR="003D2BDB" w:rsidRPr="004B5CE8">
              <w:rPr>
                <w:rFonts w:ascii="Cambria" w:hAnsi="Cambria" w:cs="Calibri"/>
                <w:sz w:val="20"/>
                <w:szCs w:val="20"/>
                <w:lang w:val="en-US"/>
              </w:rPr>
              <w:t>).</w:t>
            </w:r>
            <w:r w:rsidR="00250750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Vaginal lubrication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</w:t>
            </w:r>
            <w:r w:rsidR="003D2BDB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3D2BDB" w:rsidRPr="004B5CE8">
              <w:rPr>
                <w:rFonts w:ascii="Cambria" w:hAnsi="Cambria" w:cs="Calibri"/>
                <w:sz w:val="20"/>
                <w:szCs w:val="20"/>
                <w:lang w:val="en-US"/>
              </w:rPr>
              <w:t>(ES</w:t>
            </w:r>
            <w:r w:rsidR="00D8551E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3D2BDB" w:rsidRPr="004B5CE8">
              <w:rPr>
                <w:rFonts w:ascii="Cambria" w:hAnsi="Cambria" w:cs="Calibri"/>
                <w:sz w:val="20"/>
                <w:szCs w:val="20"/>
                <w:lang w:val="en-US"/>
              </w:rPr>
              <w:t>.46</w:t>
            </w:r>
            <w:r w:rsidR="00D8551E">
              <w:rPr>
                <w:rFonts w:ascii="Cambria" w:hAnsi="Cambria" w:cs="Calibri"/>
                <w:sz w:val="20"/>
                <w:szCs w:val="20"/>
                <w:lang w:val="en-US"/>
              </w:rPr>
              <w:t>, P=0.004</w:t>
            </w:r>
            <w:r w:rsidR="003D2BDB" w:rsidRPr="004B5CE8">
              <w:rPr>
                <w:rFonts w:ascii="Cambria" w:hAnsi="Cambria" w:cs="Calibri"/>
                <w:sz w:val="20"/>
                <w:szCs w:val="20"/>
                <w:lang w:val="en-US"/>
              </w:rPr>
              <w:t>)</w:t>
            </w:r>
            <w:r w:rsidRPr="004B5CE8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3F06F2">
              <w:rPr>
                <w:rFonts w:ascii="Cambria" w:hAnsi="Cambria" w:cs="Calibri"/>
                <w:sz w:val="20"/>
                <w:szCs w:val="20"/>
                <w:lang w:val="en-US"/>
              </w:rPr>
              <w:t>Sexual pleasure (</w:t>
            </w:r>
            <w:r w:rsidR="003D2BDB" w:rsidRPr="004B5CE8">
              <w:rPr>
                <w:rFonts w:ascii="Cambria" w:hAnsi="Cambria" w:cs="Calibri"/>
                <w:sz w:val="20"/>
                <w:szCs w:val="20"/>
                <w:lang w:val="en-US"/>
              </w:rPr>
              <w:t>ES</w:t>
            </w:r>
            <w:r w:rsidR="00D8551E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3D2BDB" w:rsidRPr="004B5CE8">
              <w:rPr>
                <w:rFonts w:ascii="Cambria" w:hAnsi="Cambria" w:cs="Calibri"/>
                <w:sz w:val="20"/>
                <w:szCs w:val="20"/>
                <w:lang w:val="en-US"/>
              </w:rPr>
              <w:t>.62</w:t>
            </w:r>
            <w:r w:rsidR="00D8551E">
              <w:rPr>
                <w:rFonts w:ascii="Cambria" w:hAnsi="Cambria" w:cs="Calibri"/>
                <w:sz w:val="20"/>
                <w:szCs w:val="20"/>
                <w:lang w:val="en-US"/>
              </w:rPr>
              <w:t>, P=&lt;0.001</w:t>
            </w:r>
            <w:r w:rsidR="003D2BDB" w:rsidRPr="004B5CE8">
              <w:rPr>
                <w:rFonts w:ascii="Cambria" w:hAnsi="Cambria" w:cs="Calibri"/>
                <w:sz w:val="20"/>
                <w:szCs w:val="20"/>
                <w:lang w:val="en-US"/>
              </w:rPr>
              <w:t>).</w:t>
            </w:r>
            <w:r w:rsidR="004B5CE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Discomfort during sex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*</w:t>
            </w:r>
            <w:r w:rsidR="003D2BDB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47672B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3D2BDB" w:rsidRPr="004B5CE8">
              <w:rPr>
                <w:rFonts w:ascii="Cambria" w:hAnsi="Cambria" w:cs="Calibri"/>
                <w:sz w:val="20"/>
                <w:szCs w:val="20"/>
                <w:lang w:val="en-US"/>
              </w:rPr>
              <w:t>ES</w:t>
            </w:r>
            <w:r w:rsidR="00D8551E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3D2BDB" w:rsidRPr="004B5CE8">
              <w:rPr>
                <w:rFonts w:ascii="Cambria" w:hAnsi="Cambria" w:cs="Calibri"/>
                <w:sz w:val="20"/>
                <w:szCs w:val="20"/>
                <w:lang w:val="en-US"/>
              </w:rPr>
              <w:t>.66</w:t>
            </w:r>
            <w:r w:rsidR="00D8551E">
              <w:rPr>
                <w:rFonts w:ascii="Cambria" w:hAnsi="Cambria" w:cs="Calibri"/>
                <w:sz w:val="20"/>
                <w:szCs w:val="20"/>
                <w:lang w:val="en-US"/>
              </w:rPr>
              <w:t>, P=0.001</w:t>
            </w:r>
            <w:r w:rsidR="003D2BDB" w:rsidRPr="004B5CE8">
              <w:rPr>
                <w:rFonts w:ascii="Cambria" w:hAnsi="Cambria" w:cs="Calibri"/>
                <w:sz w:val="20"/>
                <w:szCs w:val="20"/>
                <w:lang w:val="en-US"/>
              </w:rPr>
              <w:t>)</w:t>
            </w:r>
            <w:r w:rsidRPr="004B5CE8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Orgasmic function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Sexual satisfaction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Sex frequency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Relationship intimacy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Marital functioning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n.s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Health-related quality of life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  <w:t>g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</w:t>
            </w:r>
            <w:r w:rsidR="00D8551E">
              <w:rPr>
                <w:rFonts w:ascii="Cambria" w:hAnsi="Cambria" w:cs="Calibri"/>
                <w:sz w:val="20"/>
                <w:szCs w:val="20"/>
                <w:lang w:val="en-US"/>
              </w:rPr>
              <w:t>At T1</w:t>
            </w:r>
            <w:r w:rsidR="00D8551E" w:rsidRPr="000A6D5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</w:t>
            </w:r>
            <w:r w:rsidRPr="000A6D5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Menopausal symptoms </w:t>
            </w:r>
            <w:r w:rsidRPr="000A6D5B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*</w:t>
            </w:r>
            <w:r w:rsidR="00D8551E" w:rsidRPr="000A6D5B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D8551E" w:rsidRPr="000A6D5B">
              <w:rPr>
                <w:rFonts w:ascii="Cambria" w:hAnsi="Cambria" w:cs="Calibri"/>
                <w:sz w:val="20"/>
                <w:szCs w:val="20"/>
                <w:lang w:val="en-US"/>
              </w:rPr>
              <w:t>(ES=.45, P=0.005)</w:t>
            </w:r>
            <w:r w:rsidRPr="000A6D5B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Pr="000A6D5B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0A6D5B" w:rsidRPr="000A6D5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Body image </w:t>
            </w:r>
            <w:r w:rsidR="000A6D5B" w:rsidRPr="000A6D5B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sig** </w:t>
            </w:r>
            <w:r w:rsidR="000A6D5B" w:rsidRPr="000A6D5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(ES=.45, P=.005). Psychological distress </w:t>
            </w:r>
            <w:r w:rsidR="000A6D5B" w:rsidRPr="000A6D5B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</w:t>
            </w:r>
            <w:r w:rsidR="000A6D5B" w:rsidRPr="000A6D5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. (ES=.01, P=.946). </w:t>
            </w:r>
            <w:r w:rsidR="00D8551E" w:rsidRPr="000A6D5B">
              <w:rPr>
                <w:rFonts w:ascii="Cambria" w:hAnsi="Cambria" w:cs="Calibri"/>
                <w:sz w:val="20"/>
                <w:szCs w:val="20"/>
                <w:lang w:val="en-US"/>
              </w:rPr>
              <w:t>At T2:</w:t>
            </w:r>
            <w:r w:rsidR="00D8551E" w:rsidRPr="000A6D5B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0A6D5B" w:rsidRPr="000A6D5B">
              <w:rPr>
                <w:rFonts w:ascii="Cambria" w:hAnsi="Cambria" w:cs="Calibri"/>
                <w:sz w:val="20"/>
                <w:szCs w:val="20"/>
                <w:lang w:val="en-US"/>
              </w:rPr>
              <w:lastRenderedPageBreak/>
              <w:t>Menopausal symptoms</w:t>
            </w:r>
            <w:r w:rsidR="000A6D5B" w:rsidRPr="000A6D5B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n.s. </w:t>
            </w:r>
            <w:r w:rsidR="000A6D5B" w:rsidRPr="000A6D5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(ES=.26, P=.103). </w:t>
            </w:r>
            <w:r w:rsidRPr="000A6D5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Body image </w:t>
            </w:r>
            <w:r w:rsidRPr="000A6D5B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*</w:t>
            </w:r>
            <w:r w:rsidR="00D8551E" w:rsidRPr="000A6D5B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D8551E" w:rsidRPr="000A6D5B">
              <w:rPr>
                <w:rFonts w:ascii="Cambria" w:hAnsi="Cambria" w:cs="Calibri"/>
                <w:sz w:val="20"/>
                <w:szCs w:val="20"/>
                <w:lang w:val="en-US"/>
              </w:rPr>
              <w:t>(ES=.45, P=.005)</w:t>
            </w:r>
            <w:r w:rsidRPr="000A6D5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. Psychological distress </w:t>
            </w:r>
            <w:r w:rsidRPr="000A6D5B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</w:t>
            </w:r>
            <w:r w:rsidRPr="000A6D5B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="000A6D5B" w:rsidRPr="000A6D5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ES=.04, P=.690).</w:t>
            </w:r>
            <w:r w:rsidR="000A6D5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br/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h: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The CBT was completed by 61.9% of women</w:t>
            </w:r>
            <w:r w:rsidR="003F06F2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</w:p>
        </w:tc>
      </w:tr>
      <w:tr w:rsidR="00F62EEE" w:rsidRPr="00646F77" w14:paraId="59507912" w14:textId="77777777" w:rsidTr="00F62EEE">
        <w:trPr>
          <w:trHeight w:val="20"/>
        </w:trPr>
        <w:tc>
          <w:tcPr>
            <w:tcW w:w="1701" w:type="dxa"/>
          </w:tcPr>
          <w:p w14:paraId="5DB1A47F" w14:textId="5B62F891" w:rsidR="00F62EEE" w:rsidRPr="00F62EEE" w:rsidRDefault="00F62EEE" w:rsidP="006C19A9">
            <w:pPr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</w:pPr>
            <w:r w:rsidRPr="00F62EEE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lastRenderedPageBreak/>
              <w:t xml:space="preserve">Study 2 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="00D86B21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Hummel&lt;/Author&gt;&lt;Year&gt;2018&lt;/Year&gt;&lt;RecNum&gt;1850&lt;/RecNum&gt;&lt;DisplayText&gt;[17]&lt;/DisplayText&gt;&lt;record&gt;&lt;rec-number&gt;1850&lt;/rec-number&gt;&lt;foreign-keys&gt;&lt;key app="EN" db-id="29fsswv0pp5fw0epfx7vffzedrexwtrpetsp" timestamp="1639400825"&gt;1850&lt;/key&gt;&lt;/foreign-keys&gt;&lt;ref-type name="Journal Article"&gt;17&lt;/ref-type&gt;&lt;contributors&gt;&lt;authors&gt;&lt;author&gt;Hummel, Susanna B&lt;/author&gt;&lt;author&gt;Van Lankveld, Jacques JDM&lt;/author&gt;&lt;author&gt;Oldenburg, Hester SA&lt;/author&gt;&lt;author&gt;Hahn, Daniela EE&lt;/author&gt;&lt;author&gt;Kieffer, Jacobien M&lt;/author&gt;&lt;author&gt;Gerritsma, Miranda A&lt;/author&gt;&lt;author&gt;Kuenen, Marianne A&lt;/author&gt;&lt;author&gt;Bijker, Nina&lt;/author&gt;&lt;author&gt;Borgstein, Paul J&lt;/author&gt;&lt;author&gt;Heuff, Gijsbert&lt;/author&gt;&lt;/authors&gt;&lt;/contributors&gt;&lt;titles&gt;&lt;title&gt;Internet-based cognitive behavioral therapy realizes long-term improvement in the sexual functioning and body image of breast cancer survivors&lt;/title&gt;&lt;secondary-title&gt;Journal of sex &amp;amp; marital therapy&lt;/secondary-title&gt;&lt;/titles&gt;&lt;periodical&gt;&lt;full-title&gt;Journal of sex &amp;amp; marital therapy&lt;/full-title&gt;&lt;/periodical&gt;&lt;pages&gt;485-496&lt;/pages&gt;&lt;volume&gt;44&lt;/volume&gt;&lt;number&gt;5&lt;/number&gt;&lt;dates&gt;&lt;year&gt;2018&lt;/year&gt;&lt;/dates&gt;&lt;isbn&gt;0092-623X&lt;/isbn&gt;&lt;urls&gt;&lt;/urls&gt;&lt;/record&gt;&lt;/Cite&gt;&lt;/EndNote&gt;</w:instrTex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D86B21">
              <w:rPr>
                <w:rFonts w:ascii="Cambria" w:hAnsi="Cambria" w:cs="Calibri"/>
                <w:noProof/>
                <w:sz w:val="20"/>
                <w:szCs w:val="20"/>
              </w:rPr>
              <w:t>[17]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5529" w:type="dxa"/>
            <w:hideMark/>
          </w:tcPr>
          <w:p w14:paraId="0300979F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Sexual functioning (FSFI and SAQ); Sexual distress (FSDS-R); Relationship intimacy (PAIR); Body image (QLQ-BR23); Marital functioning [MMQ]); Menopausal symptoms (FACT-ES); Psychological distress (HADS); HRQoL (SF-36).</w:t>
            </w:r>
          </w:p>
        </w:tc>
        <w:tc>
          <w:tcPr>
            <w:tcW w:w="6804" w:type="dxa"/>
            <w:hideMark/>
          </w:tcPr>
          <w:p w14:paraId="48C56F6D" w14:textId="2262A46A" w:rsidR="00F62EEE" w:rsidRPr="00F62EEE" w:rsidRDefault="00F62EEE" w:rsidP="006C19A9">
            <w:pPr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a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Only time-effect was taken into account as T3 and T4 assessments were completed only by the IC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. At T3 and T4: general health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positive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effect maintained.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  <w:t xml:space="preserve">e: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At T3 and T4: Sexual functioning</w:t>
            </w:r>
            <w:r w:rsidR="00341677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</w:t>
            </w:r>
            <w:r w:rsidR="002E14AB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341677" w:rsidRPr="006E7B5C">
              <w:rPr>
                <w:rFonts w:ascii="Cambria" w:hAnsi="Cambria" w:cs="Calibri"/>
                <w:sz w:val="20"/>
                <w:szCs w:val="20"/>
                <w:lang w:val="en-US"/>
              </w:rPr>
              <w:t>=.238)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, sexual desire</w:t>
            </w:r>
            <w:r w:rsidR="00341677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</w:t>
            </w:r>
            <w:r w:rsidR="002E14AB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341677" w:rsidRPr="006E7B5C">
              <w:rPr>
                <w:rFonts w:ascii="Cambria" w:hAnsi="Cambria" w:cs="Calibri"/>
                <w:sz w:val="20"/>
                <w:szCs w:val="20"/>
                <w:lang w:val="en-US"/>
              </w:rPr>
              <w:t>= .246)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, vaginal lubrication</w:t>
            </w:r>
            <w:r w:rsidR="006E7B5C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</w:t>
            </w:r>
            <w:r w:rsidR="002E14AB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6E7B5C" w:rsidRPr="006E7B5C">
              <w:rPr>
                <w:rFonts w:ascii="Cambria" w:hAnsi="Cambria" w:cs="Calibri"/>
                <w:sz w:val="20"/>
                <w:szCs w:val="20"/>
                <w:lang w:val="en-US"/>
              </w:rPr>
              <w:t>=.069)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, sexual satisfaction</w:t>
            </w:r>
            <w:r w:rsidR="006E7B5C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</w:t>
            </w:r>
            <w:r w:rsidR="002E14AB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6E7B5C" w:rsidRPr="006E7B5C">
              <w:rPr>
                <w:rFonts w:ascii="Cambria" w:hAnsi="Cambria" w:cs="Calibri"/>
                <w:sz w:val="20"/>
                <w:szCs w:val="20"/>
                <w:lang w:val="en-US"/>
              </w:rPr>
              <w:t>=.455)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, discomfort during sex</w:t>
            </w:r>
            <w:r w:rsidR="006E7B5C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</w:t>
            </w:r>
            <w:r w:rsidR="002E14AB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6E7B5C" w:rsidRPr="006E7B5C">
              <w:rPr>
                <w:rFonts w:ascii="Cambria" w:hAnsi="Cambria" w:cs="Calibri"/>
                <w:sz w:val="20"/>
                <w:szCs w:val="20"/>
                <w:lang w:val="en-US"/>
              </w:rPr>
              <w:t>=.264)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, sexual distress</w:t>
            </w:r>
            <w:r w:rsidR="006E7B5C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</w:t>
            </w:r>
            <w:r w:rsidR="002E14AB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6E7B5C" w:rsidRPr="006E7B5C">
              <w:rPr>
                <w:rFonts w:ascii="Cambria" w:hAnsi="Cambria" w:cs="Calibri"/>
                <w:sz w:val="20"/>
                <w:szCs w:val="20"/>
                <w:lang w:val="en-US"/>
              </w:rPr>
              <w:t>=.977)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, marital sexual satisfaction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positive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effect maintained.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Sex frequency</w:t>
            </w:r>
            <w:r w:rsidR="002E14A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P</w:t>
            </w:r>
            <w:r w:rsidR="002E14AB" w:rsidRPr="002E14AB">
              <w:rPr>
                <w:rFonts w:ascii="Cambria" w:hAnsi="Cambria" w:cs="Calibri"/>
                <w:sz w:val="20"/>
                <w:szCs w:val="20"/>
                <w:lang w:val="en-US"/>
              </w:rPr>
              <w:t>=.028)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, intellectual intimacy</w:t>
            </w:r>
            <w:r w:rsidR="006E7B5C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</w:t>
            </w:r>
            <w:r w:rsidR="002E14AB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6E7B5C" w:rsidRPr="002E14AB">
              <w:rPr>
                <w:rFonts w:ascii="Cambria" w:hAnsi="Cambria" w:cs="Calibri"/>
                <w:sz w:val="20"/>
                <w:szCs w:val="20"/>
                <w:lang w:val="en-US"/>
              </w:rPr>
              <w:t>=.003)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and sexual pleasure</w:t>
            </w:r>
            <w:r w:rsidR="006E7B5C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</w:t>
            </w:r>
            <w:r w:rsidR="002E14AB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6E7B5C" w:rsidRPr="002E14AB">
              <w:rPr>
                <w:rFonts w:ascii="Cambria" w:hAnsi="Cambria" w:cs="Calibri"/>
                <w:sz w:val="20"/>
                <w:szCs w:val="20"/>
                <w:lang w:val="en-US"/>
              </w:rPr>
              <w:t>=.044)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decreased over time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. Marital satisfaction and other health-related quality of life domain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 time effect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  <w:t xml:space="preserve">g: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At T3 and T4: Menopausal symptoms </w:t>
            </w:r>
            <w:r w:rsidR="002E14A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(P=.001)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and body image</w:t>
            </w:r>
            <w:r w:rsidR="00DF1C7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P=.003)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positive effect </w:t>
            </w:r>
            <w:r w:rsidR="002D3221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wa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maintained,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quadratic effect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n.s. time effect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Distres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 time effect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  <w:t xml:space="preserve">h: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The CBT was completed by 61.9% of women</w:t>
            </w:r>
            <w:r w:rsidR="006E7B5C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</w:p>
        </w:tc>
      </w:tr>
      <w:tr w:rsidR="00F62EEE" w:rsidRPr="00F62EEE" w14:paraId="2D87C122" w14:textId="77777777" w:rsidTr="00F62EEE">
        <w:trPr>
          <w:trHeight w:val="20"/>
        </w:trPr>
        <w:tc>
          <w:tcPr>
            <w:tcW w:w="1701" w:type="dxa"/>
          </w:tcPr>
          <w:p w14:paraId="7F419B86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</w:rPr>
            </w:pPr>
            <w:r w:rsidRPr="00F62EEE">
              <w:rPr>
                <w:rFonts w:ascii="Cambria" w:hAnsi="Cambria" w:cs="Calibri"/>
                <w:sz w:val="20"/>
                <w:szCs w:val="20"/>
              </w:rPr>
              <w:t>EvaOnline</w:t>
            </w:r>
          </w:p>
        </w:tc>
        <w:tc>
          <w:tcPr>
            <w:tcW w:w="5529" w:type="dxa"/>
          </w:tcPr>
          <w:p w14:paraId="12F86AC7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</w:tcPr>
          <w:p w14:paraId="5F251AF3" w14:textId="77777777" w:rsidR="00F62EEE" w:rsidRPr="00F62EEE" w:rsidRDefault="00F62EEE" w:rsidP="006C19A9">
            <w:pPr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</w:pPr>
          </w:p>
        </w:tc>
      </w:tr>
      <w:tr w:rsidR="00F62EEE" w:rsidRPr="00646F77" w14:paraId="5781BA6E" w14:textId="77777777" w:rsidTr="00F62EEE">
        <w:trPr>
          <w:trHeight w:val="20"/>
        </w:trPr>
        <w:tc>
          <w:tcPr>
            <w:tcW w:w="1701" w:type="dxa"/>
          </w:tcPr>
          <w:p w14:paraId="4C08FB8F" w14:textId="32C4F9F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</w:rPr>
            </w:pPr>
            <w:r w:rsidRPr="00F62EEE">
              <w:rPr>
                <w:rFonts w:ascii="Cambria" w:hAnsi="Cambria" w:cs="Calibri"/>
                <w:sz w:val="20"/>
                <w:szCs w:val="20"/>
              </w:rPr>
              <w:t xml:space="preserve">Study 1 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="00D86B21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Atema&lt;/Author&gt;&lt;Year&gt;2019&lt;/Year&gt;&lt;RecNum&gt;1851&lt;/RecNum&gt;&lt;DisplayText&gt;[18]&lt;/DisplayText&gt;&lt;record&gt;&lt;rec-number&gt;1851&lt;/rec-number&gt;&lt;foreign-keys&gt;&lt;key app="EN" db-id="29fsswv0pp5fw0epfx7vffzedrexwtrpetsp" timestamp="1639401066"&gt;1851&lt;/key&gt;&lt;/foreign-keys&gt;&lt;ref-type name="Journal Article"&gt;17&lt;/ref-type&gt;&lt;contributors&gt;&lt;authors&gt;&lt;author&gt;Atema, Vera&lt;/author&gt;&lt;author&gt;Van Leeuwen, Marieke&lt;/author&gt;&lt;author&gt;Kieffer, Jacobien M&lt;/author&gt;&lt;author&gt;Oldenburg, Hester SA&lt;/author&gt;&lt;author&gt;Van Beurden, Marc&lt;/author&gt;&lt;author&gt;Gerritsma, Miranda A&lt;/author&gt;&lt;author&gt;Kuenen, Marianne A&lt;/author&gt;&lt;author&gt;Plaisier, Peter W&lt;/author&gt;&lt;author&gt;Lopes Cardozo, Alexander MF&lt;/author&gt;&lt;author&gt;Van Riet, Yvonne EA&lt;/author&gt;&lt;/authors&gt;&lt;/contributors&gt;&lt;titles&gt;&lt;title&gt;Efficacy of internet-based cognitive behavioral therapy for treatment-induced menopausal symptoms in breast cancer survivors: results of a randomized controlled trial&lt;/title&gt;&lt;secondary-title&gt;Journal of Clinical Oncology&lt;/secondary-title&gt;&lt;/titles&gt;&lt;periodical&gt;&lt;full-title&gt;Journal of clinical oncology&lt;/full-title&gt;&lt;/periodical&gt;&lt;pages&gt;809-822&lt;/pages&gt;&lt;volume&gt;37&lt;/volume&gt;&lt;number&gt;10&lt;/number&gt;&lt;dates&gt;&lt;year&gt;2019&lt;/year&gt;&lt;/dates&gt;&lt;isbn&gt;0732-183X&lt;/isbn&gt;&lt;urls&gt;&lt;/urls&gt;&lt;/record&gt;&lt;/Cite&gt;&lt;/EndNote&gt;</w:instrTex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D86B21">
              <w:rPr>
                <w:rFonts w:ascii="Cambria" w:hAnsi="Cambria" w:cs="Calibri"/>
                <w:noProof/>
                <w:sz w:val="20"/>
                <w:szCs w:val="20"/>
              </w:rPr>
              <w:t>[18]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end"/>
            </w:r>
            <w:r w:rsidRPr="00F62EEE">
              <w:rPr>
                <w:rFonts w:ascii="Cambria" w:hAnsi="Cambria" w:cs="Calibri"/>
                <w:sz w:val="20"/>
                <w:szCs w:val="20"/>
              </w:rPr>
              <w:t xml:space="preserve"> </w:t>
            </w:r>
          </w:p>
        </w:tc>
        <w:tc>
          <w:tcPr>
            <w:tcW w:w="5529" w:type="dxa"/>
            <w:hideMark/>
          </w:tcPr>
          <w:p w14:paraId="0FA77E5C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Hot flushes and night sweats problem or HF/NS (HFRS); Overall levels of menopausal symptoms (FACT-ES); Sexual functioning (SAQ); Sleep quality (GSQS); Hot flush frequency (HFRS); Psychological distress (HADS); HRQoL (SF-36 Health Survey).</w:t>
            </w:r>
          </w:p>
        </w:tc>
        <w:tc>
          <w:tcPr>
            <w:tcW w:w="6804" w:type="dxa"/>
            <w:hideMark/>
          </w:tcPr>
          <w:p w14:paraId="27A747FF" w14:textId="1B11E06A" w:rsidR="00F62EEE" w:rsidRPr="00F62EEE" w:rsidRDefault="00F62EEE" w:rsidP="006C19A9">
            <w:pPr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e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: Sexual functioning</w:t>
            </w:r>
            <w:r w:rsidR="00DA2ACD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2D3221">
              <w:rPr>
                <w:rFonts w:ascii="Cambria" w:hAnsi="Cambria" w:cs="Calibri"/>
                <w:sz w:val="20"/>
                <w:szCs w:val="20"/>
                <w:lang w:val="en-US"/>
              </w:rPr>
              <w:t xml:space="preserve">in </w:t>
            </w:r>
            <w:r w:rsidR="00DA2ACD">
              <w:rPr>
                <w:rFonts w:ascii="Cambria" w:hAnsi="Cambria" w:cs="Calibri"/>
                <w:sz w:val="20"/>
                <w:szCs w:val="20"/>
                <w:lang w:val="en-US"/>
              </w:rPr>
              <w:t>both IC groups (</w:t>
            </w:r>
            <w:r w:rsidR="00DA2ACD" w:rsidRPr="00F62EEE">
              <w:rPr>
                <w:rFonts w:ascii="Cambria" w:hAnsi="Cambria" w:cs="Calibri"/>
                <w:sz w:val="20"/>
                <w:szCs w:val="20"/>
                <w:lang w:val="en-US"/>
              </w:rPr>
              <w:t>guided and self-managed)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DA2ACD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DA2ACD">
              <w:rPr>
                <w:rFonts w:ascii="Cambria" w:hAnsi="Cambria" w:cs="Calibri"/>
                <w:sz w:val="20"/>
                <w:szCs w:val="20"/>
                <w:lang w:val="en-US"/>
              </w:rPr>
              <w:t>(ES=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HRQOL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n.s.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  <w:t>g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At T1: Both IC groups (guided and self-managed) perceived impact of HF/N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*</w:t>
            </w:r>
            <w:r w:rsidR="00DF1C7F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DF1C7F" w:rsidRPr="00DF1C7F">
              <w:rPr>
                <w:lang w:val="en-US"/>
              </w:rPr>
              <w:t>(</w:t>
            </w:r>
            <w:r w:rsidR="00DF1C7F" w:rsidRPr="00DF1C7F">
              <w:rPr>
                <w:rFonts w:ascii="Cambria" w:hAnsi="Cambria" w:cs="Calibri"/>
                <w:sz w:val="20"/>
                <w:szCs w:val="20"/>
                <w:lang w:val="en-US"/>
              </w:rPr>
              <w:t>ES</w:t>
            </w:r>
            <w:r w:rsidR="00DF1C7F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DF1C7F" w:rsidRPr="00DF1C7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.63 and .56, respectively; both P</w:t>
            </w:r>
            <w:r w:rsidR="00DF1C7F">
              <w:rPr>
                <w:rFonts w:ascii="Cambria" w:hAnsi="Cambria" w:cs="Calibri"/>
                <w:sz w:val="20"/>
                <w:szCs w:val="20"/>
                <w:lang w:val="en-US"/>
              </w:rPr>
              <w:t>&lt;</w:t>
            </w:r>
            <w:r w:rsidR="00DF1C7F" w:rsidRPr="00DF1C7F">
              <w:rPr>
                <w:rFonts w:ascii="Cambria" w:hAnsi="Cambria" w:cs="Calibri"/>
                <w:sz w:val="20"/>
                <w:szCs w:val="20"/>
                <w:lang w:val="en-US"/>
              </w:rPr>
              <w:t>.001)</w:t>
            </w:r>
            <w:r w:rsidR="00DF1C7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Guided group overall levels of menopausal symptom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*</w:t>
            </w:r>
            <w:r w:rsidR="00DF1C7F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DF1C7F" w:rsidRPr="00DF1C7F">
              <w:rPr>
                <w:rFonts w:ascii="Cambria" w:hAnsi="Cambria" w:cs="Calibri"/>
                <w:sz w:val="20"/>
                <w:szCs w:val="20"/>
                <w:lang w:val="en-US"/>
              </w:rPr>
              <w:t>(ES</w:t>
            </w:r>
            <w:r w:rsidR="00DF1C7F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DF1C7F" w:rsidRPr="00DF1C7F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="00DF1C7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33, </w:t>
            </w:r>
            <w:r w:rsidR="00DF1C7F" w:rsidRPr="00DF1C7F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DF1C7F">
              <w:rPr>
                <w:rFonts w:ascii="Cambria" w:hAnsi="Cambria" w:cs="Calibri"/>
                <w:sz w:val="20"/>
                <w:szCs w:val="20"/>
                <w:lang w:val="en-US"/>
              </w:rPr>
              <w:t>=.</w:t>
            </w:r>
            <w:r w:rsidR="00DF1C7F" w:rsidRPr="00DF1C7F">
              <w:rPr>
                <w:rFonts w:ascii="Cambria" w:hAnsi="Cambria" w:cs="Calibri"/>
                <w:sz w:val="20"/>
                <w:szCs w:val="20"/>
                <w:lang w:val="en-US"/>
              </w:rPr>
              <w:t>00</w:t>
            </w:r>
            <w:r w:rsidR="00DF1C7F">
              <w:rPr>
                <w:rFonts w:ascii="Cambria" w:hAnsi="Cambria" w:cs="Calibri"/>
                <w:sz w:val="20"/>
                <w:szCs w:val="20"/>
                <w:lang w:val="en-US"/>
              </w:rPr>
              <w:t>3</w:t>
            </w:r>
            <w:r w:rsidR="00DF1C7F" w:rsidRPr="00DF1C7F">
              <w:rPr>
                <w:rFonts w:ascii="Cambria" w:hAnsi="Cambria" w:cs="Calibri"/>
                <w:sz w:val="20"/>
                <w:szCs w:val="20"/>
                <w:lang w:val="en-US"/>
              </w:rPr>
              <w:t>)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Both IC groups</w:t>
            </w:r>
            <w:r w:rsidR="002D3221">
              <w:rPr>
                <w:rFonts w:ascii="Cambria" w:hAnsi="Cambria" w:cs="Calibri"/>
                <w:sz w:val="20"/>
                <w:szCs w:val="20"/>
                <w:lang w:val="en-US"/>
              </w:rPr>
              <w:t xml:space="preserve">’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sleep quality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*</w:t>
            </w:r>
            <w:r w:rsidR="00DF1C7F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DF1C7F" w:rsidRPr="00DF1C7F">
              <w:rPr>
                <w:rFonts w:ascii="Cambria" w:hAnsi="Cambria" w:cs="Calibri"/>
                <w:sz w:val="20"/>
                <w:szCs w:val="20"/>
                <w:lang w:val="en-US"/>
              </w:rPr>
              <w:t>(ES</w:t>
            </w:r>
            <w:r w:rsidR="00DF1C7F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DF1C7F" w:rsidRPr="00DF1C7F">
              <w:rPr>
                <w:rFonts w:ascii="Cambria" w:hAnsi="Cambria" w:cs="Calibri"/>
                <w:sz w:val="20"/>
                <w:szCs w:val="20"/>
                <w:lang w:val="en-US"/>
              </w:rPr>
              <w:t>.57 and .41; both P</w:t>
            </w:r>
            <w:r w:rsidR="00DF1C7F">
              <w:rPr>
                <w:rFonts w:ascii="Cambria" w:hAnsi="Cambria" w:cs="Calibri"/>
                <w:sz w:val="20"/>
                <w:szCs w:val="20"/>
                <w:lang w:val="en-US"/>
              </w:rPr>
              <w:t>&lt;</w:t>
            </w:r>
            <w:r w:rsidR="00DF1C7F" w:rsidRPr="00DF1C7F">
              <w:rPr>
                <w:rFonts w:ascii="Cambria" w:hAnsi="Cambria" w:cs="Calibri"/>
                <w:sz w:val="20"/>
                <w:szCs w:val="20"/>
                <w:lang w:val="en-US"/>
              </w:rPr>
              <w:t>.001).</w:t>
            </w:r>
            <w:r w:rsidR="00DF1C7F">
              <w:rPr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Guided hot flush frequency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sig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Guided group night sweats frequency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*</w:t>
            </w:r>
            <w:r w:rsidR="00DF1C7F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DF1C7F" w:rsidRPr="00DF1C7F">
              <w:rPr>
                <w:rFonts w:ascii="Cambria" w:hAnsi="Cambria" w:cs="Calibri"/>
                <w:sz w:val="20"/>
                <w:szCs w:val="20"/>
                <w:lang w:val="en-US"/>
              </w:rPr>
              <w:t>(ES=.64, P=&lt;.001)</w:t>
            </w:r>
            <w:r w:rsidRPr="00DF1C7F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Psychological distres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DF1C7F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DF1C7F">
              <w:rPr>
                <w:rFonts w:ascii="Cambria" w:hAnsi="Cambria" w:cs="Calibri"/>
                <w:sz w:val="20"/>
                <w:szCs w:val="20"/>
                <w:lang w:val="en-US"/>
              </w:rPr>
              <w:t>(ES=.</w:t>
            </w:r>
            <w:r w:rsidR="00DA2ACD">
              <w:rPr>
                <w:rFonts w:ascii="Cambria" w:hAnsi="Cambria" w:cs="Calibri"/>
                <w:sz w:val="20"/>
                <w:szCs w:val="20"/>
                <w:lang w:val="en-US"/>
              </w:rPr>
              <w:t>345 and .231 respectively, P=.10 and .13)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  <w:t xml:space="preserve">h: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Minimum compliance rate was 90.6% for the guided and 78.8% for the self-managed ICs.</w:t>
            </w:r>
          </w:p>
        </w:tc>
      </w:tr>
      <w:tr w:rsidR="00F62EEE" w:rsidRPr="00646F77" w14:paraId="01D39194" w14:textId="77777777" w:rsidTr="00F62EEE">
        <w:trPr>
          <w:trHeight w:val="20"/>
        </w:trPr>
        <w:tc>
          <w:tcPr>
            <w:tcW w:w="1701" w:type="dxa"/>
          </w:tcPr>
          <w:p w14:paraId="26DA0207" w14:textId="5A7C471D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</w:rPr>
            </w:pPr>
            <w:r w:rsidRPr="00F62EEE">
              <w:rPr>
                <w:rFonts w:ascii="Cambria" w:hAnsi="Cambria" w:cs="Calibri"/>
                <w:sz w:val="20"/>
                <w:szCs w:val="20"/>
              </w:rPr>
              <w:t xml:space="preserve">Study 2 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WZXJiZWVrPC9BdXRob3I+PFllYXI+MjAxOTwvWWVhcj48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</w:fldData>
              </w:fldChar>
            </w:r>
            <w:r w:rsidR="00D86B21">
              <w:rPr>
                <w:rFonts w:ascii="Cambria" w:hAnsi="Cambria" w:cs="Calibri"/>
                <w:sz w:val="20"/>
                <w:szCs w:val="20"/>
              </w:rPr>
              <w:instrText xml:space="preserve"> ADDIN EN.CITE </w:instrText>
            </w:r>
            <w:r w:rsidR="00D86B21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WZXJiZWVrPC9BdXRob3I+PFllYXI+MjAxOTwvWWVhcj48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</w:fldData>
              </w:fldChar>
            </w:r>
            <w:r w:rsidR="00D86B21">
              <w:rPr>
                <w:rFonts w:ascii="Cambria" w:hAnsi="Cambria" w:cs="Calibri"/>
                <w:sz w:val="20"/>
                <w:szCs w:val="20"/>
              </w:rPr>
              <w:instrText xml:space="preserve"> ADDIN EN.CITE.DATA </w:instrText>
            </w:r>
            <w:r w:rsidR="00D86B21">
              <w:rPr>
                <w:rFonts w:ascii="Cambria" w:hAnsi="Cambria" w:cs="Calibri"/>
                <w:sz w:val="20"/>
                <w:szCs w:val="20"/>
              </w:rPr>
            </w:r>
            <w:r w:rsidR="00D86B21">
              <w:rPr>
                <w:rFonts w:ascii="Cambria" w:hAnsi="Cambria" w:cs="Calibri"/>
                <w:sz w:val="20"/>
                <w:szCs w:val="20"/>
              </w:rPr>
              <w:fldChar w:fldCharType="end"/>
            </w:r>
            <w:r w:rsidRPr="00F62EEE">
              <w:rPr>
                <w:rFonts w:ascii="Cambria" w:hAnsi="Cambria" w:cs="Calibri"/>
                <w:sz w:val="20"/>
                <w:szCs w:val="20"/>
              </w:rPr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D86B21">
              <w:rPr>
                <w:rFonts w:ascii="Cambria" w:hAnsi="Cambria" w:cs="Calibri"/>
                <w:noProof/>
                <w:sz w:val="20"/>
                <w:szCs w:val="20"/>
              </w:rPr>
              <w:t>[19]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end"/>
            </w:r>
            <w:r w:rsidRPr="00F62EEE">
              <w:rPr>
                <w:rFonts w:ascii="Cambria" w:hAnsi="Cambria" w:cs="Calibri"/>
                <w:sz w:val="20"/>
                <w:szCs w:val="20"/>
              </w:rPr>
              <w:t xml:space="preserve"> </w:t>
            </w:r>
          </w:p>
        </w:tc>
        <w:tc>
          <w:tcPr>
            <w:tcW w:w="5529" w:type="dxa"/>
            <w:hideMark/>
          </w:tcPr>
          <w:p w14:paraId="148C87E2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HRQoL (SF-36); Utility score (EQ-5D); QALYs (utility scores multiplied with years of life); Menopause-specific measures (FACT-ES); Perceived impact of HF/NS (HFRS); Measurement and valuation of costs (online platform and therapist support); Valuations of the resources used (cost information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lastRenderedPageBreak/>
              <w:t xml:space="preserve">provided by two potential Dutch providers of iCBT and invoices obtained during RCT); Direct healthcare costs (iMCQ); Valuation of visits to healthcare providers (Dutch costing manual for economic evaluations). </w:t>
            </w:r>
          </w:p>
        </w:tc>
        <w:tc>
          <w:tcPr>
            <w:tcW w:w="6804" w:type="dxa"/>
            <w:hideMark/>
          </w:tcPr>
          <w:p w14:paraId="6E45AB8F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lastRenderedPageBreak/>
              <w:t>l: The guided and self-managed iCBT are cost-effective. Self-managed iCBT is the most cost-effective strategy.</w:t>
            </w:r>
          </w:p>
        </w:tc>
      </w:tr>
      <w:tr w:rsidR="00F62EEE" w:rsidRPr="00646F77" w14:paraId="2D51F803" w14:textId="77777777" w:rsidTr="00F62EEE">
        <w:trPr>
          <w:trHeight w:val="20"/>
        </w:trPr>
        <w:tc>
          <w:tcPr>
            <w:tcW w:w="1701" w:type="dxa"/>
          </w:tcPr>
          <w:p w14:paraId="2C847B5C" w14:textId="77777777" w:rsidR="00F62EEE" w:rsidRPr="00F62EEE" w:rsidDel="007923E2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No name.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Home-based exercise intervention</w:t>
            </w:r>
          </w:p>
        </w:tc>
        <w:tc>
          <w:tcPr>
            <w:tcW w:w="5529" w:type="dxa"/>
          </w:tcPr>
          <w:p w14:paraId="717D52C9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</w:tcPr>
          <w:p w14:paraId="6FDDDC1B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</w:p>
        </w:tc>
      </w:tr>
      <w:tr w:rsidR="00F62EEE" w:rsidRPr="007675E6" w14:paraId="68354E59" w14:textId="77777777" w:rsidTr="00F62EEE">
        <w:trPr>
          <w:trHeight w:val="1135"/>
        </w:trPr>
        <w:tc>
          <w:tcPr>
            <w:tcW w:w="1701" w:type="dxa"/>
          </w:tcPr>
          <w:p w14:paraId="3CA45CD6" w14:textId="28AED2EF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Study 1  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HZWhyaW5nPC9BdXRob3I+PFllYXI+MjAxODwvWWVhcj48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</w:fldData>
              </w:fldChar>
            </w:r>
            <w:r w:rsidR="00D86B21">
              <w:rPr>
                <w:rFonts w:ascii="Cambria" w:hAnsi="Cambria" w:cs="Calibri"/>
                <w:sz w:val="20"/>
                <w:szCs w:val="20"/>
              </w:rPr>
              <w:instrText xml:space="preserve"> ADDIN EN.CITE </w:instrText>
            </w:r>
            <w:r w:rsidR="00D86B21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HZWhyaW5nPC9BdXRob3I+PFllYXI+MjAxODwvWWVhcj48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</w:fldData>
              </w:fldChar>
            </w:r>
            <w:r w:rsidR="00D86B21">
              <w:rPr>
                <w:rFonts w:ascii="Cambria" w:hAnsi="Cambria" w:cs="Calibri"/>
                <w:sz w:val="20"/>
                <w:szCs w:val="20"/>
              </w:rPr>
              <w:instrText xml:space="preserve"> ADDIN EN.CITE.DATA </w:instrText>
            </w:r>
            <w:r w:rsidR="00D86B21">
              <w:rPr>
                <w:rFonts w:ascii="Cambria" w:hAnsi="Cambria" w:cs="Calibri"/>
                <w:sz w:val="20"/>
                <w:szCs w:val="20"/>
              </w:rPr>
            </w:r>
            <w:r w:rsidR="00D86B21">
              <w:rPr>
                <w:rFonts w:ascii="Cambria" w:hAnsi="Cambria" w:cs="Calibri"/>
                <w:sz w:val="20"/>
                <w:szCs w:val="20"/>
              </w:rPr>
              <w:fldChar w:fldCharType="end"/>
            </w:r>
            <w:r w:rsidRPr="00F62EEE">
              <w:rPr>
                <w:rFonts w:ascii="Cambria" w:hAnsi="Cambria" w:cs="Calibri"/>
                <w:sz w:val="20"/>
                <w:szCs w:val="20"/>
              </w:rPr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D86B21" w:rsidRPr="00D86B21">
              <w:rPr>
                <w:rFonts w:ascii="Cambria" w:hAnsi="Cambria" w:cs="Calibri"/>
                <w:noProof/>
                <w:sz w:val="20"/>
                <w:szCs w:val="20"/>
                <w:lang w:val="en-US"/>
              </w:rPr>
              <w:t>[20]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end"/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29" w:type="dxa"/>
            <w:hideMark/>
          </w:tcPr>
          <w:p w14:paraId="088A5E1B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Self-reported physical activity (IPAQ); Physical outcomes (exercise tests to calculate Vo2 peak).</w:t>
            </w:r>
          </w:p>
        </w:tc>
        <w:tc>
          <w:tcPr>
            <w:tcW w:w="6804" w:type="dxa"/>
            <w:hideMark/>
          </w:tcPr>
          <w:p w14:paraId="3F48D58D" w14:textId="64EB4659" w:rsidR="00F62EEE" w:rsidRPr="00707482" w:rsidRDefault="00F62EEE" w:rsidP="006C19A9">
            <w:pPr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c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Self-reported physical activity at six month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</w:t>
            </w:r>
            <w:r w:rsidR="003D2BDB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3D2BDB" w:rsidRPr="007675E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(average increase was 126% in the </w:t>
            </w:r>
            <w:r w:rsidR="007675E6" w:rsidRPr="007675E6">
              <w:rPr>
                <w:rFonts w:ascii="Cambria" w:hAnsi="Cambria" w:cs="Calibri"/>
                <w:sz w:val="20"/>
                <w:szCs w:val="20"/>
                <w:lang w:val="en-US"/>
              </w:rPr>
              <w:t>IC vs</w:t>
            </w:r>
            <w:r w:rsidR="003D2BDB" w:rsidRPr="007675E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23% in the </w:t>
            </w:r>
            <w:r w:rsidR="007675E6" w:rsidRPr="007675E6">
              <w:rPr>
                <w:rFonts w:ascii="Cambria" w:hAnsi="Cambria" w:cs="Calibri"/>
                <w:sz w:val="20"/>
                <w:szCs w:val="20"/>
                <w:lang w:val="en-US"/>
              </w:rPr>
              <w:t>UC</w:t>
            </w:r>
            <w:r w:rsidR="003D2BDB" w:rsidRPr="007675E6">
              <w:rPr>
                <w:rFonts w:ascii="Cambria" w:hAnsi="Cambria" w:cs="Calibri"/>
                <w:sz w:val="20"/>
                <w:szCs w:val="20"/>
                <w:lang w:val="en-US"/>
              </w:rPr>
              <w:t>)</w:t>
            </w:r>
            <w:r w:rsidRPr="007675E6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BMI at six month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n.s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Mean absolute Vo2 peak at six month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Aerobic fitness at six month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</w:t>
            </w:r>
            <w:r w:rsidR="00707482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707482" w:rsidRPr="007675E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(+158.9mL/min; 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>[</w:t>
            </w:r>
            <w:r w:rsidR="00707482" w:rsidRPr="007675E6">
              <w:rPr>
                <w:rFonts w:ascii="Cambria" w:hAnsi="Cambria" w:cs="Calibri"/>
                <w:sz w:val="20"/>
                <w:szCs w:val="20"/>
                <w:lang w:val="en-US"/>
              </w:rPr>
              <w:t>95% CI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707482" w:rsidRPr="007675E6">
              <w:rPr>
                <w:rFonts w:ascii="Cambria" w:hAnsi="Cambria" w:cs="Calibri"/>
                <w:sz w:val="20"/>
                <w:szCs w:val="20"/>
                <w:lang w:val="en-US"/>
              </w:rPr>
              <w:t>44.8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>;</w:t>
            </w:r>
            <w:r w:rsidR="00707482" w:rsidRPr="007675E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362.5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>]</w:t>
            </w:r>
            <w:r w:rsidR="00707482" w:rsidRPr="007675E6">
              <w:rPr>
                <w:rFonts w:ascii="Cambria" w:hAnsi="Cambria" w:cs="Calibri"/>
                <w:sz w:val="20"/>
                <w:szCs w:val="20"/>
                <w:lang w:val="en-US"/>
              </w:rPr>
              <w:t>, and 2.0mL/kg/min</w:t>
            </w:r>
            <w:r w:rsidR="007675E6" w:rsidRPr="007675E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[</w:t>
            </w:r>
            <w:r w:rsidR="00707482" w:rsidRPr="007675E6">
              <w:rPr>
                <w:rFonts w:ascii="Cambria" w:hAnsi="Cambria" w:cs="Calibri"/>
                <w:sz w:val="20"/>
                <w:szCs w:val="20"/>
                <w:lang w:val="en-US"/>
              </w:rPr>
              <w:t>95% CI: −0.4</w:t>
            </w:r>
            <w:r w:rsidR="007675E6" w:rsidRPr="007675E6">
              <w:rPr>
                <w:rFonts w:ascii="Cambria" w:hAnsi="Cambria" w:cs="Calibri"/>
                <w:sz w:val="20"/>
                <w:szCs w:val="20"/>
                <w:lang w:val="en-US"/>
              </w:rPr>
              <w:t>;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707482" w:rsidRPr="007675E6">
              <w:rPr>
                <w:rFonts w:ascii="Cambria" w:hAnsi="Cambria" w:cs="Calibri"/>
                <w:sz w:val="20"/>
                <w:szCs w:val="20"/>
                <w:lang w:val="en-US"/>
              </w:rPr>
              <w:t>4.4</w:t>
            </w:r>
            <w:r w:rsidR="007675E6" w:rsidRPr="007675E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, </w:t>
            </w:r>
            <w:r w:rsidR="00707482" w:rsidRPr="007675E6">
              <w:rPr>
                <w:rFonts w:ascii="Cambria" w:hAnsi="Cambria" w:cs="Calibri"/>
                <w:sz w:val="20"/>
                <w:szCs w:val="20"/>
                <w:lang w:val="en-US"/>
              </w:rPr>
              <w:t>d=0.24</w:t>
            </w:r>
            <w:r w:rsidR="007675E6" w:rsidRPr="007675E6">
              <w:rPr>
                <w:rFonts w:ascii="Cambria" w:hAnsi="Cambria" w:cs="Calibri"/>
                <w:sz w:val="20"/>
                <w:szCs w:val="20"/>
                <w:lang w:val="en-US"/>
              </w:rPr>
              <w:t>]</w:t>
            </w:r>
            <w:r w:rsidR="00707482" w:rsidRPr="007675E6">
              <w:rPr>
                <w:rFonts w:ascii="Cambria" w:hAnsi="Cambria" w:cs="Calibri"/>
                <w:sz w:val="20"/>
                <w:szCs w:val="20"/>
                <w:lang w:val="en-US"/>
              </w:rPr>
              <w:t>)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  <w:t>h: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16 patients (84%) evaluated the physical exercise program</w:t>
            </w:r>
            <w:r w:rsidR="00707482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as good or excellent, and four as moderately/sufficiently satisfactory. </w:t>
            </w:r>
            <w:r w:rsidRPr="00707482">
              <w:rPr>
                <w:rFonts w:ascii="Cambria" w:hAnsi="Cambria" w:cs="Calibri"/>
                <w:sz w:val="20"/>
                <w:szCs w:val="20"/>
                <w:lang w:val="en-US"/>
              </w:rPr>
              <w:t>Mean adherence was 79%.</w:t>
            </w:r>
          </w:p>
        </w:tc>
      </w:tr>
      <w:tr w:rsidR="00F62EEE" w:rsidRPr="007C532B" w14:paraId="78F4F33B" w14:textId="77777777" w:rsidTr="00F62EEE">
        <w:trPr>
          <w:trHeight w:val="2699"/>
        </w:trPr>
        <w:tc>
          <w:tcPr>
            <w:tcW w:w="1701" w:type="dxa"/>
          </w:tcPr>
          <w:p w14:paraId="600B9B26" w14:textId="1A4CAF32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Study 2 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="00D86B21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Gehring&lt;/Author&gt;&lt;Year&gt;2020&lt;/Year&gt;&lt;RecNum&gt;1852&lt;/RecNum&gt;&lt;DisplayText&gt;[21]&lt;/DisplayText&gt;&lt;record&gt;&lt;rec-number&gt;1852&lt;/rec-number&gt;&lt;foreign-keys&gt;&lt;key app="EN" db-id="29fsswv0pp5fw0epfx7vffzedrexwtrpetsp" timestamp="1639401270"&gt;1852&lt;/key&gt;&lt;/foreign-keys&gt;&lt;ref-type name="Journal Article"&gt;17&lt;/ref-type&gt;&lt;contributors&gt;&lt;authors&gt;&lt;author&gt;Gehring, Karin&lt;/author&gt;&lt;author&gt;Stuiver, Martijn M&lt;/author&gt;&lt;author&gt;Visser, Eva&lt;/author&gt;&lt;author&gt;Kloek, Corelien&lt;/author&gt;&lt;author&gt;van den Bent, Martin&lt;/author&gt;&lt;author&gt;Hanse, Monique&lt;/author&gt;&lt;author&gt;Tijssen, Cees&lt;/author&gt;&lt;author&gt;Rutten, Geert-Jan&lt;/author&gt;&lt;author&gt;Taphoorn, Martin JB&lt;/author&gt;&lt;author&gt;Aaronson, Neil K&lt;/author&gt;&lt;/authors&gt;&lt;/contributors&gt;&lt;titles&gt;&lt;title&gt;A pilot randomized controlled trial of exercise to improve cognitive performance in patients with stable glioma: a proof of concept&lt;/title&gt;&lt;secondary-title&gt;Neuro-oncology&lt;/secondary-title&gt;&lt;/titles&gt;&lt;periodical&gt;&lt;full-title&gt;Neuro-oncology&lt;/full-title&gt;&lt;/periodical&gt;&lt;pages&gt;103-115&lt;/pages&gt;&lt;volume&gt;22&lt;/volume&gt;&lt;number&gt;1&lt;/number&gt;&lt;dates&gt;&lt;year&gt;2020&lt;/year&gt;&lt;/dates&gt;&lt;isbn&gt;1522-8517&lt;/isbn&gt;&lt;urls&gt;&lt;/urls&gt;&lt;/record&gt;&lt;/Cite&gt;&lt;/EndNote&gt;</w:instrTex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D86B21" w:rsidRPr="00D86B21">
              <w:rPr>
                <w:rFonts w:ascii="Cambria" w:hAnsi="Cambria" w:cs="Calibri"/>
                <w:noProof/>
                <w:sz w:val="20"/>
                <w:szCs w:val="20"/>
                <w:lang w:val="en-US"/>
              </w:rPr>
              <w:t>[21]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5529" w:type="dxa"/>
            <w:hideMark/>
          </w:tcPr>
          <w:p w14:paraId="384BF372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Attention (Stroop Color-Word Test, Letter Digit Substitution Test, WAIS-R Digit span and Test of Everyday Attention); Memory (Visual Verbal Learning Test and WMS-III Verbal Paired Associates); Executive function (Concept Shifting Test, GIT Letter Fluency, GIT Category Fluency and Test of Everyday Attention); Subjective cognitive functioning (MOS Cognitive Functioning  Scale and Cognitive Failure Questionnaire); Subjective fatigue and sleep (Multidimensional Fatigue Inventory and Pittsburgh Sleep Quality Index); Mood (Profile of Mood States); QoL (HRQL questionnaire and MOS Short-Form 36).</w:t>
            </w:r>
          </w:p>
        </w:tc>
        <w:tc>
          <w:tcPr>
            <w:tcW w:w="6804" w:type="dxa"/>
            <w:hideMark/>
          </w:tcPr>
          <w:p w14:paraId="54C732CE" w14:textId="5BD259F0" w:rsidR="00F62EEE" w:rsidRPr="002332A6" w:rsidRDefault="00F62EEE" w:rsidP="006C19A9">
            <w:pPr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e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: For attention, four measures (attentional inhibition</w:t>
            </w:r>
            <w:r w:rsidR="00707482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707482" w:rsidRPr="00707482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707482" w:rsidRPr="00707482">
              <w:rPr>
                <w:rFonts w:ascii="Cambria" w:hAnsi="Cambria" w:cs="Calibri"/>
                <w:sz w:val="20"/>
                <w:szCs w:val="20"/>
                <w:lang w:val="en-US"/>
              </w:rPr>
              <w:t>+0.52 [95% CI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707482" w:rsidRPr="00707482">
              <w:rPr>
                <w:rFonts w:ascii="Cambria" w:hAnsi="Cambria" w:cs="Calibri"/>
                <w:sz w:val="20"/>
                <w:szCs w:val="20"/>
                <w:lang w:val="en-US"/>
              </w:rPr>
              <w:t>0.05;0.99]</w:t>
            </w:r>
            <w:r w:rsidR="00707482">
              <w:rPr>
                <w:rFonts w:ascii="Cambria" w:hAnsi="Cambria" w:cs="Calibri"/>
                <w:sz w:val="20"/>
                <w:szCs w:val="20"/>
                <w:lang w:val="en-US"/>
              </w:rPr>
              <w:t>)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,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attention span</w:t>
            </w:r>
            <w:r w:rsidR="00707482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707482" w:rsidRPr="00707482">
              <w:rPr>
                <w:rFonts w:ascii="Cambria" w:hAnsi="Cambria" w:cs="Calibri"/>
                <w:sz w:val="20"/>
                <w:szCs w:val="20"/>
                <w:lang w:val="en-US"/>
              </w:rPr>
              <w:t>+0.57 [95% CI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707482" w:rsidRPr="00707482">
              <w:rPr>
                <w:rFonts w:ascii="Cambria" w:hAnsi="Cambria" w:cs="Calibri"/>
                <w:sz w:val="20"/>
                <w:szCs w:val="20"/>
                <w:lang w:val="en-US"/>
              </w:rPr>
              <w:t>-0.01;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707482" w:rsidRPr="00707482">
              <w:rPr>
                <w:rFonts w:ascii="Cambria" w:hAnsi="Cambria" w:cs="Calibri"/>
                <w:sz w:val="20"/>
                <w:szCs w:val="20"/>
                <w:lang w:val="en-US"/>
              </w:rPr>
              <w:t>1.14])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, auditory selective attention</w:t>
            </w:r>
            <w:r w:rsidR="00707482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707482" w:rsidRPr="00707482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707482" w:rsidRPr="00707482">
              <w:rPr>
                <w:rFonts w:ascii="Cambria" w:hAnsi="Cambria" w:cs="Calibri"/>
                <w:sz w:val="20"/>
                <w:szCs w:val="20"/>
                <w:lang w:val="en-US"/>
              </w:rPr>
              <w:t>+0.51 [95% CI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707482" w:rsidRPr="00707482">
              <w:rPr>
                <w:rFonts w:ascii="Cambria" w:hAnsi="Cambria" w:cs="Calibri"/>
                <w:sz w:val="20"/>
                <w:szCs w:val="20"/>
                <w:lang w:val="en-US"/>
              </w:rPr>
              <w:t>0.03;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707482" w:rsidRPr="00707482">
              <w:rPr>
                <w:rFonts w:ascii="Cambria" w:hAnsi="Cambria" w:cs="Calibri"/>
                <w:sz w:val="20"/>
                <w:szCs w:val="20"/>
                <w:lang w:val="en-US"/>
              </w:rPr>
              <w:t>0.98])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, working memory</w:t>
            </w:r>
            <w:r w:rsidR="00707482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707482" w:rsidRPr="00707482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707482" w:rsidRPr="00707482">
              <w:rPr>
                <w:rFonts w:ascii="Cambria" w:hAnsi="Cambria" w:cs="Calibri"/>
                <w:sz w:val="20"/>
                <w:szCs w:val="20"/>
                <w:lang w:val="en-US"/>
              </w:rPr>
              <w:t>+0.51 [95% CI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707482" w:rsidRPr="00707482">
              <w:rPr>
                <w:rFonts w:ascii="Cambria" w:hAnsi="Cambria" w:cs="Calibri"/>
                <w:sz w:val="20"/>
                <w:szCs w:val="20"/>
                <w:lang w:val="en-US"/>
              </w:rPr>
              <w:t>0.03;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707482" w:rsidRPr="00707482">
              <w:rPr>
                <w:rFonts w:ascii="Cambria" w:hAnsi="Cambria" w:cs="Calibri"/>
                <w:sz w:val="20"/>
                <w:szCs w:val="20"/>
                <w:lang w:val="en-US"/>
              </w:rPr>
              <w:t>0.98]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)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</w:t>
            </w:r>
            <w:r w:rsidR="002332A6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Information processing speed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sig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="00707482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707482" w:rsidRPr="00707482">
              <w:rPr>
                <w:rFonts w:ascii="Cambria" w:hAnsi="Cambria" w:cs="Calibri"/>
                <w:sz w:val="20"/>
                <w:szCs w:val="20"/>
                <w:lang w:val="en-US"/>
              </w:rPr>
              <w:t>+0.47 [95% CI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707482" w:rsidRPr="00707482">
              <w:rPr>
                <w:rFonts w:ascii="Cambria" w:hAnsi="Cambria" w:cs="Calibri"/>
                <w:sz w:val="20"/>
                <w:szCs w:val="20"/>
                <w:lang w:val="en-US"/>
              </w:rPr>
              <w:t>−0.16;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707482" w:rsidRPr="00707482">
              <w:rPr>
                <w:rFonts w:ascii="Cambria" w:hAnsi="Cambria" w:cs="Calibri"/>
                <w:sz w:val="20"/>
                <w:szCs w:val="20"/>
                <w:lang w:val="en-US"/>
              </w:rPr>
              <w:t>1.10)</w:t>
            </w:r>
            <w:r w:rsidR="00707482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Sustained selective attention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n.s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For memory, immediate verbal recall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</w:t>
            </w:r>
            <w:r w:rsidR="00826D12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707482" w:rsidRPr="00D11EA0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707482" w:rsidRPr="00D11EA0">
              <w:rPr>
                <w:rFonts w:ascii="Cambria" w:hAnsi="Cambria" w:cs="Calibri"/>
                <w:sz w:val="20"/>
                <w:szCs w:val="20"/>
                <w:lang w:val="en-US"/>
              </w:rPr>
              <w:t>+0.29 [95% CI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707482" w:rsidRPr="00D11EA0">
              <w:rPr>
                <w:rFonts w:ascii="Cambria" w:hAnsi="Cambria" w:cs="Calibri"/>
                <w:sz w:val="20"/>
                <w:szCs w:val="20"/>
                <w:lang w:val="en-US"/>
              </w:rPr>
              <w:t>−0.56;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707482" w:rsidRPr="00D11EA0">
              <w:rPr>
                <w:rFonts w:ascii="Cambria" w:hAnsi="Cambria" w:cs="Calibri"/>
                <w:sz w:val="20"/>
                <w:szCs w:val="20"/>
                <w:lang w:val="en-US"/>
              </w:rPr>
              <w:t>1.13]).</w:t>
            </w:r>
            <w:r w:rsidR="00707482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Two measures of executive function (auditory working memory</w:t>
            </w:r>
            <w:r w:rsidR="00707482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707482" w:rsidRPr="00707482">
              <w:rPr>
                <w:rFonts w:ascii="Cambria" w:hAnsi="Cambria" w:cs="Calibri"/>
                <w:sz w:val="20"/>
                <w:szCs w:val="20"/>
                <w:lang w:val="en-US"/>
              </w:rPr>
              <w:t>+0.25 [95% CI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707482" w:rsidRPr="00707482">
              <w:rPr>
                <w:rFonts w:ascii="Cambria" w:hAnsi="Cambria" w:cs="Calibri"/>
                <w:sz w:val="20"/>
                <w:szCs w:val="20"/>
                <w:lang w:val="en-US"/>
              </w:rPr>
              <w:t>−0.23;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707482" w:rsidRPr="00707482">
              <w:rPr>
                <w:rFonts w:ascii="Cambria" w:hAnsi="Cambria" w:cs="Calibri"/>
                <w:sz w:val="20"/>
                <w:szCs w:val="20"/>
                <w:lang w:val="en-US"/>
              </w:rPr>
              <w:t>0.73]</w:t>
            </w:r>
            <w:r w:rsidR="00707482">
              <w:rPr>
                <w:rFonts w:ascii="Cambria" w:hAnsi="Cambria" w:cs="Calibri"/>
                <w:sz w:val="20"/>
                <w:szCs w:val="20"/>
                <w:lang w:val="en-US"/>
              </w:rPr>
              <w:t>)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, alternating attention</w:t>
            </w:r>
            <w:r w:rsidR="00707482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707482" w:rsidRPr="00707482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707482" w:rsidRPr="00707482">
              <w:rPr>
                <w:rFonts w:ascii="Cambria" w:hAnsi="Cambria" w:cs="Calibri"/>
                <w:sz w:val="20"/>
                <w:szCs w:val="20"/>
                <w:lang w:val="en-US"/>
              </w:rPr>
              <w:t>+0.35 [95% CI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707482" w:rsidRPr="00707482">
              <w:rPr>
                <w:rFonts w:ascii="Cambria" w:hAnsi="Cambria" w:cs="Calibri"/>
                <w:sz w:val="20"/>
                <w:szCs w:val="20"/>
                <w:lang w:val="en-US"/>
              </w:rPr>
              <w:t>−0.30;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707482" w:rsidRPr="00707482">
              <w:rPr>
                <w:rFonts w:ascii="Cambria" w:hAnsi="Cambria" w:cs="Calibri"/>
                <w:sz w:val="20"/>
                <w:szCs w:val="20"/>
                <w:lang w:val="en-US"/>
              </w:rPr>
              <w:t>0.99]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)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</w:t>
            </w:r>
            <w:r w:rsidR="007675E6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One of two measures of cognitive functioning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</w:t>
            </w:r>
            <w:r w:rsidR="00826D12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g</w:t>
            </w:r>
            <w:r w:rsidR="002332A6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2332A6" w:rsidRPr="00D11EA0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2332A6" w:rsidRPr="00D11EA0">
              <w:rPr>
                <w:rFonts w:ascii="Cambria" w:hAnsi="Cambria" w:cs="Calibri"/>
                <w:sz w:val="20"/>
                <w:szCs w:val="20"/>
                <w:lang w:val="en-US"/>
              </w:rPr>
              <w:t>+0.20 [95% CI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2332A6" w:rsidRPr="00D11EA0">
              <w:rPr>
                <w:rFonts w:ascii="Cambria" w:hAnsi="Cambria" w:cs="Calibri"/>
                <w:sz w:val="20"/>
                <w:szCs w:val="20"/>
                <w:lang w:val="en-US"/>
              </w:rPr>
              <w:t>−0.45;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2332A6" w:rsidRPr="00D11EA0">
              <w:rPr>
                <w:rFonts w:ascii="Cambria" w:hAnsi="Cambria" w:cs="Calibri"/>
                <w:sz w:val="20"/>
                <w:szCs w:val="20"/>
                <w:lang w:val="en-US"/>
              </w:rPr>
              <w:t>0.86]).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Mood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</w:t>
            </w:r>
            <w:r w:rsidR="002332A6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2332A6" w:rsidRPr="00D11EA0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2332A6" w:rsidRPr="00D11EA0">
              <w:rPr>
                <w:rFonts w:ascii="Cambria" w:hAnsi="Cambria" w:cs="Calibri"/>
                <w:sz w:val="20"/>
                <w:szCs w:val="20"/>
                <w:lang w:val="en-US"/>
              </w:rPr>
              <w:t>+0.50 [95% CI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2332A6" w:rsidRPr="00D11EA0">
              <w:rPr>
                <w:rFonts w:ascii="Cambria" w:hAnsi="Cambria" w:cs="Calibri"/>
                <w:sz w:val="20"/>
                <w:szCs w:val="20"/>
                <w:lang w:val="en-US"/>
              </w:rPr>
              <w:t>0.04;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2332A6" w:rsidRPr="00D11EA0">
              <w:rPr>
                <w:rFonts w:ascii="Cambria" w:hAnsi="Cambria" w:cs="Calibri"/>
                <w:sz w:val="20"/>
                <w:szCs w:val="20"/>
                <w:lang w:val="en-US"/>
              </w:rPr>
              <w:t>0.96])</w:t>
            </w:r>
            <w:r w:rsidR="00C85A9C" w:rsidRPr="00D11EA0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="00C85A9C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Mental health-related quality of life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</w:t>
            </w:r>
            <w:r w:rsidR="002332A6" w:rsidRPr="00D11EA0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2332A6" w:rsidRPr="00D11EA0">
              <w:rPr>
                <w:rFonts w:ascii="Cambria" w:hAnsi="Cambria" w:cs="Calibri"/>
                <w:sz w:val="20"/>
                <w:szCs w:val="20"/>
                <w:lang w:val="en-US"/>
              </w:rPr>
              <w:t>+0.63 [95% CI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2332A6" w:rsidRPr="00D11EA0">
              <w:rPr>
                <w:rFonts w:ascii="Cambria" w:hAnsi="Cambria" w:cs="Calibri"/>
                <w:sz w:val="20"/>
                <w:szCs w:val="20"/>
                <w:lang w:val="en-US"/>
              </w:rPr>
              <w:t>−0.16;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2332A6" w:rsidRPr="00D11EA0">
              <w:rPr>
                <w:rFonts w:ascii="Cambria" w:hAnsi="Cambria" w:cs="Calibri"/>
                <w:sz w:val="20"/>
                <w:szCs w:val="20"/>
                <w:lang w:val="en-US"/>
              </w:rPr>
              <w:t>1.41]</w:t>
            </w:r>
            <w:r w:rsidR="00D11EA0" w:rsidRPr="00D11EA0">
              <w:rPr>
                <w:rFonts w:ascii="Cambria" w:hAnsi="Cambria" w:cs="Calibri"/>
                <w:sz w:val="20"/>
                <w:szCs w:val="20"/>
                <w:lang w:val="en-US"/>
              </w:rPr>
              <w:t>)</w:t>
            </w:r>
            <w:r w:rsidRPr="00D11EA0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Brain cancer-specific health-related quality of life scale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  <w:t xml:space="preserve">h: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Loss to follow up in the IC was 8.7%.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br/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g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: Two scales of fatigue</w:t>
            </w:r>
            <w:r w:rsidR="00826D12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826D12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physical fatigue</w:t>
            </w:r>
            <w:r w:rsidR="002332A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2332A6" w:rsidRPr="002332A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+0.52 [95% CI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2332A6" w:rsidRPr="002332A6">
              <w:rPr>
                <w:rFonts w:ascii="Cambria" w:hAnsi="Cambria" w:cs="Calibri"/>
                <w:sz w:val="20"/>
                <w:szCs w:val="20"/>
                <w:lang w:val="en-US"/>
              </w:rPr>
              <w:t>−0.23;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2332A6" w:rsidRPr="002332A6">
              <w:rPr>
                <w:rFonts w:ascii="Cambria" w:hAnsi="Cambria" w:cs="Calibri"/>
                <w:sz w:val="20"/>
                <w:szCs w:val="20"/>
                <w:lang w:val="en-US"/>
              </w:rPr>
              <w:t>1.27]</w:t>
            </w:r>
            <w:r w:rsidR="002332A6">
              <w:rPr>
                <w:rFonts w:ascii="Cambria" w:hAnsi="Cambria" w:cs="Calibri"/>
                <w:sz w:val="20"/>
                <w:szCs w:val="20"/>
                <w:lang w:val="en-US"/>
              </w:rPr>
              <w:t>)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and reduced activity</w:t>
            </w:r>
            <w:r w:rsidR="002332A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2332A6" w:rsidRPr="002332A6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2332A6" w:rsidRPr="002332A6">
              <w:rPr>
                <w:rFonts w:ascii="Cambria" w:hAnsi="Cambria" w:cs="Calibri"/>
                <w:sz w:val="20"/>
                <w:szCs w:val="20"/>
                <w:lang w:val="en-US"/>
              </w:rPr>
              <w:t>+0.63 [95% CI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2332A6" w:rsidRPr="002332A6">
              <w:rPr>
                <w:rFonts w:ascii="Cambria" w:hAnsi="Cambria" w:cs="Calibri"/>
                <w:sz w:val="20"/>
                <w:szCs w:val="20"/>
                <w:lang w:val="en-US"/>
              </w:rPr>
              <w:t>−0.17;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2332A6" w:rsidRPr="002332A6">
              <w:rPr>
                <w:rFonts w:ascii="Cambria" w:hAnsi="Cambria" w:cs="Calibri"/>
                <w:sz w:val="20"/>
                <w:szCs w:val="20"/>
                <w:lang w:val="en-US"/>
              </w:rPr>
              <w:t>1.43]</w:t>
            </w:r>
            <w:r w:rsidR="002332A6">
              <w:rPr>
                <w:rFonts w:ascii="Cambria" w:hAnsi="Cambria" w:cs="Calibri"/>
                <w:sz w:val="20"/>
                <w:szCs w:val="20"/>
                <w:lang w:val="en-US"/>
              </w:rPr>
              <w:t>)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.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Pr="002332A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Sleep </w:t>
            </w:r>
            <w:r w:rsidRPr="002332A6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</w:t>
            </w:r>
            <w:r w:rsidR="002332A6" w:rsidRPr="002332A6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2332A6" w:rsidRPr="00D11EA0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2332A6" w:rsidRPr="00D11EA0">
              <w:rPr>
                <w:rFonts w:ascii="Cambria" w:hAnsi="Cambria" w:cs="Calibri"/>
                <w:sz w:val="20"/>
                <w:szCs w:val="20"/>
                <w:lang w:val="en-US"/>
              </w:rPr>
              <w:t>+0.34 [95% CI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2332A6" w:rsidRPr="00D11EA0">
              <w:rPr>
                <w:rFonts w:ascii="Cambria" w:hAnsi="Cambria" w:cs="Calibri"/>
                <w:sz w:val="20"/>
                <w:szCs w:val="20"/>
                <w:lang w:val="en-US"/>
              </w:rPr>
              <w:t>−0.23;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2332A6" w:rsidRPr="00D11EA0">
              <w:rPr>
                <w:rFonts w:ascii="Cambria" w:hAnsi="Cambria" w:cs="Calibri"/>
                <w:sz w:val="20"/>
                <w:szCs w:val="20"/>
                <w:lang w:val="en-US"/>
              </w:rPr>
              <w:t>0.91])</w:t>
            </w:r>
            <w:r w:rsidR="00C85A9C" w:rsidRPr="00D11EA0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</w:p>
        </w:tc>
      </w:tr>
      <w:tr w:rsidR="00F62EEE" w:rsidRPr="00646F77" w14:paraId="72B54F5F" w14:textId="77777777" w:rsidTr="00F62EEE">
        <w:trPr>
          <w:trHeight w:val="20"/>
        </w:trPr>
        <w:tc>
          <w:tcPr>
            <w:tcW w:w="1701" w:type="dxa"/>
          </w:tcPr>
          <w:p w14:paraId="68241BF0" w14:textId="3606BDA0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</w:rPr>
            </w:pPr>
            <w:r w:rsidRPr="00F62EEE">
              <w:rPr>
                <w:rFonts w:ascii="Cambria" w:hAnsi="Cambria" w:cs="Calibri"/>
                <w:sz w:val="20"/>
                <w:szCs w:val="20"/>
              </w:rPr>
              <w:t xml:space="preserve">My-GMC 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WaXNzZXI8L0F1dGhvcj48WWVhcj4yMDE4PC9ZZWFyPjxS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=
</w:fldData>
              </w:fldChar>
            </w:r>
            <w:r w:rsidR="00D86B21">
              <w:rPr>
                <w:rFonts w:ascii="Cambria" w:hAnsi="Cambria" w:cs="Calibri"/>
                <w:sz w:val="20"/>
                <w:szCs w:val="20"/>
              </w:rPr>
              <w:instrText xml:space="preserve"> ADDIN EN.CITE </w:instrText>
            </w:r>
            <w:r w:rsidR="00D86B21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WaXNzZXI8L0F1dGhvcj48WWVhcj4yMDE4PC9ZZWFyPjxS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=
</w:fldData>
              </w:fldChar>
            </w:r>
            <w:r w:rsidR="00D86B21">
              <w:rPr>
                <w:rFonts w:ascii="Cambria" w:hAnsi="Cambria" w:cs="Calibri"/>
                <w:sz w:val="20"/>
                <w:szCs w:val="20"/>
              </w:rPr>
              <w:instrText xml:space="preserve"> ADDIN EN.CITE.DATA </w:instrText>
            </w:r>
            <w:r w:rsidR="00D86B21">
              <w:rPr>
                <w:rFonts w:ascii="Cambria" w:hAnsi="Cambria" w:cs="Calibri"/>
                <w:sz w:val="20"/>
                <w:szCs w:val="20"/>
              </w:rPr>
            </w:r>
            <w:r w:rsidR="00D86B21">
              <w:rPr>
                <w:rFonts w:ascii="Cambria" w:hAnsi="Cambria" w:cs="Calibri"/>
                <w:sz w:val="20"/>
                <w:szCs w:val="20"/>
              </w:rPr>
              <w:fldChar w:fldCharType="end"/>
            </w:r>
            <w:r w:rsidRPr="00F62EEE">
              <w:rPr>
                <w:rFonts w:ascii="Cambria" w:hAnsi="Cambria" w:cs="Calibri"/>
                <w:sz w:val="20"/>
                <w:szCs w:val="20"/>
              </w:rPr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D86B21">
              <w:rPr>
                <w:rFonts w:ascii="Cambria" w:hAnsi="Cambria" w:cs="Calibri"/>
                <w:noProof/>
                <w:sz w:val="20"/>
                <w:szCs w:val="20"/>
              </w:rPr>
              <w:t>[22]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5529" w:type="dxa"/>
            <w:hideMark/>
          </w:tcPr>
          <w:p w14:paraId="4C50A99E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Psychological distress (SCL-90); Empowerment (Empowerment Questionnaire for BC patients); Fear of recurrence (CWS); QoL (EORTC-QLQC30 and EORTC-BR23); 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lastRenderedPageBreak/>
              <w:t xml:space="preserve">Medication adherence (MARS); Patient and professional satisfaction (5-point scale); </w:t>
            </w:r>
          </w:p>
        </w:tc>
        <w:tc>
          <w:tcPr>
            <w:tcW w:w="6804" w:type="dxa"/>
            <w:hideMark/>
          </w:tcPr>
          <w:p w14:paraId="4D87EDA9" w14:textId="08A7D9EC" w:rsidR="00F62EEE" w:rsidRPr="00F62EEE" w:rsidRDefault="00F62EEE" w:rsidP="006C19A9">
            <w:pPr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lastRenderedPageBreak/>
              <w:t>c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Medication adherence at </w:t>
            </w:r>
            <w:r w:rsidRPr="003F475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T2 </w:t>
            </w:r>
            <w:r w:rsidRPr="003F4756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</w:t>
            </w:r>
            <w:r w:rsidR="00BB2C1B" w:rsidRPr="003F4756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(</w:t>
            </w:r>
            <w:r w:rsidR="003F4756" w:rsidRPr="003F4756">
              <w:rPr>
                <w:rFonts w:ascii="Cambria" w:hAnsi="Cambria" w:cs="Calibri"/>
                <w:sz w:val="20"/>
                <w:szCs w:val="20"/>
                <w:lang w:val="en-US"/>
              </w:rPr>
              <w:t>adj</w:t>
            </w:r>
            <w:r w:rsidR="003F4756">
              <w:rPr>
                <w:rFonts w:ascii="Cambria" w:hAnsi="Cambria" w:cs="Calibri"/>
                <w:sz w:val="20"/>
                <w:szCs w:val="20"/>
                <w:lang w:val="en-US"/>
              </w:rPr>
              <w:t>. mean difference=4.298 [95% CI .0;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3F475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1.1], F=.042).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br/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e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Quality of life at all time point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lastRenderedPageBreak/>
              <w:t xml:space="preserve">g: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Distress at </w:t>
            </w:r>
            <w:r w:rsidR="00BB2C1B">
              <w:rPr>
                <w:rFonts w:ascii="Cambria" w:hAnsi="Cambria" w:cs="Calibri"/>
                <w:sz w:val="20"/>
                <w:szCs w:val="20"/>
                <w:lang w:val="en-US"/>
              </w:rPr>
              <w:t>all time points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 C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ancer worry at all time point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  <w:t>h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Satisfaction with the online app was rated 2.8 (5-point scale). Professional satisfaction with the video GMCs was 2.7 (5-point scale). Empowerment at </w:t>
            </w:r>
            <w:r w:rsidR="00BB2C1B">
              <w:rPr>
                <w:rFonts w:ascii="Cambria" w:hAnsi="Cambria" w:cs="Calibri"/>
                <w:sz w:val="20"/>
                <w:szCs w:val="20"/>
                <w:lang w:val="en-US"/>
              </w:rPr>
              <w:t>all time points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n.s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The participation rate was 35%</w:t>
            </w:r>
            <w:r w:rsidR="00826D12">
              <w:rPr>
                <w:rFonts w:ascii="Cambria" w:hAnsi="Cambria" w:cs="Calibri"/>
                <w:sz w:val="20"/>
                <w:szCs w:val="20"/>
                <w:lang w:val="en-US"/>
              </w:rPr>
              <w:t>.</w:t>
            </w:r>
          </w:p>
        </w:tc>
      </w:tr>
      <w:tr w:rsidR="00F62EEE" w:rsidRPr="003F4756" w14:paraId="63BB6CB3" w14:textId="77777777" w:rsidTr="00F62EEE">
        <w:trPr>
          <w:trHeight w:val="20"/>
        </w:trPr>
        <w:tc>
          <w:tcPr>
            <w:tcW w:w="1701" w:type="dxa"/>
          </w:tcPr>
          <w:p w14:paraId="30B2EDB1" w14:textId="077FA4CD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lastRenderedPageBreak/>
              <w:t xml:space="preserve">No name.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Teleconsultation for patients receiving palliative home care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Ib2VrPC9BdXRob3I+PFllYXI+MjAxNzwvWWVhcj48UmVj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</w:fldData>
              </w:fldChar>
            </w:r>
            <w:r w:rsidR="00D86B21" w:rsidRPr="00D86B21">
              <w:rPr>
                <w:rFonts w:ascii="Cambria" w:hAnsi="Cambria" w:cs="Calibri"/>
                <w:sz w:val="20"/>
                <w:szCs w:val="20"/>
                <w:lang w:val="en-US"/>
              </w:rPr>
              <w:instrText xml:space="preserve"> ADDIN EN.CITE </w:instrText>
            </w:r>
            <w:r w:rsidR="00D86B21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Ib2VrPC9BdXRob3I+PFllYXI+MjAxNzwvWWVhcj48UmVj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</w:fldData>
              </w:fldChar>
            </w:r>
            <w:r w:rsidR="00D86B21" w:rsidRPr="00D86B21">
              <w:rPr>
                <w:rFonts w:ascii="Cambria" w:hAnsi="Cambria" w:cs="Calibri"/>
                <w:sz w:val="20"/>
                <w:szCs w:val="20"/>
                <w:lang w:val="en-US"/>
              </w:rPr>
              <w:instrText xml:space="preserve"> ADDIN EN.CITE.DATA </w:instrText>
            </w:r>
            <w:r w:rsidR="00D86B21">
              <w:rPr>
                <w:rFonts w:ascii="Cambria" w:hAnsi="Cambria" w:cs="Calibri"/>
                <w:sz w:val="20"/>
                <w:szCs w:val="20"/>
              </w:rPr>
            </w:r>
            <w:r w:rsidR="00D86B21">
              <w:rPr>
                <w:rFonts w:ascii="Cambria" w:hAnsi="Cambria" w:cs="Calibri"/>
                <w:sz w:val="20"/>
                <w:szCs w:val="20"/>
              </w:rPr>
              <w:fldChar w:fldCharType="end"/>
            </w:r>
            <w:r w:rsidRPr="00F62EEE">
              <w:rPr>
                <w:rFonts w:ascii="Cambria" w:hAnsi="Cambria" w:cs="Calibri"/>
                <w:sz w:val="20"/>
                <w:szCs w:val="20"/>
              </w:rPr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D86B21" w:rsidRPr="00D86B21">
              <w:rPr>
                <w:rFonts w:ascii="Cambria" w:hAnsi="Cambria" w:cs="Calibri"/>
                <w:noProof/>
                <w:sz w:val="20"/>
                <w:szCs w:val="20"/>
                <w:lang w:val="en-US"/>
              </w:rPr>
              <w:t>[23]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5529" w:type="dxa"/>
            <w:hideMark/>
          </w:tcPr>
          <w:p w14:paraId="5B5574A5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Patient-experienced symptom burden (ESAS and HADS). </w:t>
            </w:r>
          </w:p>
        </w:tc>
        <w:tc>
          <w:tcPr>
            <w:tcW w:w="6804" w:type="dxa"/>
            <w:hideMark/>
          </w:tcPr>
          <w:p w14:paraId="7868B382" w14:textId="2A5FD547" w:rsidR="00F62EEE" w:rsidRPr="0062535B" w:rsidRDefault="00F62EEE" w:rsidP="0062535B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b: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Symptom burden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  <w:t>g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Anxiety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3F4756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(</w:t>
            </w:r>
            <w:r w:rsidR="003F4756" w:rsidRPr="0062535B">
              <w:rPr>
                <w:rFonts w:ascii="Cambria" w:hAnsi="Cambria" w:cs="Calibri"/>
                <w:sz w:val="20"/>
                <w:szCs w:val="20"/>
                <w:lang w:val="en-US"/>
              </w:rPr>
              <w:t>adjusted anxiety score</w:t>
            </w:r>
            <w:r w:rsidR="0062535B" w:rsidRPr="0062535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s </w:t>
            </w:r>
            <w:r w:rsidR="003F4756" w:rsidRPr="0062535B">
              <w:rPr>
                <w:rFonts w:ascii="Cambria" w:hAnsi="Cambria" w:cs="Calibri"/>
                <w:sz w:val="20"/>
                <w:szCs w:val="20"/>
                <w:lang w:val="en-US"/>
              </w:rPr>
              <w:t>w</w:t>
            </w:r>
            <w:r w:rsidR="0062535B" w:rsidRPr="0062535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ere </w:t>
            </w:r>
            <w:r w:rsidR="005449DF" w:rsidRPr="005449DF">
              <w:rPr>
                <w:rFonts w:ascii="Cambria" w:hAnsi="Cambria" w:cs="Calibri"/>
                <w:sz w:val="20"/>
                <w:szCs w:val="20"/>
                <w:lang w:val="en-US"/>
              </w:rPr>
              <w:t>sig</w:t>
            </w:r>
            <w:r w:rsidR="0062535B" w:rsidRPr="0062535B">
              <w:rPr>
                <w:rFonts w:ascii="Cambria" w:hAnsi="Cambria" w:cs="Calibri"/>
                <w:sz w:val="20"/>
                <w:szCs w:val="20"/>
                <w:lang w:val="en-US"/>
              </w:rPr>
              <w:t>nificantly</w:t>
            </w:r>
            <w:r w:rsidR="003F4756" w:rsidRPr="0062535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higher for IC</w:t>
            </w:r>
            <w:r w:rsidR="0062535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; 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3F4756" w:rsidRPr="0062535B">
              <w:rPr>
                <w:rFonts w:ascii="Cambria" w:hAnsi="Cambria" w:cs="Calibri"/>
                <w:sz w:val="20"/>
                <w:szCs w:val="20"/>
                <w:lang w:val="en-US"/>
              </w:rPr>
              <w:t>1.40</w:t>
            </w:r>
            <w:r w:rsidR="0062535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[</w:t>
            </w:r>
            <w:r w:rsidR="003F4756" w:rsidRPr="0062535B">
              <w:rPr>
                <w:rFonts w:ascii="Cambria" w:hAnsi="Cambria" w:cs="Calibri"/>
                <w:sz w:val="20"/>
                <w:szCs w:val="20"/>
                <w:lang w:val="en-US"/>
              </w:rPr>
              <w:t>95% CI 0.14</w:t>
            </w:r>
            <w:r w:rsidR="0062535B">
              <w:rPr>
                <w:rFonts w:ascii="Cambria" w:hAnsi="Cambria" w:cs="Calibri"/>
                <w:sz w:val="20"/>
                <w:szCs w:val="20"/>
                <w:lang w:val="en-US"/>
              </w:rPr>
              <w:t>;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3F4756" w:rsidRPr="0062535B">
              <w:rPr>
                <w:rFonts w:ascii="Cambria" w:hAnsi="Cambria" w:cs="Calibri"/>
                <w:sz w:val="20"/>
                <w:szCs w:val="20"/>
                <w:lang w:val="en-US"/>
              </w:rPr>
              <w:t>2.66</w:t>
            </w:r>
            <w:r w:rsidR="0062535B">
              <w:rPr>
                <w:rFonts w:ascii="Cambria" w:hAnsi="Cambria" w:cs="Calibri"/>
                <w:sz w:val="20"/>
                <w:szCs w:val="20"/>
                <w:lang w:val="en-US"/>
              </w:rPr>
              <w:t>]</w:t>
            </w:r>
            <w:r w:rsidR="003F4756" w:rsidRPr="0062535B">
              <w:rPr>
                <w:rFonts w:ascii="Cambria" w:hAnsi="Cambria" w:cs="Calibri"/>
                <w:sz w:val="20"/>
                <w:szCs w:val="20"/>
                <w:lang w:val="en-US"/>
              </w:rPr>
              <w:t>; P</w:t>
            </w:r>
            <w:r w:rsidR="0062535B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3F4756" w:rsidRPr="0062535B">
              <w:rPr>
                <w:rFonts w:ascii="Cambria" w:hAnsi="Cambria" w:cs="Calibri"/>
                <w:sz w:val="20"/>
                <w:szCs w:val="20"/>
                <w:lang w:val="en-US"/>
              </w:rPr>
              <w:t>0.03).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Depression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3F4756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3F4756" w:rsidRPr="0062535B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3F4756" w:rsidRPr="0062535B">
              <w:rPr>
                <w:rFonts w:ascii="Cambria" w:hAnsi="Cambria" w:cs="Calibri"/>
                <w:sz w:val="20"/>
                <w:szCs w:val="20"/>
                <w:lang w:val="en-US"/>
              </w:rPr>
              <w:t>0.30</w:t>
            </w:r>
            <w:r w:rsidR="0062535B" w:rsidRPr="0062535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[</w:t>
            </w:r>
            <w:r w:rsidR="003F4756" w:rsidRPr="0062535B">
              <w:rPr>
                <w:rFonts w:ascii="Cambria" w:hAnsi="Cambria" w:cs="Calibri"/>
                <w:sz w:val="20"/>
                <w:szCs w:val="20"/>
                <w:lang w:val="en-US"/>
              </w:rPr>
              <w:t>95% CI −1.39</w:t>
            </w:r>
            <w:r w:rsidR="0062535B" w:rsidRPr="0062535B">
              <w:rPr>
                <w:rFonts w:ascii="Cambria" w:hAnsi="Cambria" w:cs="Calibri"/>
                <w:sz w:val="20"/>
                <w:szCs w:val="20"/>
                <w:lang w:val="en-US"/>
              </w:rPr>
              <w:t>;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3F4756" w:rsidRPr="0062535B">
              <w:rPr>
                <w:rFonts w:ascii="Cambria" w:hAnsi="Cambria" w:cs="Calibri"/>
                <w:sz w:val="20"/>
                <w:szCs w:val="20"/>
                <w:lang w:val="en-US"/>
              </w:rPr>
              <w:t>1.99</w:t>
            </w:r>
            <w:r w:rsidR="0062535B" w:rsidRPr="0062535B">
              <w:rPr>
                <w:rFonts w:ascii="Cambria" w:hAnsi="Cambria" w:cs="Calibri"/>
                <w:sz w:val="20"/>
                <w:szCs w:val="20"/>
                <w:lang w:val="en-US"/>
              </w:rPr>
              <w:t>,</w:t>
            </w:r>
            <w:r w:rsidR="003F4756" w:rsidRPr="0062535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P=0.73).</w:t>
            </w:r>
            <w:r w:rsidRPr="0062535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All three subscales for continuity of care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62535B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62535B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62535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0.15 to 0.29, P=0.13 to 0.39).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  <w:t>h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: Study outcome measures regarding GP contacts and complex intervention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Mean number of unmet need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62535B">
              <w:rPr>
                <w:rFonts w:ascii="Cambria" w:hAnsi="Cambria" w:cs="Calibri"/>
                <w:sz w:val="20"/>
                <w:szCs w:val="20"/>
                <w:lang w:val="en-US"/>
              </w:rPr>
              <w:t>(</w:t>
            </w:r>
            <w:r w:rsidR="00DC62D0" w:rsidRPr="00DC62D0">
              <w:rPr>
                <w:rFonts w:ascii="Cambria" w:hAnsi="Cambria" w:cs="Calibri"/>
                <w:sz w:val="20"/>
                <w:szCs w:val="20"/>
                <w:lang w:val="en-US"/>
              </w:rPr>
              <w:t>β=</w:t>
            </w:r>
            <w:r w:rsidR="0062535B" w:rsidRPr="0062535B">
              <w:rPr>
                <w:lang w:val="en-US"/>
              </w:rPr>
              <w:t xml:space="preserve"> </w:t>
            </w:r>
            <w:r w:rsidR="0062535B" w:rsidRPr="0062535B">
              <w:rPr>
                <w:rFonts w:ascii="Cambria" w:hAnsi="Cambria" w:cs="Calibri"/>
                <w:sz w:val="20"/>
                <w:szCs w:val="20"/>
                <w:lang w:val="en-US"/>
              </w:rPr>
              <w:t>–0.01</w:t>
            </w:r>
            <w:r w:rsidR="0062535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[</w:t>
            </w:r>
            <w:r w:rsidR="0062535B" w:rsidRPr="0062535B">
              <w:rPr>
                <w:rFonts w:ascii="Cambria" w:hAnsi="Cambria" w:cs="Calibri"/>
                <w:sz w:val="20"/>
                <w:szCs w:val="20"/>
                <w:lang w:val="en-US"/>
              </w:rPr>
              <w:t>95% CI −0.07</w:t>
            </w:r>
            <w:r w:rsidR="0062535B">
              <w:rPr>
                <w:rFonts w:ascii="Cambria" w:hAnsi="Cambria" w:cs="Calibri"/>
                <w:sz w:val="20"/>
                <w:szCs w:val="20"/>
                <w:lang w:val="en-US"/>
              </w:rPr>
              <w:t>;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="0062535B" w:rsidRPr="0062535B">
              <w:rPr>
                <w:rFonts w:ascii="Cambria" w:hAnsi="Cambria" w:cs="Calibri"/>
                <w:sz w:val="20"/>
                <w:szCs w:val="20"/>
                <w:lang w:val="en-US"/>
              </w:rPr>
              <w:t>0.04</w:t>
            </w:r>
            <w:r w:rsidR="0062535B">
              <w:rPr>
                <w:rFonts w:ascii="Cambria" w:hAnsi="Cambria" w:cs="Calibri"/>
                <w:sz w:val="20"/>
                <w:szCs w:val="20"/>
                <w:lang w:val="en-US"/>
              </w:rPr>
              <w:t>,</w:t>
            </w:r>
            <w:r w:rsidR="0062535B" w:rsidRPr="0062535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P=0.67)</w:t>
            </w:r>
            <w:r w:rsidR="0062535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The attrition rates were 61% in the IC and 53% in the CG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br/>
            </w:r>
            <w:r w:rsidRPr="003F4756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m: </w:t>
            </w:r>
            <w:r w:rsidRPr="003F4756">
              <w:rPr>
                <w:rFonts w:ascii="Cambria" w:hAnsi="Cambria" w:cs="Calibri"/>
                <w:sz w:val="20"/>
                <w:szCs w:val="20"/>
                <w:lang w:val="en-US"/>
              </w:rPr>
              <w:t xml:space="preserve">Mean number of hospital admissions </w:t>
            </w:r>
            <w:r w:rsidRPr="003F4756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n.s.</w:t>
            </w:r>
            <w:r w:rsidR="0062535B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(</w:t>
            </w:r>
            <w:r w:rsidR="0062535B">
              <w:rPr>
                <w:rFonts w:ascii="Cambria" w:hAnsi="Cambria" w:cs="Calibri"/>
                <w:sz w:val="20"/>
                <w:szCs w:val="20"/>
                <w:lang w:val="en-US"/>
              </w:rPr>
              <w:t>IC group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62535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0.47, UC group</w:t>
            </w:r>
            <w:r w:rsidR="005449DF">
              <w:rPr>
                <w:rFonts w:ascii="Cambria" w:hAnsi="Cambria" w:cs="Calibri"/>
                <w:sz w:val="20"/>
                <w:szCs w:val="20"/>
                <w:lang w:val="en-US"/>
              </w:rPr>
              <w:t xml:space="preserve">= </w:t>
            </w:r>
            <w:r w:rsidR="0062535B">
              <w:rPr>
                <w:rFonts w:ascii="Cambria" w:hAnsi="Cambria" w:cs="Calibri"/>
                <w:sz w:val="20"/>
                <w:szCs w:val="20"/>
                <w:lang w:val="en-US"/>
              </w:rPr>
              <w:t xml:space="preserve">0.38, P=0.60). </w:t>
            </w:r>
          </w:p>
        </w:tc>
      </w:tr>
      <w:tr w:rsidR="00F62EEE" w:rsidRPr="00F62EEE" w14:paraId="53BC63B2" w14:textId="77777777" w:rsidTr="00F62EEE">
        <w:trPr>
          <w:trHeight w:val="20"/>
        </w:trPr>
        <w:tc>
          <w:tcPr>
            <w:tcW w:w="1701" w:type="dxa"/>
          </w:tcPr>
          <w:p w14:paraId="2845ED37" w14:textId="77777777" w:rsidR="00F62EEE" w:rsidRPr="00F62EEE" w:rsidRDefault="00F62EEE" w:rsidP="006C19A9">
            <w:pPr>
              <w:rPr>
                <w:rFonts w:ascii="Cambria" w:hAnsi="Cambria" w:cs="Calibri"/>
                <w:b/>
                <w:bCs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b/>
                <w:bCs/>
                <w:sz w:val="20"/>
                <w:szCs w:val="20"/>
                <w:lang w:val="en-US"/>
              </w:rPr>
              <w:t>PCT studies</w:t>
            </w:r>
          </w:p>
        </w:tc>
        <w:tc>
          <w:tcPr>
            <w:tcW w:w="5529" w:type="dxa"/>
          </w:tcPr>
          <w:p w14:paraId="1DAA16D2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</w:tcPr>
          <w:p w14:paraId="213A46D7" w14:textId="77777777" w:rsidR="00F62EEE" w:rsidRPr="00F62EEE" w:rsidRDefault="00F62EEE" w:rsidP="006C19A9">
            <w:pPr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</w:pPr>
          </w:p>
        </w:tc>
      </w:tr>
      <w:tr w:rsidR="00F62EEE" w:rsidRPr="00F62EEE" w14:paraId="3915F728" w14:textId="77777777" w:rsidTr="00F62EEE">
        <w:trPr>
          <w:trHeight w:val="20"/>
        </w:trPr>
        <w:tc>
          <w:tcPr>
            <w:tcW w:w="1701" w:type="dxa"/>
          </w:tcPr>
          <w:p w14:paraId="7D498957" w14:textId="77777777" w:rsidR="00F62EEE" w:rsidRPr="00F62EEE" w:rsidRDefault="00F62EEE" w:rsidP="006C19A9">
            <w:pPr>
              <w:rPr>
                <w:rFonts w:ascii="Cambria" w:hAnsi="Cambria" w:cs="Calibri"/>
                <w:b/>
                <w:bCs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Transmural Oncologal Support (TOS)</w:t>
            </w:r>
          </w:p>
        </w:tc>
        <w:tc>
          <w:tcPr>
            <w:tcW w:w="5529" w:type="dxa"/>
          </w:tcPr>
          <w:p w14:paraId="0926BB1B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</w:tcPr>
          <w:p w14:paraId="2DE4AEE3" w14:textId="77777777" w:rsidR="00F62EEE" w:rsidRPr="00F62EEE" w:rsidRDefault="00F62EEE" w:rsidP="006C19A9">
            <w:pPr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</w:pPr>
          </w:p>
        </w:tc>
      </w:tr>
      <w:tr w:rsidR="00F62EEE" w:rsidRPr="00F62EEE" w14:paraId="0BDF01D7" w14:textId="77777777" w:rsidTr="00F62EEE">
        <w:trPr>
          <w:trHeight w:val="20"/>
        </w:trPr>
        <w:tc>
          <w:tcPr>
            <w:tcW w:w="1701" w:type="dxa"/>
          </w:tcPr>
          <w:p w14:paraId="1AB79851" w14:textId="102DEFA3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Study 1 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="00D86B21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van den Brink&lt;/Author&gt;&lt;Year&gt;2005&lt;/Year&gt;&lt;RecNum&gt;1853&lt;/RecNum&gt;&lt;DisplayText&gt;[24]&lt;/DisplayText&gt;&lt;record&gt;&lt;rec-number&gt;1853&lt;/rec-number&gt;&lt;foreign-keys&gt;&lt;key app="EN" db-id="29fsswv0pp5fw0epfx7vffzedrexwtrpetsp" timestamp="1639403327"&gt;1853&lt;/key&gt;&lt;/foreign-keys&gt;&lt;ref-type name="Journal Article"&gt;17&lt;/ref-type&gt;&lt;contributors&gt;&lt;authors&gt;&lt;author&gt;van den Brink, Jaap L&lt;/author&gt;&lt;author&gt;Moorman, Peter W&lt;/author&gt;&lt;author&gt;de Boer, Maarten F&lt;/author&gt;&lt;author&gt;Pruyn, Jean FA&lt;/author&gt;&lt;author&gt;Verwoerd, Carel DA&lt;/author&gt;&lt;author&gt;van Bemmel, Jan H&lt;/author&gt;&lt;/authors&gt;&lt;/contributors&gt;&lt;titles&gt;&lt;title&gt;Involving the patient: a prospective study on use, appreciation and effectiveness of an information system in head and neck cancer care&lt;/title&gt;&lt;secondary-title&gt;International journal of medical informatics&lt;/secondary-title&gt;&lt;/titles&gt;&lt;periodical&gt;&lt;full-title&gt;International journal of medical informatics&lt;/full-title&gt;&lt;/periodical&gt;&lt;pages&gt;839-849&lt;/pages&gt;&lt;volume&gt;74&lt;/volume&gt;&lt;number&gt;10&lt;/number&gt;&lt;dates&gt;&lt;year&gt;2005&lt;/year&gt;&lt;/dates&gt;&lt;isbn&gt;1386-5056&lt;/isbn&gt;&lt;urls&gt;&lt;/urls&gt;&lt;/record&gt;&lt;/Cite&gt;&lt;/EndNote&gt;</w:instrTex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D86B21">
              <w:rPr>
                <w:rFonts w:ascii="Cambria" w:hAnsi="Cambria" w:cs="Calibri"/>
                <w:noProof/>
                <w:sz w:val="20"/>
                <w:szCs w:val="20"/>
              </w:rPr>
              <w:t>[24]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5529" w:type="dxa"/>
            <w:hideMark/>
          </w:tcPr>
          <w:p w14:paraId="105B2CA7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Evaluation of the system (1. analysing the log files and evaluating all messages and e-mail alerts; 2. using a paper-based questionnaire addressing the use and appreciation of the system).</w:t>
            </w:r>
          </w:p>
        </w:tc>
        <w:tc>
          <w:tcPr>
            <w:tcW w:w="6804" w:type="dxa"/>
            <w:hideMark/>
          </w:tcPr>
          <w:p w14:paraId="14CCB240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</w:rPr>
            </w:pP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h: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The average score of all patients for the monitoring function was 8.0 (10-point scale). The average score rated by seven GPs of the electronic health information support system was 5.6 (10-point scale). </w:t>
            </w:r>
            <w:r w:rsidRPr="00F62EEE">
              <w:rPr>
                <w:rFonts w:ascii="Cambria" w:hAnsi="Cambria" w:cs="Calibri"/>
                <w:sz w:val="20"/>
                <w:szCs w:val="20"/>
              </w:rPr>
              <w:t>The participation rate was 66%. All patients used the system.</w:t>
            </w:r>
          </w:p>
        </w:tc>
      </w:tr>
      <w:tr w:rsidR="00F62EEE" w:rsidRPr="00646F77" w14:paraId="72042A1F" w14:textId="77777777" w:rsidTr="00F62EEE">
        <w:trPr>
          <w:trHeight w:val="20"/>
        </w:trPr>
        <w:tc>
          <w:tcPr>
            <w:tcW w:w="1701" w:type="dxa"/>
          </w:tcPr>
          <w:p w14:paraId="05565E9D" w14:textId="557D5866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Study 2 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="00D86B21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van den Brink&lt;/Author&gt;&lt;Year&gt;2007&lt;/Year&gt;&lt;RecNum&gt;1506&lt;/RecNum&gt;&lt;DisplayText&gt;[25]&lt;/DisplayText&gt;&lt;record&gt;&lt;rec-number&gt;1506&lt;/rec-number&gt;&lt;foreign-keys&gt;&lt;key app="EN" db-id="29fsswv0pp5fw0epfx7vffzedrexwtrpetsp" timestamp="1623662152"&gt;1506&lt;/key&gt;&lt;/foreign-keys&gt;&lt;ref-type name="Journal Article"&gt;17&lt;/ref-type&gt;&lt;contributors&gt;&lt;authors&gt;&lt;author&gt;van den Brink, J. L.&lt;/author&gt;&lt;author&gt;Moorman, P. W.&lt;/author&gt;&lt;author&gt;de Boer, M. F.&lt;/author&gt;&lt;author&gt;Hop, W. C.&lt;/author&gt;&lt;author&gt;Pruyn, J. F.&lt;/author&gt;&lt;author&gt;Verwoerd, C. D.&lt;/author&gt;&lt;author&gt;van Bemmel, J. H.&lt;/author&gt;&lt;/authors&gt;&lt;/contributors&gt;&lt;auth-address&gt;Department of Medical Informatics, Erasmus MC, Rotterdam, The Netherlands.&lt;/auth-address&gt;&lt;titles&gt;&lt;title&gt;Impact on quality of life of a telemedicine system supporting head and neck cancer patients: a controlled trial during the postoperative period at home&lt;/title&gt;&lt;secondary-title&gt;J Am Med Inform Assoc&lt;/secondary-title&gt;&lt;/titles&gt;&lt;periodical&gt;&lt;full-title&gt;J Am Med Inform Assoc&lt;/full-title&gt;&lt;/periodical&gt;&lt;pages&gt;198-205&lt;/pages&gt;&lt;volume&gt;14&lt;/volume&gt;&lt;number&gt;2&lt;/number&gt;&lt;edition&gt;2007/01/11&lt;/edition&gt;&lt;keywords&gt;&lt;keyword&gt;Adult&lt;/keyword&gt;&lt;keyword&gt;Aged&lt;/keyword&gt;&lt;keyword&gt;Aged, 80 and over&lt;/keyword&gt;&lt;keyword&gt;Computer Literacy&lt;/keyword&gt;&lt;keyword&gt;Female&lt;/keyword&gt;&lt;keyword&gt;Head and Neck Neoplasms/*psychology/rehabilitation/surgery&lt;/keyword&gt;&lt;keyword&gt;Humans&lt;/keyword&gt;&lt;keyword&gt;Male&lt;/keyword&gt;&lt;keyword&gt;Middle Aged&lt;/keyword&gt;&lt;keyword&gt;Multivariate Analysis&lt;/keyword&gt;&lt;keyword&gt;Postoperative Period&lt;/keyword&gt;&lt;keyword&gt;Prospective Studies&lt;/keyword&gt;&lt;keyword&gt;*Quality of Life&lt;/keyword&gt;&lt;keyword&gt;Surveys and Questionnaires&lt;/keyword&gt;&lt;keyword&gt;*Telemedicine/statistics &amp;amp; numerical data&lt;/keyword&gt;&lt;/keywords&gt;&lt;dates&gt;&lt;year&gt;2007&lt;/year&gt;&lt;pub-dates&gt;&lt;date&gt;Mar-Apr&lt;/date&gt;&lt;/pub-dates&gt;&lt;/dates&gt;&lt;isbn&gt;1067-5027 (Print)&amp;#xD;1067-5027&lt;/isbn&gt;&lt;accession-num&gt;17213498&lt;/accession-num&gt;&lt;urls&gt;&lt;/urls&gt;&lt;custom2&gt;PMC2213461&lt;/custom2&gt;&lt;electronic-resource-num&gt;10.1197/jamia.M2199&lt;/electronic-resource-num&gt;&lt;remote-database-provider&gt;NLM&lt;/remote-database-provider&gt;&lt;language&gt;eng&lt;/language&gt;&lt;/record&gt;&lt;/Cite&gt;&lt;/EndNote&gt;</w:instrTex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D86B21">
              <w:rPr>
                <w:rFonts w:ascii="Cambria" w:hAnsi="Cambria" w:cs="Calibri"/>
                <w:noProof/>
                <w:sz w:val="20"/>
                <w:szCs w:val="20"/>
              </w:rPr>
              <w:t>[25]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5529" w:type="dxa"/>
            <w:hideMark/>
          </w:tcPr>
          <w:p w14:paraId="5D7867C7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QoL dimensions (model of coping with cancer developed by Van den Borne and Pruyn and three subscales were developed additionally). </w:t>
            </w:r>
          </w:p>
        </w:tc>
        <w:tc>
          <w:tcPr>
            <w:tcW w:w="6804" w:type="dxa"/>
            <w:hideMark/>
          </w:tcPr>
          <w:p w14:paraId="6F3226B7" w14:textId="0A2A8B72" w:rsidR="00F62EEE" w:rsidRPr="00F62EEE" w:rsidRDefault="00F62EEE" w:rsidP="006C19A9">
            <w:pPr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e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: After the intervention: Five of the 22 QoL subscales (</w:t>
            </w:r>
            <w:r w:rsidR="001F6958" w:rsidRPr="001F695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“state anxiety,” (-4.53; std. error 1.82; </w:t>
            </w:r>
            <w:r w:rsidR="005E050E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1F6958" w:rsidRPr="001F695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=0.01) “fear related to specific head and neck problems,” (-2.59, std. error 1.82, </w:t>
            </w:r>
            <w:r w:rsidR="005E050E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1F6958" w:rsidRPr="001F695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=0.02) “physical self-efficacy,” (2.39; std. error 1.07, </w:t>
            </w:r>
            <w:r w:rsidR="005E050E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1F6958" w:rsidRPr="001F695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=0.03) “perceived abilities in swallowing and food intake,” (2.63; std. error 1.29; </w:t>
            </w:r>
            <w:r w:rsidR="005E050E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1F6958" w:rsidRPr="001F6958">
              <w:rPr>
                <w:rFonts w:ascii="Cambria" w:hAnsi="Cambria" w:cs="Calibri"/>
                <w:sz w:val="20"/>
                <w:szCs w:val="20"/>
                <w:lang w:val="en-US"/>
              </w:rPr>
              <w:t xml:space="preserve">=0.04) and “general physical complaints.” (-1.27; std. error 0.52, </w:t>
            </w:r>
            <w:r w:rsidR="0014707D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1F6958" w:rsidRPr="001F6958">
              <w:rPr>
                <w:rFonts w:ascii="Cambria" w:hAnsi="Cambria" w:cs="Calibri"/>
                <w:sz w:val="20"/>
                <w:szCs w:val="20"/>
                <w:lang w:val="en-US"/>
              </w:rPr>
              <w:t>= 0.02)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sig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At three months, one subscale (physical self-efficacy)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</w:t>
            </w:r>
            <w:r w:rsidR="001F6958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1F6958" w:rsidRPr="0014707D">
              <w:rPr>
                <w:rFonts w:ascii="Cambria" w:hAnsi="Cambria" w:cs="Calibri"/>
                <w:sz w:val="20"/>
                <w:szCs w:val="20"/>
                <w:lang w:val="en-US"/>
              </w:rPr>
              <w:t xml:space="preserve">(3.08, std. error 1.29, </w:t>
            </w:r>
            <w:r w:rsidR="0014707D">
              <w:rPr>
                <w:rFonts w:ascii="Cambria" w:hAnsi="Cambria" w:cs="Calibri"/>
                <w:sz w:val="20"/>
                <w:szCs w:val="20"/>
                <w:lang w:val="en-US"/>
              </w:rPr>
              <w:t>P</w:t>
            </w:r>
            <w:r w:rsidR="001F6958" w:rsidRPr="0014707D">
              <w:rPr>
                <w:rFonts w:ascii="Cambria" w:hAnsi="Cambria" w:cs="Calibri"/>
                <w:sz w:val="20"/>
                <w:szCs w:val="20"/>
                <w:lang w:val="en-US"/>
              </w:rPr>
              <w:t>=0.02)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.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Other subscale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n.s.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br/>
              <w:t xml:space="preserve">h: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The participation rate in the IC was 66%, and 35 out of 39 patients completed all questionnaires.</w:t>
            </w:r>
          </w:p>
        </w:tc>
      </w:tr>
      <w:tr w:rsidR="00F62EEE" w:rsidRPr="00646F77" w14:paraId="3AC9BE78" w14:textId="77777777" w:rsidTr="00F62EEE">
        <w:trPr>
          <w:trHeight w:val="20"/>
        </w:trPr>
        <w:tc>
          <w:tcPr>
            <w:tcW w:w="1701" w:type="dxa"/>
          </w:tcPr>
          <w:p w14:paraId="24D0D9FB" w14:textId="25C041BF" w:rsidR="00F62EEE" w:rsidRPr="00F62EEE" w:rsidRDefault="00F62EEE" w:rsidP="006C19A9">
            <w:pPr>
              <w:rPr>
                <w:rFonts w:ascii="Cambria" w:hAnsi="Cambria" w:cs="Calibri"/>
                <w:b/>
                <w:bCs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b/>
                <w:bCs/>
                <w:sz w:val="20"/>
                <w:szCs w:val="20"/>
                <w:lang w:val="en-US"/>
              </w:rPr>
              <w:lastRenderedPageBreak/>
              <w:t>Before and after de</w:t>
            </w:r>
            <w:r w:rsidR="005449DF" w:rsidRPr="005449DF">
              <w:rPr>
                <w:rFonts w:ascii="Cambria" w:hAnsi="Cambria" w:cs="Calibri"/>
                <w:b/>
                <w:bCs/>
                <w:sz w:val="20"/>
                <w:szCs w:val="20"/>
                <w:lang w:val="en-US"/>
              </w:rPr>
              <w:t>sig</w:t>
            </w:r>
            <w:r w:rsidRPr="00F62EEE">
              <w:rPr>
                <w:rFonts w:ascii="Cambria" w:hAnsi="Cambria" w:cs="Calibri"/>
                <w:b/>
                <w:bCs/>
                <w:sz w:val="20"/>
                <w:szCs w:val="20"/>
                <w:lang w:val="en-US"/>
              </w:rPr>
              <w:t>n studies</w:t>
            </w:r>
          </w:p>
        </w:tc>
        <w:tc>
          <w:tcPr>
            <w:tcW w:w="5529" w:type="dxa"/>
          </w:tcPr>
          <w:p w14:paraId="7B472941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</w:tcPr>
          <w:p w14:paraId="74068FDB" w14:textId="77777777" w:rsidR="00F62EEE" w:rsidRPr="00F62EEE" w:rsidRDefault="00F62EEE" w:rsidP="006C19A9">
            <w:pPr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</w:pPr>
          </w:p>
        </w:tc>
      </w:tr>
      <w:tr w:rsidR="00F62EEE" w:rsidRPr="00646F77" w14:paraId="659E0C1A" w14:textId="77777777" w:rsidTr="00F62EEE">
        <w:trPr>
          <w:trHeight w:val="20"/>
        </w:trPr>
        <w:tc>
          <w:tcPr>
            <w:tcW w:w="1701" w:type="dxa"/>
          </w:tcPr>
          <w:p w14:paraId="689CC973" w14:textId="1EDBDCDD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No name.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Home monitoring tool for adequate pain treatment 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LbmVndG1hbnM8L0F1dGhvcj48WWVhcj4yMDIwPC9ZZWFy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=
</w:fldData>
              </w:fldChar>
            </w:r>
            <w:r w:rsidR="00D86B21" w:rsidRPr="00F02E86">
              <w:rPr>
                <w:rFonts w:ascii="Cambria" w:hAnsi="Cambria" w:cs="Calibri"/>
                <w:sz w:val="20"/>
                <w:szCs w:val="20"/>
                <w:lang w:val="en-US"/>
              </w:rPr>
              <w:instrText xml:space="preserve"> ADDIN EN.CITE </w:instrText>
            </w:r>
            <w:r w:rsidR="00D86B21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LbmVndG1hbnM8L0F1dGhvcj48WWVhcj4yMDIwPC9ZZWFy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=
</w:fldData>
              </w:fldChar>
            </w:r>
            <w:r w:rsidR="00D86B21" w:rsidRPr="00F02E86">
              <w:rPr>
                <w:rFonts w:ascii="Cambria" w:hAnsi="Cambria" w:cs="Calibri"/>
                <w:sz w:val="20"/>
                <w:szCs w:val="20"/>
                <w:lang w:val="en-US"/>
              </w:rPr>
              <w:instrText xml:space="preserve"> ADDIN EN.CITE.DATA </w:instrText>
            </w:r>
            <w:r w:rsidR="00D86B21">
              <w:rPr>
                <w:rFonts w:ascii="Cambria" w:hAnsi="Cambria" w:cs="Calibri"/>
                <w:sz w:val="20"/>
                <w:szCs w:val="20"/>
              </w:rPr>
            </w:r>
            <w:r w:rsidR="00D86B21">
              <w:rPr>
                <w:rFonts w:ascii="Cambria" w:hAnsi="Cambria" w:cs="Calibri"/>
                <w:sz w:val="20"/>
                <w:szCs w:val="20"/>
              </w:rPr>
              <w:fldChar w:fldCharType="end"/>
            </w:r>
            <w:r w:rsidRPr="00F62EEE">
              <w:rPr>
                <w:rFonts w:ascii="Cambria" w:hAnsi="Cambria" w:cs="Calibri"/>
                <w:sz w:val="20"/>
                <w:szCs w:val="20"/>
              </w:rPr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D86B21" w:rsidRPr="00D86B21">
              <w:rPr>
                <w:rFonts w:ascii="Cambria" w:hAnsi="Cambria" w:cs="Calibri"/>
                <w:noProof/>
                <w:sz w:val="20"/>
                <w:szCs w:val="20"/>
                <w:lang w:val="en-US"/>
              </w:rPr>
              <w:t>[26]</w:t>
            </w:r>
            <w:r w:rsidRPr="00F62EEE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5529" w:type="dxa"/>
            <w:hideMark/>
          </w:tcPr>
          <w:p w14:paraId="61E92208" w14:textId="77777777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>Medical data and pain-related data (medical record data).</w:t>
            </w:r>
          </w:p>
        </w:tc>
        <w:tc>
          <w:tcPr>
            <w:tcW w:w="6804" w:type="dxa"/>
            <w:hideMark/>
          </w:tcPr>
          <w:p w14:paraId="47CB8444" w14:textId="78012239" w:rsidR="00F62EEE" w:rsidRPr="00F62EEE" w:rsidRDefault="00F62EEE" w:rsidP="006C19A9">
            <w:pPr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g: </w:t>
            </w:r>
            <w:r w:rsidRPr="00F62EEE">
              <w:rPr>
                <w:rFonts w:ascii="Cambria" w:hAnsi="Cambria" w:cs="Calibri"/>
                <w:sz w:val="20"/>
                <w:szCs w:val="20"/>
                <w:lang w:val="en-US"/>
              </w:rPr>
              <w:t xml:space="preserve">Total number of “pain registrations” in the medical records </w:t>
            </w:r>
            <w:r w:rsidRPr="00F62EEE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>sig*</w:t>
            </w:r>
            <w:r w:rsidR="001F6958">
              <w:rPr>
                <w:rFonts w:ascii="Cambria" w:hAnsi="Cambria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1F6958" w:rsidRPr="0014707D">
              <w:rPr>
                <w:rFonts w:ascii="Cambria" w:hAnsi="Cambria" w:cs="Calibri"/>
                <w:sz w:val="20"/>
                <w:szCs w:val="20"/>
                <w:lang w:val="en-US"/>
              </w:rPr>
              <w:t>(37%; P</w:t>
            </w:r>
            <w:r w:rsidR="0003153C">
              <w:rPr>
                <w:rFonts w:ascii="Cambria" w:hAnsi="Cambria" w:cs="Calibri"/>
                <w:sz w:val="20"/>
                <w:szCs w:val="20"/>
                <w:lang w:val="en-US"/>
              </w:rPr>
              <w:t>=</w:t>
            </w:r>
            <w:r w:rsidR="001F6958" w:rsidRPr="0014707D">
              <w:rPr>
                <w:rFonts w:ascii="Cambria" w:hAnsi="Cambria" w:cs="Calibri"/>
                <w:sz w:val="20"/>
                <w:szCs w:val="20"/>
                <w:lang w:val="en-US"/>
              </w:rPr>
              <w:t>0.034).</w:t>
            </w:r>
          </w:p>
        </w:tc>
      </w:tr>
    </w:tbl>
    <w:p w14:paraId="7682C86F" w14:textId="39DFDB21" w:rsidR="00F62EEE" w:rsidRDefault="00F62EEE">
      <w:pPr>
        <w:rPr>
          <w:lang w:val="en-US"/>
        </w:rPr>
      </w:pPr>
    </w:p>
    <w:p w14:paraId="2EE64CDF" w14:textId="544BE5E3" w:rsidR="00D86B21" w:rsidRDefault="00F62EEE" w:rsidP="00D86B21">
      <w:pPr>
        <w:pStyle w:val="Heading2"/>
        <w:rPr>
          <w:lang w:val="en-US"/>
        </w:rPr>
      </w:pPr>
      <w:r>
        <w:rPr>
          <w:lang w:val="en-US"/>
        </w:rPr>
        <w:t>References</w:t>
      </w:r>
      <w:r w:rsidR="00D86B21">
        <w:rPr>
          <w:lang w:val="en-US"/>
        </w:rPr>
        <w:br/>
      </w:r>
    </w:p>
    <w:p w14:paraId="212D92A9" w14:textId="77777777" w:rsidR="00D86B21" w:rsidRPr="00D86B21" w:rsidRDefault="00D86B21" w:rsidP="00D86B2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86B21">
        <w:t>1.</w:t>
      </w:r>
      <w:r w:rsidRPr="00D86B21">
        <w:tab/>
        <w:t xml:space="preserve">Willems, R.A., et al., </w:t>
      </w:r>
      <w:r w:rsidRPr="00D86B21">
        <w:rPr>
          <w:i/>
        </w:rPr>
        <w:t>Short-term effectiveness of a web-based tailored intervention for cancer survivors on quality of life, anxiety, depression, and fatigue: randomized controlled trial.</w:t>
      </w:r>
      <w:r w:rsidRPr="00D86B21">
        <w:t xml:space="preserve"> Psychooncology, 2017. </w:t>
      </w:r>
      <w:r w:rsidRPr="00D86B21">
        <w:rPr>
          <w:b/>
        </w:rPr>
        <w:t>26</w:t>
      </w:r>
      <w:r w:rsidRPr="00D86B21">
        <w:t>(2): p. 222-230.</w:t>
      </w:r>
    </w:p>
    <w:p w14:paraId="67DD0622" w14:textId="77777777" w:rsidR="00D86B21" w:rsidRPr="00D86B21" w:rsidRDefault="00D86B21" w:rsidP="00D86B21">
      <w:pPr>
        <w:pStyle w:val="EndNoteBibliography"/>
        <w:spacing w:after="0"/>
        <w:ind w:left="720" w:hanging="720"/>
      </w:pPr>
      <w:r w:rsidRPr="00D86B21">
        <w:t>2.</w:t>
      </w:r>
      <w:r w:rsidRPr="00D86B21">
        <w:tab/>
        <w:t xml:space="preserve">Willems, R.A., et al., </w:t>
      </w:r>
      <w:r w:rsidRPr="00D86B21">
        <w:rPr>
          <w:i/>
        </w:rPr>
        <w:t>Long-term effectiveness and moderators of a web-based tailored intervention for cancer survivors on social and emotional functioning, depression, and fatigue: randomized controlled trial.</w:t>
      </w:r>
      <w:r w:rsidRPr="00D86B21">
        <w:t xml:space="preserve"> Journal of cancer survivorship, 2017. </w:t>
      </w:r>
      <w:r w:rsidRPr="00D86B21">
        <w:rPr>
          <w:b/>
        </w:rPr>
        <w:t>11</w:t>
      </w:r>
      <w:r w:rsidRPr="00D86B21">
        <w:t>(6): p. 691‐703.</w:t>
      </w:r>
    </w:p>
    <w:p w14:paraId="49087F18" w14:textId="77777777" w:rsidR="00D86B21" w:rsidRPr="00D86B21" w:rsidRDefault="00D86B21" w:rsidP="00D86B21">
      <w:pPr>
        <w:pStyle w:val="EndNoteBibliography"/>
        <w:spacing w:after="0"/>
        <w:ind w:left="720" w:hanging="720"/>
      </w:pPr>
      <w:r w:rsidRPr="00D86B21">
        <w:t>3.</w:t>
      </w:r>
      <w:r w:rsidRPr="00D86B21">
        <w:tab/>
        <w:t xml:space="preserve">Kanera, I.M., et al., </w:t>
      </w:r>
      <w:r w:rsidRPr="00D86B21">
        <w:rPr>
          <w:i/>
        </w:rPr>
        <w:t>Lifestyle-related effects of the web-based Kanker Nazorg Wijzer (Cancer Aftercare Guide) intervention for cancer survivors: a randomized controlled trial.</w:t>
      </w:r>
      <w:r w:rsidRPr="00D86B21">
        <w:t xml:space="preserve"> Journal of cancer survivorship, 2016. </w:t>
      </w:r>
      <w:r w:rsidRPr="00D86B21">
        <w:rPr>
          <w:b/>
        </w:rPr>
        <w:t>10</w:t>
      </w:r>
      <w:r w:rsidRPr="00D86B21">
        <w:t>(5): p. 883‐897.</w:t>
      </w:r>
    </w:p>
    <w:p w14:paraId="18E5747C" w14:textId="77777777" w:rsidR="00D86B21" w:rsidRPr="00D86B21" w:rsidRDefault="00D86B21" w:rsidP="00D86B21">
      <w:pPr>
        <w:pStyle w:val="EndNoteBibliography"/>
        <w:spacing w:after="0"/>
        <w:ind w:left="720" w:hanging="720"/>
      </w:pPr>
      <w:r w:rsidRPr="00D86B21">
        <w:t>4.</w:t>
      </w:r>
      <w:r w:rsidRPr="00D86B21">
        <w:tab/>
        <w:t xml:space="preserve">Kanera, I.M., et al., </w:t>
      </w:r>
      <w:r w:rsidRPr="00D86B21">
        <w:rPr>
          <w:i/>
        </w:rPr>
        <w:t>Long-term effects of a web-based cancer aftercare intervention on moderate physical activity and vegetable consumption among early cancer survivors: a randomized controlled trial.</w:t>
      </w:r>
      <w:r w:rsidRPr="00D86B21">
        <w:t xml:space="preserve"> International journal of behavioral nutrition and physical activity, 2017. </w:t>
      </w:r>
      <w:r w:rsidRPr="00D86B21">
        <w:rPr>
          <w:b/>
        </w:rPr>
        <w:t>14</w:t>
      </w:r>
      <w:r w:rsidRPr="00D86B21">
        <w:t>(1): p. 19.</w:t>
      </w:r>
    </w:p>
    <w:p w14:paraId="19789CAA" w14:textId="77777777" w:rsidR="00D86B21" w:rsidRPr="00D86B21" w:rsidRDefault="00D86B21" w:rsidP="00D86B21">
      <w:pPr>
        <w:pStyle w:val="EndNoteBibliography"/>
        <w:spacing w:after="0"/>
        <w:ind w:left="720" w:hanging="720"/>
      </w:pPr>
      <w:r w:rsidRPr="00D86B21">
        <w:t>5.</w:t>
      </w:r>
      <w:r w:rsidRPr="00D86B21">
        <w:tab/>
        <w:t xml:space="preserve">van der Hout, A., et al., </w:t>
      </w:r>
      <w:r w:rsidRPr="00D86B21">
        <w:rPr>
          <w:i/>
        </w:rPr>
        <w:t>Role of eHealth application Oncokompas in supporting self-management of symptoms and health-related quality of life in cancer survivors: a randomised, controlled trial.</w:t>
      </w:r>
      <w:r w:rsidRPr="00D86B21">
        <w:t xml:space="preserve"> Lancet Oncol, 2020. </w:t>
      </w:r>
      <w:r w:rsidRPr="00D86B21">
        <w:rPr>
          <w:b/>
        </w:rPr>
        <w:t>21</w:t>
      </w:r>
      <w:r w:rsidRPr="00D86B21">
        <w:t>(1): p. 80-94.</w:t>
      </w:r>
    </w:p>
    <w:p w14:paraId="480DD655" w14:textId="77777777" w:rsidR="00D86B21" w:rsidRPr="00D86B21" w:rsidRDefault="00D86B21" w:rsidP="00D86B21">
      <w:pPr>
        <w:pStyle w:val="EndNoteBibliography"/>
        <w:spacing w:after="0"/>
        <w:ind w:left="720" w:hanging="720"/>
      </w:pPr>
      <w:r w:rsidRPr="00D86B21">
        <w:t>6.</w:t>
      </w:r>
      <w:r w:rsidRPr="00D86B21">
        <w:tab/>
        <w:t xml:space="preserve">van der Hout, A., et al., </w:t>
      </w:r>
      <w:r w:rsidRPr="00D86B21">
        <w:rPr>
          <w:i/>
        </w:rPr>
        <w:t>Cost-utility of an eHealth application ‘Oncokompas’ that supports cancer survivors in self-management: results of a randomised controlled trial.</w:t>
      </w:r>
      <w:r w:rsidRPr="00D86B21">
        <w:t xml:space="preserve"> Journal of Cancer Survivorship, 2021. </w:t>
      </w:r>
      <w:r w:rsidRPr="00D86B21">
        <w:rPr>
          <w:b/>
        </w:rPr>
        <w:t>15</w:t>
      </w:r>
      <w:r w:rsidRPr="00D86B21">
        <w:t>(1): p. 77-86.</w:t>
      </w:r>
    </w:p>
    <w:p w14:paraId="70C22703" w14:textId="77777777" w:rsidR="00D86B21" w:rsidRPr="00D86B21" w:rsidRDefault="00D86B21" w:rsidP="00D86B21">
      <w:pPr>
        <w:pStyle w:val="EndNoteBibliography"/>
        <w:spacing w:after="0"/>
        <w:ind w:left="720" w:hanging="720"/>
      </w:pPr>
      <w:r w:rsidRPr="00D86B21">
        <w:t>7.</w:t>
      </w:r>
      <w:r w:rsidRPr="00D86B21">
        <w:tab/>
        <w:t xml:space="preserve">Boele, F.W., et al., </w:t>
      </w:r>
      <w:r w:rsidRPr="00D86B21">
        <w:rPr>
          <w:i/>
        </w:rPr>
        <w:t>Internet-based guided self-help for glioma patients with depressive symptoms: a randomized controlled trial.</w:t>
      </w:r>
      <w:r w:rsidRPr="00D86B21">
        <w:t xml:space="preserve"> Journal of neuro-oncology, 2018. </w:t>
      </w:r>
      <w:r w:rsidRPr="00D86B21">
        <w:rPr>
          <w:b/>
        </w:rPr>
        <w:t>137</w:t>
      </w:r>
      <w:r w:rsidRPr="00D86B21">
        <w:t>(1): p. 191‐203.</w:t>
      </w:r>
    </w:p>
    <w:p w14:paraId="363B2BF0" w14:textId="77777777" w:rsidR="00D86B21" w:rsidRPr="00D86B21" w:rsidRDefault="00D86B21" w:rsidP="00D86B21">
      <w:pPr>
        <w:pStyle w:val="EndNoteBibliography"/>
        <w:spacing w:after="0"/>
        <w:ind w:left="720" w:hanging="720"/>
      </w:pPr>
      <w:r w:rsidRPr="00D86B21">
        <w:t>8.</w:t>
      </w:r>
      <w:r w:rsidRPr="00D86B21">
        <w:tab/>
        <w:t xml:space="preserve">Cuypers, M., et al., </w:t>
      </w:r>
      <w:r w:rsidRPr="00D86B21">
        <w:rPr>
          <w:i/>
        </w:rPr>
        <w:t>Impact of a web-based prostate cancer treatment decision aid on patient-reported decision process parameters: results from the Prostate Cancer Patient Centered Care trial.</w:t>
      </w:r>
      <w:r w:rsidRPr="00D86B21">
        <w:t xml:space="preserve"> Supportive care in cancer, 2018. </w:t>
      </w:r>
      <w:r w:rsidRPr="00D86B21">
        <w:rPr>
          <w:b/>
        </w:rPr>
        <w:t>26</w:t>
      </w:r>
      <w:r w:rsidRPr="00D86B21">
        <w:t>(11): p. 3739‐3748.</w:t>
      </w:r>
    </w:p>
    <w:p w14:paraId="25CED4E8" w14:textId="77777777" w:rsidR="00D86B21" w:rsidRPr="00D86B21" w:rsidRDefault="00D86B21" w:rsidP="00D86B21">
      <w:pPr>
        <w:pStyle w:val="EndNoteBibliography"/>
        <w:spacing w:after="0"/>
        <w:ind w:left="720" w:hanging="720"/>
      </w:pPr>
      <w:r w:rsidRPr="00D86B21">
        <w:t>9.</w:t>
      </w:r>
      <w:r w:rsidRPr="00D86B21">
        <w:tab/>
        <w:t xml:space="preserve">Bruggeman-Everts, F.Z., et al., </w:t>
      </w:r>
      <w:r w:rsidRPr="00D86B21">
        <w:rPr>
          <w:i/>
        </w:rPr>
        <w:t>Effectiveness of two web-based interventions for chronic cancer-related fatigue compared to an active control condition: results of the “Fitter na kanker” randomized controlled trial.</w:t>
      </w:r>
      <w:r w:rsidRPr="00D86B21">
        <w:t xml:space="preserve"> Journal of medical Internet research, 2017. </w:t>
      </w:r>
      <w:r w:rsidRPr="00D86B21">
        <w:rPr>
          <w:b/>
        </w:rPr>
        <w:t>19</w:t>
      </w:r>
      <w:r w:rsidRPr="00D86B21">
        <w:t>(10): p. e336.</w:t>
      </w:r>
    </w:p>
    <w:p w14:paraId="30119AD2" w14:textId="77777777" w:rsidR="00D86B21" w:rsidRPr="00D86B21" w:rsidRDefault="00D86B21" w:rsidP="00D86B21">
      <w:pPr>
        <w:pStyle w:val="EndNoteBibliography"/>
        <w:spacing w:after="0"/>
        <w:ind w:left="720" w:hanging="720"/>
      </w:pPr>
      <w:r w:rsidRPr="00D86B21">
        <w:t>10.</w:t>
      </w:r>
      <w:r w:rsidRPr="00D86B21">
        <w:tab/>
        <w:t xml:space="preserve">Compen, F., et al., </w:t>
      </w:r>
      <w:r w:rsidRPr="00D86B21">
        <w:rPr>
          <w:i/>
        </w:rPr>
        <w:t>Face-to-face and internet-based mindfulness-based cognitive therapy compared with treatment as usual in reducing psychological distress in patients with cancer: a multicenter randomized controlled trial.</w:t>
      </w:r>
      <w:r w:rsidRPr="00D86B21">
        <w:t xml:space="preserve"> 2018.</w:t>
      </w:r>
    </w:p>
    <w:p w14:paraId="4B5575C7" w14:textId="77777777" w:rsidR="00D86B21" w:rsidRPr="00D86B21" w:rsidRDefault="00D86B21" w:rsidP="00D86B21">
      <w:pPr>
        <w:pStyle w:val="EndNoteBibliography"/>
        <w:spacing w:after="0"/>
        <w:ind w:left="720" w:hanging="720"/>
      </w:pPr>
      <w:r w:rsidRPr="00D86B21">
        <w:lastRenderedPageBreak/>
        <w:t>11.</w:t>
      </w:r>
      <w:r w:rsidRPr="00D86B21">
        <w:tab/>
        <w:t xml:space="preserve">van den Berg, S.W., et al., </w:t>
      </w:r>
      <w:r w:rsidRPr="00D86B21">
        <w:rPr>
          <w:i/>
        </w:rPr>
        <w:t>BREATH: web-based self-management for psychological adjustment after primary breast cancer--results of a multicenter randomized controlled trial.</w:t>
      </w:r>
      <w:r w:rsidRPr="00D86B21">
        <w:t xml:space="preserve"> 2015.</w:t>
      </w:r>
    </w:p>
    <w:p w14:paraId="12D8CF89" w14:textId="77777777" w:rsidR="00D86B21" w:rsidRPr="00D86B21" w:rsidRDefault="00D86B21" w:rsidP="00D86B21">
      <w:pPr>
        <w:pStyle w:val="EndNoteBibliography"/>
        <w:spacing w:after="0"/>
        <w:ind w:left="720" w:hanging="720"/>
      </w:pPr>
      <w:r w:rsidRPr="00D86B21">
        <w:t>12.</w:t>
      </w:r>
      <w:r w:rsidRPr="00D86B21">
        <w:tab/>
        <w:t xml:space="preserve">van Helmondt, S.J., et al., </w:t>
      </w:r>
      <w:r w:rsidRPr="00D86B21">
        <w:rPr>
          <w:i/>
        </w:rPr>
        <w:t>No effect of CBT‐based online self‐help training to reduce fear of cancer recurrence: First results of the CAREST multicenter randomized controlled trial.</w:t>
      </w:r>
      <w:r w:rsidRPr="00D86B21">
        <w:t xml:space="preserve"> Psycho‐Oncology, 2020. </w:t>
      </w:r>
      <w:r w:rsidRPr="00D86B21">
        <w:rPr>
          <w:b/>
        </w:rPr>
        <w:t>29</w:t>
      </w:r>
      <w:r w:rsidRPr="00D86B21">
        <w:t>(1): p. 86-97.</w:t>
      </w:r>
    </w:p>
    <w:p w14:paraId="52448F0E" w14:textId="77777777" w:rsidR="00D86B21" w:rsidRPr="00D86B21" w:rsidRDefault="00D86B21" w:rsidP="00D86B21">
      <w:pPr>
        <w:pStyle w:val="EndNoteBibliography"/>
        <w:spacing w:after="0"/>
        <w:ind w:left="720" w:hanging="720"/>
      </w:pPr>
      <w:r w:rsidRPr="00D86B21">
        <w:t>13.</w:t>
      </w:r>
      <w:r w:rsidRPr="00D86B21">
        <w:tab/>
        <w:t xml:space="preserve">Golsteijn, R.H.J., et al., </w:t>
      </w:r>
      <w:r w:rsidRPr="00D86B21">
        <w:rPr>
          <w:i/>
        </w:rPr>
        <w:t>Short-term efficacy of a computer-tailored physical activity intervention for prostate and colorectal cancer patients and survivors: a randomized controlled trial.</w:t>
      </w:r>
      <w:r w:rsidRPr="00D86B21">
        <w:t xml:space="preserve"> International journal of behavioral nutrition and physical activity, 2018. </w:t>
      </w:r>
      <w:r w:rsidRPr="00D86B21">
        <w:rPr>
          <w:b/>
        </w:rPr>
        <w:t>15</w:t>
      </w:r>
      <w:r w:rsidRPr="00D86B21">
        <w:t>(1): p. 106.</w:t>
      </w:r>
    </w:p>
    <w:p w14:paraId="133B6683" w14:textId="77777777" w:rsidR="00D86B21" w:rsidRPr="00D86B21" w:rsidRDefault="00D86B21" w:rsidP="00D86B21">
      <w:pPr>
        <w:pStyle w:val="EndNoteBibliography"/>
        <w:spacing w:after="0"/>
        <w:ind w:left="720" w:hanging="720"/>
      </w:pPr>
      <w:r w:rsidRPr="00D86B21">
        <w:t>14.</w:t>
      </w:r>
      <w:r w:rsidRPr="00D86B21">
        <w:tab/>
        <w:t xml:space="preserve">van Bruinessen, I.R., et al., </w:t>
      </w:r>
      <w:r w:rsidRPr="00D86B21">
        <w:rPr>
          <w:i/>
        </w:rPr>
        <w:t>An Integrated Process and Outcome Evaluation of a Web-Based Communication Tool for Patients With Malignant Lymphoma: randomized Controlled Trial.</w:t>
      </w:r>
      <w:r w:rsidRPr="00D86B21">
        <w:t xml:space="preserve"> Journal of medical Internet research, 2016. </w:t>
      </w:r>
      <w:r w:rsidRPr="00D86B21">
        <w:rPr>
          <w:b/>
        </w:rPr>
        <w:t>18</w:t>
      </w:r>
      <w:r w:rsidRPr="00D86B21">
        <w:t>(7): p. e206.</w:t>
      </w:r>
    </w:p>
    <w:p w14:paraId="1943BCEC" w14:textId="77777777" w:rsidR="00D86B21" w:rsidRPr="00D86B21" w:rsidRDefault="00D86B21" w:rsidP="00D86B21">
      <w:pPr>
        <w:pStyle w:val="EndNoteBibliography"/>
        <w:spacing w:after="0"/>
        <w:ind w:left="720" w:hanging="720"/>
      </w:pPr>
      <w:r w:rsidRPr="00D86B21">
        <w:t>15.</w:t>
      </w:r>
      <w:r w:rsidRPr="00D86B21">
        <w:tab/>
        <w:t xml:space="preserve">Admiraal, J.M., et al., </w:t>
      </w:r>
      <w:r w:rsidRPr="00D86B21">
        <w:rPr>
          <w:i/>
        </w:rPr>
        <w:t>Web-Based Tailored Psychoeducation for Breast Cancer Patients at the Onset of the Survivorship Phase: A Multicenter Randomized Controlled Trial.</w:t>
      </w:r>
      <w:r w:rsidRPr="00D86B21">
        <w:t xml:space="preserve"> Journal of Pain and Symptom Management, 2017. </w:t>
      </w:r>
      <w:r w:rsidRPr="00D86B21">
        <w:rPr>
          <w:b/>
        </w:rPr>
        <w:t>54</w:t>
      </w:r>
      <w:r w:rsidRPr="00D86B21">
        <w:t>(4): p. 466-475.</w:t>
      </w:r>
    </w:p>
    <w:p w14:paraId="480C32AB" w14:textId="77777777" w:rsidR="00D86B21" w:rsidRPr="00D86B21" w:rsidRDefault="00D86B21" w:rsidP="00D86B21">
      <w:pPr>
        <w:pStyle w:val="EndNoteBibliography"/>
        <w:spacing w:after="0"/>
        <w:ind w:left="720" w:hanging="720"/>
      </w:pPr>
      <w:r w:rsidRPr="00D86B21">
        <w:t>16.</w:t>
      </w:r>
      <w:r w:rsidRPr="00D86B21">
        <w:tab/>
        <w:t xml:space="preserve">Hummel, S.B., et al., </w:t>
      </w:r>
      <w:r w:rsidRPr="00D86B21">
        <w:rPr>
          <w:i/>
        </w:rPr>
        <w:t>Efficacy of internet-based cognitive behavioral therapy in improving sexual functioning of breast cancer survivors: results of a randomized controlled trial.</w:t>
      </w:r>
      <w:r w:rsidRPr="00D86B21">
        <w:t xml:space="preserve"> Journal of Clinical Oncology, 2017. </w:t>
      </w:r>
      <w:r w:rsidRPr="00D86B21">
        <w:rPr>
          <w:b/>
        </w:rPr>
        <w:t>35</w:t>
      </w:r>
      <w:r w:rsidRPr="00D86B21">
        <w:t>(12): p. 1328-1340.</w:t>
      </w:r>
    </w:p>
    <w:p w14:paraId="72E0FBEE" w14:textId="77777777" w:rsidR="00D86B21" w:rsidRPr="00D86B21" w:rsidRDefault="00D86B21" w:rsidP="00D86B21">
      <w:pPr>
        <w:pStyle w:val="EndNoteBibliography"/>
        <w:spacing w:after="0"/>
        <w:ind w:left="720" w:hanging="720"/>
      </w:pPr>
      <w:r w:rsidRPr="00D86B21">
        <w:t>17.</w:t>
      </w:r>
      <w:r w:rsidRPr="00D86B21">
        <w:tab/>
        <w:t xml:space="preserve">Hummel, S.B., et al., </w:t>
      </w:r>
      <w:r w:rsidRPr="00D86B21">
        <w:rPr>
          <w:i/>
        </w:rPr>
        <w:t>Internet-based cognitive behavioral therapy realizes long-term improvement in the sexual functioning and body image of breast cancer survivors.</w:t>
      </w:r>
      <w:r w:rsidRPr="00D86B21">
        <w:t xml:space="preserve"> Journal of sex &amp; marital therapy, 2018. </w:t>
      </w:r>
      <w:r w:rsidRPr="00D86B21">
        <w:rPr>
          <w:b/>
        </w:rPr>
        <w:t>44</w:t>
      </w:r>
      <w:r w:rsidRPr="00D86B21">
        <w:t>(5): p. 485-496.</w:t>
      </w:r>
    </w:p>
    <w:p w14:paraId="0FB63895" w14:textId="77777777" w:rsidR="00D86B21" w:rsidRPr="00D86B21" w:rsidRDefault="00D86B21" w:rsidP="00D86B21">
      <w:pPr>
        <w:pStyle w:val="EndNoteBibliography"/>
        <w:spacing w:after="0"/>
        <w:ind w:left="720" w:hanging="720"/>
      </w:pPr>
      <w:r w:rsidRPr="00D86B21">
        <w:t>18.</w:t>
      </w:r>
      <w:r w:rsidRPr="00D86B21">
        <w:tab/>
        <w:t xml:space="preserve">Atema, V., et al., </w:t>
      </w:r>
      <w:r w:rsidRPr="00D86B21">
        <w:rPr>
          <w:i/>
        </w:rPr>
        <w:t>Efficacy of internet-based cognitive behavioral therapy for treatment-induced menopausal symptoms in breast cancer survivors: results of a randomized controlled trial.</w:t>
      </w:r>
      <w:r w:rsidRPr="00D86B21">
        <w:t xml:space="preserve"> Journal of Clinical Oncology, 2019. </w:t>
      </w:r>
      <w:r w:rsidRPr="00D86B21">
        <w:rPr>
          <w:b/>
        </w:rPr>
        <w:t>37</w:t>
      </w:r>
      <w:r w:rsidRPr="00D86B21">
        <w:t>(10): p. 809-822.</w:t>
      </w:r>
    </w:p>
    <w:p w14:paraId="4DA26261" w14:textId="77777777" w:rsidR="00D86B21" w:rsidRPr="00D86B21" w:rsidRDefault="00D86B21" w:rsidP="00D86B21">
      <w:pPr>
        <w:pStyle w:val="EndNoteBibliography"/>
        <w:spacing w:after="0"/>
        <w:ind w:left="720" w:hanging="720"/>
      </w:pPr>
      <w:r w:rsidRPr="00D86B21">
        <w:t>19.</w:t>
      </w:r>
      <w:r w:rsidRPr="00D86B21">
        <w:tab/>
        <w:t xml:space="preserve">Verbeek, J.G.E., et al., </w:t>
      </w:r>
      <w:r w:rsidRPr="00D86B21">
        <w:rPr>
          <w:i/>
        </w:rPr>
        <w:t>Cost-utility, cost-effectiveness, and budget impact of Internet-based cognitive behavioral therapy for breast cancer survivors with treatment-induced menopausal symptoms.</w:t>
      </w:r>
      <w:r w:rsidRPr="00D86B21">
        <w:t xml:space="preserve"> Breast cancer research and treatment, 2019.</w:t>
      </w:r>
    </w:p>
    <w:p w14:paraId="337087E4" w14:textId="77777777" w:rsidR="00D86B21" w:rsidRPr="00D86B21" w:rsidRDefault="00D86B21" w:rsidP="00D86B21">
      <w:pPr>
        <w:pStyle w:val="EndNoteBibliography"/>
        <w:spacing w:after="0"/>
        <w:ind w:left="720" w:hanging="720"/>
      </w:pPr>
      <w:r w:rsidRPr="00D86B21">
        <w:t>20.</w:t>
      </w:r>
      <w:r w:rsidRPr="00D86B21">
        <w:tab/>
        <w:t xml:space="preserve">Gehring, K., et al., </w:t>
      </w:r>
      <w:r w:rsidRPr="00D86B21">
        <w:rPr>
          <w:i/>
        </w:rPr>
        <w:t>Feasibility of a home-based exercise intervention with remote guidance for patients with stable grade II and III gliomas: a pilot randomized controlled trial.</w:t>
      </w:r>
      <w:r w:rsidRPr="00D86B21">
        <w:t xml:space="preserve"> Clin Rehabil, 2018. </w:t>
      </w:r>
      <w:r w:rsidRPr="00D86B21">
        <w:rPr>
          <w:b/>
        </w:rPr>
        <w:t>32</w:t>
      </w:r>
      <w:r w:rsidRPr="00D86B21">
        <w:t>(3): p. 352-366.</w:t>
      </w:r>
    </w:p>
    <w:p w14:paraId="0F98F18D" w14:textId="77777777" w:rsidR="00D86B21" w:rsidRPr="00D86B21" w:rsidRDefault="00D86B21" w:rsidP="00D86B21">
      <w:pPr>
        <w:pStyle w:val="EndNoteBibliography"/>
        <w:spacing w:after="0"/>
        <w:ind w:left="720" w:hanging="720"/>
      </w:pPr>
      <w:r w:rsidRPr="00D86B21">
        <w:t>21.</w:t>
      </w:r>
      <w:r w:rsidRPr="00D86B21">
        <w:tab/>
        <w:t xml:space="preserve">Gehring, K., et al., </w:t>
      </w:r>
      <w:r w:rsidRPr="00D86B21">
        <w:rPr>
          <w:i/>
        </w:rPr>
        <w:t>A pilot randomized controlled trial of exercise to improve cognitive performance in patients with stable glioma: a proof of concept.</w:t>
      </w:r>
      <w:r w:rsidRPr="00D86B21">
        <w:t xml:space="preserve"> Neuro-oncology, 2020. </w:t>
      </w:r>
      <w:r w:rsidRPr="00D86B21">
        <w:rPr>
          <w:b/>
        </w:rPr>
        <w:t>22</w:t>
      </w:r>
      <w:r w:rsidRPr="00D86B21">
        <w:t>(1): p. 103-115.</w:t>
      </w:r>
    </w:p>
    <w:p w14:paraId="378FBE79" w14:textId="77777777" w:rsidR="00D86B21" w:rsidRPr="00D86B21" w:rsidRDefault="00D86B21" w:rsidP="00D86B21">
      <w:pPr>
        <w:pStyle w:val="EndNoteBibliography"/>
        <w:spacing w:after="0"/>
        <w:ind w:left="720" w:hanging="720"/>
      </w:pPr>
      <w:r w:rsidRPr="00D86B21">
        <w:t>22.</w:t>
      </w:r>
      <w:r w:rsidRPr="00D86B21">
        <w:tab/>
        <w:t xml:space="preserve">Visser, A., et al., </w:t>
      </w:r>
      <w:r w:rsidRPr="00D86B21">
        <w:rPr>
          <w:i/>
        </w:rPr>
        <w:t>Group medical consultations (GMCs) and tablet-based online support group sessions in the follow-up of breast cancer: a multicenter randomized controlled trial.</w:t>
      </w:r>
      <w:r w:rsidRPr="00D86B21">
        <w:t xml:space="preserve"> Breast (Edinburgh, Scotland), 2018. </w:t>
      </w:r>
      <w:r w:rsidRPr="00D86B21">
        <w:rPr>
          <w:b/>
        </w:rPr>
        <w:t>40</w:t>
      </w:r>
      <w:r w:rsidRPr="00D86B21">
        <w:t>: p. 181‐188.</w:t>
      </w:r>
    </w:p>
    <w:p w14:paraId="0A23C7A2" w14:textId="77777777" w:rsidR="00D86B21" w:rsidRPr="00D86B21" w:rsidRDefault="00D86B21" w:rsidP="00D86B21">
      <w:pPr>
        <w:pStyle w:val="EndNoteBibliography"/>
        <w:spacing w:after="0"/>
        <w:ind w:left="720" w:hanging="720"/>
      </w:pPr>
      <w:r w:rsidRPr="00D86B21">
        <w:t>23.</w:t>
      </w:r>
      <w:r w:rsidRPr="00D86B21">
        <w:tab/>
        <w:t xml:space="preserve">Hoek, P.D., et al., </w:t>
      </w:r>
      <w:r w:rsidRPr="00D86B21">
        <w:rPr>
          <w:i/>
        </w:rPr>
        <w:t>The effect of weekly specialist palliative care teleconsultations in patients with advanced cancer -a randomized clinical trial.</w:t>
      </w:r>
      <w:r w:rsidRPr="00D86B21">
        <w:t xml:space="preserve"> BMC medicine, 2017. </w:t>
      </w:r>
      <w:r w:rsidRPr="00D86B21">
        <w:rPr>
          <w:b/>
        </w:rPr>
        <w:t>15</w:t>
      </w:r>
      <w:r w:rsidRPr="00D86B21">
        <w:t>(1): p. 119.</w:t>
      </w:r>
    </w:p>
    <w:p w14:paraId="6A8D46C1" w14:textId="77777777" w:rsidR="00D86B21" w:rsidRPr="00D86B21" w:rsidRDefault="00D86B21" w:rsidP="00D86B21">
      <w:pPr>
        <w:pStyle w:val="EndNoteBibliography"/>
        <w:spacing w:after="0"/>
        <w:ind w:left="720" w:hanging="720"/>
      </w:pPr>
      <w:r w:rsidRPr="00D86B21">
        <w:t>24.</w:t>
      </w:r>
      <w:r w:rsidRPr="00D86B21">
        <w:tab/>
        <w:t xml:space="preserve">van den Brink, J.L., et al., </w:t>
      </w:r>
      <w:r w:rsidRPr="00D86B21">
        <w:rPr>
          <w:i/>
        </w:rPr>
        <w:t>Involving the patient: a prospective study on use, appreciation and effectiveness of an information system in head and neck cancer care.</w:t>
      </w:r>
      <w:r w:rsidRPr="00D86B21">
        <w:t xml:space="preserve"> International journal of medical informatics, 2005. </w:t>
      </w:r>
      <w:r w:rsidRPr="00D86B21">
        <w:rPr>
          <w:b/>
        </w:rPr>
        <w:t>74</w:t>
      </w:r>
      <w:r w:rsidRPr="00D86B21">
        <w:t>(10): p. 839-849.</w:t>
      </w:r>
    </w:p>
    <w:p w14:paraId="3DFCF908" w14:textId="77777777" w:rsidR="00D86B21" w:rsidRPr="00D86B21" w:rsidRDefault="00D86B21" w:rsidP="00D86B21">
      <w:pPr>
        <w:pStyle w:val="EndNoteBibliography"/>
        <w:spacing w:after="0"/>
        <w:ind w:left="720" w:hanging="720"/>
      </w:pPr>
      <w:r w:rsidRPr="00D86B21">
        <w:t>25.</w:t>
      </w:r>
      <w:r w:rsidRPr="00D86B21">
        <w:tab/>
        <w:t xml:space="preserve">van den Brink, J.L., et al., </w:t>
      </w:r>
      <w:r w:rsidRPr="00D86B21">
        <w:rPr>
          <w:i/>
        </w:rPr>
        <w:t>Impact on quality of life of a telemedicine system supporting head and neck cancer patients: a controlled trial during the postoperative period at home.</w:t>
      </w:r>
      <w:r w:rsidRPr="00D86B21">
        <w:t xml:space="preserve"> J Am Med Inform Assoc, 2007. </w:t>
      </w:r>
      <w:r w:rsidRPr="00D86B21">
        <w:rPr>
          <w:b/>
        </w:rPr>
        <w:t>14</w:t>
      </w:r>
      <w:r w:rsidRPr="00D86B21">
        <w:t>(2): p. 198-205.</w:t>
      </w:r>
    </w:p>
    <w:p w14:paraId="388C5012" w14:textId="77777777" w:rsidR="00D86B21" w:rsidRPr="00D86B21" w:rsidRDefault="00D86B21" w:rsidP="00D86B21">
      <w:pPr>
        <w:pStyle w:val="EndNoteBibliography"/>
        <w:ind w:left="720" w:hanging="720"/>
      </w:pPr>
      <w:r w:rsidRPr="00D86B21">
        <w:t>26.</w:t>
      </w:r>
      <w:r w:rsidRPr="00D86B21">
        <w:tab/>
        <w:t xml:space="preserve">Knegtmans, M.F., et al., </w:t>
      </w:r>
      <w:r w:rsidRPr="00D86B21">
        <w:rPr>
          <w:i/>
        </w:rPr>
        <w:t>Home Telemonitoring Improved Pain Registration in Patients With Cancer.</w:t>
      </w:r>
      <w:r w:rsidRPr="00D86B21">
        <w:t xml:space="preserve"> Pain Pract, 2020. </w:t>
      </w:r>
      <w:r w:rsidRPr="00D86B21">
        <w:rPr>
          <w:b/>
        </w:rPr>
        <w:t>20</w:t>
      </w:r>
      <w:r w:rsidRPr="00D86B21">
        <w:t>(2): p. 122-128.</w:t>
      </w:r>
    </w:p>
    <w:p w14:paraId="7F2EF053" w14:textId="2CEA6E0A" w:rsidR="00D86B21" w:rsidRPr="00D86B21" w:rsidRDefault="00D86B21" w:rsidP="00D86B21">
      <w:pPr>
        <w:rPr>
          <w:lang w:val="en-US"/>
        </w:rPr>
      </w:pPr>
      <w:r>
        <w:rPr>
          <w:lang w:val="en-US"/>
        </w:rPr>
        <w:fldChar w:fldCharType="end"/>
      </w:r>
    </w:p>
    <w:sectPr w:rsidR="00D86B21" w:rsidRPr="00D86B21" w:rsidSect="00F62E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fsswv0pp5fw0epfx7vffzedrexwtrpetsp&quot;&gt;Endnote scoping review 2&lt;record-ids&gt;&lt;item&gt;1225&lt;/item&gt;&lt;item&gt;1234&lt;/item&gt;&lt;item&gt;1236&lt;/item&gt;&lt;item&gt;1241&lt;/item&gt;&lt;item&gt;1246&lt;/item&gt;&lt;item&gt;1271&lt;/item&gt;&lt;item&gt;1292&lt;/item&gt;&lt;item&gt;1302&lt;/item&gt;&lt;item&gt;1324&lt;/item&gt;&lt;item&gt;1345&lt;/item&gt;&lt;item&gt;1394&lt;/item&gt;&lt;item&gt;1396&lt;/item&gt;&lt;item&gt;1398&lt;/item&gt;&lt;item&gt;1469&lt;/item&gt;&lt;item&gt;1506&lt;/item&gt;&lt;item&gt;1674&lt;/item&gt;&lt;item&gt;1838&lt;/item&gt;&lt;item&gt;1841&lt;/item&gt;&lt;item&gt;1842&lt;/item&gt;&lt;item&gt;1848&lt;/item&gt;&lt;item&gt;1849&lt;/item&gt;&lt;item&gt;1850&lt;/item&gt;&lt;item&gt;1851&lt;/item&gt;&lt;item&gt;1852&lt;/item&gt;&lt;item&gt;1853&lt;/item&gt;&lt;item&gt;1854&lt;/item&gt;&lt;/record-ids&gt;&lt;/item&gt;&lt;/Libraries&gt;"/>
  </w:docVars>
  <w:rsids>
    <w:rsidRoot w:val="00F62EEE"/>
    <w:rsid w:val="00027CD4"/>
    <w:rsid w:val="0003153C"/>
    <w:rsid w:val="00063E41"/>
    <w:rsid w:val="000A6D5B"/>
    <w:rsid w:val="000F5AE8"/>
    <w:rsid w:val="0014707D"/>
    <w:rsid w:val="001F6958"/>
    <w:rsid w:val="002332A6"/>
    <w:rsid w:val="00240F65"/>
    <w:rsid w:val="00250750"/>
    <w:rsid w:val="002658E7"/>
    <w:rsid w:val="002D3221"/>
    <w:rsid w:val="002E14AB"/>
    <w:rsid w:val="00314249"/>
    <w:rsid w:val="00341677"/>
    <w:rsid w:val="003840E0"/>
    <w:rsid w:val="003D2BDB"/>
    <w:rsid w:val="003F06F2"/>
    <w:rsid w:val="003F4756"/>
    <w:rsid w:val="0047672B"/>
    <w:rsid w:val="004B5CE8"/>
    <w:rsid w:val="00510C97"/>
    <w:rsid w:val="00530D53"/>
    <w:rsid w:val="005449DF"/>
    <w:rsid w:val="005A1103"/>
    <w:rsid w:val="005E050E"/>
    <w:rsid w:val="0062535B"/>
    <w:rsid w:val="006310E2"/>
    <w:rsid w:val="00646F77"/>
    <w:rsid w:val="006519A3"/>
    <w:rsid w:val="006520F5"/>
    <w:rsid w:val="006A0D66"/>
    <w:rsid w:val="006C19A9"/>
    <w:rsid w:val="006E7B5C"/>
    <w:rsid w:val="006F1F9E"/>
    <w:rsid w:val="00707482"/>
    <w:rsid w:val="007675E6"/>
    <w:rsid w:val="007C532B"/>
    <w:rsid w:val="007E4DA8"/>
    <w:rsid w:val="00826D12"/>
    <w:rsid w:val="008575D7"/>
    <w:rsid w:val="0086323F"/>
    <w:rsid w:val="008668F9"/>
    <w:rsid w:val="009640E4"/>
    <w:rsid w:val="00AF302A"/>
    <w:rsid w:val="00B172ED"/>
    <w:rsid w:val="00B2047A"/>
    <w:rsid w:val="00B36DE3"/>
    <w:rsid w:val="00B9243B"/>
    <w:rsid w:val="00BB2C1B"/>
    <w:rsid w:val="00C82623"/>
    <w:rsid w:val="00C85A9C"/>
    <w:rsid w:val="00D11EA0"/>
    <w:rsid w:val="00D8551E"/>
    <w:rsid w:val="00D86B21"/>
    <w:rsid w:val="00DA2ACD"/>
    <w:rsid w:val="00DB7745"/>
    <w:rsid w:val="00DC62D0"/>
    <w:rsid w:val="00DE01FB"/>
    <w:rsid w:val="00DF1C7F"/>
    <w:rsid w:val="00F02E86"/>
    <w:rsid w:val="00F504E7"/>
    <w:rsid w:val="00F62EEE"/>
    <w:rsid w:val="00F97D74"/>
    <w:rsid w:val="00FE7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D7688"/>
  <w15:chartTrackingRefBased/>
  <w15:docId w15:val="{31075D0E-D52A-40B0-B8D7-C4AEB6312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2E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2E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2EE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62E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D86B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6B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6B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6B21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507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07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07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7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7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1</TotalTime>
  <Pages>10</Pages>
  <Words>7242</Words>
  <Characters>39836</Characters>
  <Application>Microsoft Office Word</Application>
  <DocSecurity>0</DocSecurity>
  <Lines>331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van Deursen</dc:creator>
  <cp:keywords/>
  <dc:description/>
  <cp:lastModifiedBy>Liza van Deursen</cp:lastModifiedBy>
  <cp:revision>14</cp:revision>
  <cp:lastPrinted>2022-04-13T07:28:00Z</cp:lastPrinted>
  <dcterms:created xsi:type="dcterms:W3CDTF">2022-03-31T11:58:00Z</dcterms:created>
  <dcterms:modified xsi:type="dcterms:W3CDTF">2022-04-13T12:41:00Z</dcterms:modified>
</cp:coreProperties>
</file>